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00C9" w:rsidRDefault="00BD00C9" w:rsidP="00BD00C9">
      <w:pPr>
        <w:pStyle w:val="Kop1"/>
        <w:spacing w:line="360" w:lineRule="auto"/>
        <w:rPr>
          <w:rFonts w:ascii="Times New Roman" w:hAnsi="Times New Roman" w:cs="Times New Roman"/>
          <w:sz w:val="36"/>
        </w:rPr>
      </w:pPr>
      <w:r w:rsidRPr="00AB3920">
        <w:rPr>
          <w:rFonts w:ascii="Times New Roman" w:hAnsi="Times New Roman" w:cs="Times New Roman"/>
          <w:sz w:val="36"/>
        </w:rPr>
        <w:t>Supplementary material</w:t>
      </w:r>
      <w:r w:rsidR="00314AB3" w:rsidRPr="00AB3920">
        <w:rPr>
          <w:rFonts w:ascii="Times New Roman" w:hAnsi="Times New Roman" w:cs="Times New Roman"/>
          <w:sz w:val="36"/>
        </w:rPr>
        <w:t>s</w:t>
      </w:r>
    </w:p>
    <w:p w:rsidR="0033082A" w:rsidRPr="0033082A" w:rsidRDefault="0033082A" w:rsidP="0033082A">
      <w:bookmarkStart w:id="0" w:name="_GoBack"/>
      <w:bookmarkEnd w:id="0"/>
    </w:p>
    <w:p w:rsidR="0033082A" w:rsidRDefault="0033082A" w:rsidP="00314AB3">
      <w:pPr>
        <w:rPr>
          <w:rFonts w:ascii="Times New Roman" w:eastAsiaTheme="majorEastAsia" w:hAnsi="Times New Roman" w:cs="Times New Roman"/>
          <w:b/>
          <w:bCs/>
          <w:sz w:val="28"/>
          <w:szCs w:val="52"/>
        </w:rPr>
      </w:pPr>
      <w:r w:rsidRPr="0033082A">
        <w:rPr>
          <w:rFonts w:ascii="Times New Roman" w:eastAsiaTheme="majorEastAsia" w:hAnsi="Times New Roman" w:cs="Times New Roman"/>
          <w:b/>
          <w:bCs/>
          <w:sz w:val="28"/>
          <w:szCs w:val="52"/>
        </w:rPr>
        <w:t xml:space="preserve">The Role of Children’s Dietary Pattern and Physical Activity in the Association Between Breastfeeding and BMI at Age 5: The GECKO </w:t>
      </w:r>
      <w:proofErr w:type="spellStart"/>
      <w:r w:rsidRPr="0033082A">
        <w:rPr>
          <w:rFonts w:ascii="Times New Roman" w:eastAsiaTheme="majorEastAsia" w:hAnsi="Times New Roman" w:cs="Times New Roman"/>
          <w:b/>
          <w:bCs/>
          <w:sz w:val="28"/>
          <w:szCs w:val="52"/>
        </w:rPr>
        <w:t>Drenthe</w:t>
      </w:r>
      <w:proofErr w:type="spellEnd"/>
      <w:r w:rsidRPr="0033082A">
        <w:rPr>
          <w:rFonts w:ascii="Times New Roman" w:eastAsiaTheme="majorEastAsia" w:hAnsi="Times New Roman" w:cs="Times New Roman"/>
          <w:b/>
          <w:bCs/>
          <w:sz w:val="28"/>
          <w:szCs w:val="52"/>
        </w:rPr>
        <w:t xml:space="preserve"> Cohort</w:t>
      </w:r>
    </w:p>
    <w:p w:rsidR="00071005" w:rsidRPr="00AB3920" w:rsidRDefault="00071005" w:rsidP="00314AB3">
      <w:pPr>
        <w:rPr>
          <w:rFonts w:ascii="Times New Roman" w:hAnsi="Times New Roman" w:cs="Times New Roman"/>
          <w:i/>
          <w:sz w:val="24"/>
          <w:szCs w:val="28"/>
        </w:rPr>
      </w:pPr>
      <w:r w:rsidRPr="00AB3920">
        <w:rPr>
          <w:rFonts w:ascii="Times New Roman" w:hAnsi="Times New Roman" w:cs="Times New Roman"/>
          <w:i/>
          <w:sz w:val="24"/>
          <w:szCs w:val="28"/>
        </w:rPr>
        <w:br/>
        <w:t>Maternal and Child Health Journal</w:t>
      </w:r>
    </w:p>
    <w:p w:rsidR="00314AB3" w:rsidRPr="00AB3920" w:rsidRDefault="00314AB3" w:rsidP="00314AB3">
      <w:pPr>
        <w:rPr>
          <w:rFonts w:ascii="Times New Roman" w:hAnsi="Times New Roman" w:cs="Times New Roman"/>
          <w:szCs w:val="28"/>
        </w:rPr>
      </w:pPr>
      <w:r w:rsidRPr="00AB3920">
        <w:rPr>
          <w:rFonts w:ascii="Times New Roman" w:hAnsi="Times New Roman" w:cs="Times New Roman"/>
          <w:i/>
          <w:sz w:val="24"/>
          <w:szCs w:val="28"/>
        </w:rPr>
        <w:br/>
      </w:r>
      <w:r w:rsidRPr="00AB3920">
        <w:rPr>
          <w:rFonts w:ascii="Times New Roman" w:hAnsi="Times New Roman" w:cs="Times New Roman"/>
          <w:szCs w:val="28"/>
        </w:rPr>
        <w:t xml:space="preserve">Petra </w:t>
      </w:r>
      <w:proofErr w:type="spellStart"/>
      <w:r w:rsidRPr="00AB3920">
        <w:rPr>
          <w:rFonts w:ascii="Times New Roman" w:hAnsi="Times New Roman" w:cs="Times New Roman"/>
          <w:szCs w:val="28"/>
        </w:rPr>
        <w:t>Corianne</w:t>
      </w:r>
      <w:proofErr w:type="spellEnd"/>
      <w:r w:rsidRPr="00AB3920">
        <w:rPr>
          <w:rFonts w:ascii="Times New Roman" w:hAnsi="Times New Roman" w:cs="Times New Roman"/>
          <w:szCs w:val="28"/>
        </w:rPr>
        <w:t xml:space="preserve"> Vinke, MSc.</w:t>
      </w:r>
      <w:r w:rsidRPr="00AB3920">
        <w:rPr>
          <w:rFonts w:ascii="Times New Roman" w:hAnsi="Times New Roman" w:cs="Times New Roman"/>
          <w:szCs w:val="28"/>
          <w:vertAlign w:val="superscript"/>
        </w:rPr>
        <w:t>1</w:t>
      </w:r>
      <w:r w:rsidRPr="00AB3920">
        <w:rPr>
          <w:rFonts w:ascii="Times New Roman" w:hAnsi="Times New Roman" w:cs="Times New Roman"/>
          <w:szCs w:val="28"/>
        </w:rPr>
        <w:t>, Carolien Tigelaar, BSc.</w:t>
      </w:r>
      <w:r w:rsidRPr="00AB3920">
        <w:rPr>
          <w:rFonts w:ascii="Times New Roman" w:hAnsi="Times New Roman" w:cs="Times New Roman"/>
          <w:szCs w:val="28"/>
          <w:vertAlign w:val="superscript"/>
        </w:rPr>
        <w:t>1</w:t>
      </w:r>
      <w:r w:rsidRPr="00AB3920">
        <w:rPr>
          <w:rFonts w:ascii="Times New Roman" w:hAnsi="Times New Roman" w:cs="Times New Roman"/>
          <w:szCs w:val="28"/>
        </w:rPr>
        <w:t xml:space="preserve">, Leanne Karen </w:t>
      </w:r>
      <w:proofErr w:type="spellStart"/>
      <w:r w:rsidRPr="00AB3920">
        <w:rPr>
          <w:rFonts w:ascii="Times New Roman" w:hAnsi="Times New Roman" w:cs="Times New Roman"/>
          <w:szCs w:val="28"/>
        </w:rPr>
        <w:t>Küpers</w:t>
      </w:r>
      <w:proofErr w:type="spellEnd"/>
      <w:r w:rsidRPr="00AB3920">
        <w:rPr>
          <w:rFonts w:ascii="Times New Roman" w:hAnsi="Times New Roman" w:cs="Times New Roman"/>
          <w:szCs w:val="28"/>
        </w:rPr>
        <w:t>, PhD</w:t>
      </w:r>
      <w:r w:rsidRPr="00AB3920">
        <w:rPr>
          <w:rFonts w:ascii="Times New Roman" w:hAnsi="Times New Roman" w:cs="Times New Roman"/>
          <w:szCs w:val="28"/>
          <w:vertAlign w:val="superscript"/>
        </w:rPr>
        <w:t>1,2</w:t>
      </w:r>
      <w:r w:rsidRPr="00AB3920">
        <w:rPr>
          <w:rFonts w:ascii="Times New Roman" w:hAnsi="Times New Roman" w:cs="Times New Roman"/>
          <w:szCs w:val="28"/>
        </w:rPr>
        <w:t>, Eva Corpeleijn, PhD</w:t>
      </w:r>
      <w:r w:rsidRPr="00AB3920">
        <w:rPr>
          <w:rFonts w:ascii="Times New Roman" w:hAnsi="Times New Roman" w:cs="Times New Roman"/>
          <w:szCs w:val="28"/>
          <w:vertAlign w:val="superscript"/>
        </w:rPr>
        <w:t>1</w:t>
      </w:r>
      <w:r w:rsidRPr="00AB3920">
        <w:rPr>
          <w:rFonts w:ascii="Times New Roman" w:hAnsi="Times New Roman" w:cs="Times New Roman"/>
          <w:szCs w:val="28"/>
          <w:vertAlign w:val="superscript"/>
        </w:rPr>
        <w:br/>
      </w:r>
      <w:r w:rsidRPr="00AB3920">
        <w:rPr>
          <w:rFonts w:ascii="Times New Roman" w:hAnsi="Times New Roman" w:cs="Times New Roman"/>
          <w:szCs w:val="28"/>
          <w:vertAlign w:val="superscript"/>
        </w:rPr>
        <w:br/>
        <w:t xml:space="preserve">1 </w:t>
      </w:r>
      <w:r w:rsidRPr="00AB3920">
        <w:rPr>
          <w:rFonts w:ascii="Times New Roman" w:hAnsi="Times New Roman" w:cs="Times New Roman"/>
          <w:szCs w:val="28"/>
        </w:rPr>
        <w:t xml:space="preserve">Department of Epidemiology, University Medical </w:t>
      </w:r>
      <w:proofErr w:type="spellStart"/>
      <w:r w:rsidRPr="00AB3920">
        <w:rPr>
          <w:rFonts w:ascii="Times New Roman" w:hAnsi="Times New Roman" w:cs="Times New Roman"/>
          <w:szCs w:val="28"/>
        </w:rPr>
        <w:t>Center</w:t>
      </w:r>
      <w:proofErr w:type="spellEnd"/>
      <w:r w:rsidRPr="00AB3920">
        <w:rPr>
          <w:rFonts w:ascii="Times New Roman" w:hAnsi="Times New Roman" w:cs="Times New Roman"/>
          <w:szCs w:val="28"/>
        </w:rPr>
        <w:t xml:space="preserve"> Groningen, University of Groningen, </w:t>
      </w:r>
      <w:r w:rsidRPr="00AB3920">
        <w:rPr>
          <w:rFonts w:ascii="Times New Roman" w:hAnsi="Times New Roman" w:cs="Times New Roman"/>
        </w:rPr>
        <w:t>P.O. Box 30 001, 9700 RB Groningen, The Netherlands</w:t>
      </w:r>
      <w:r w:rsidRPr="00AB3920">
        <w:rPr>
          <w:rFonts w:ascii="Times New Roman" w:hAnsi="Times New Roman" w:cs="Times New Roman"/>
        </w:rPr>
        <w:br/>
      </w:r>
      <w:r w:rsidRPr="00AB3920">
        <w:rPr>
          <w:rFonts w:ascii="Times New Roman" w:hAnsi="Times New Roman" w:cs="Times New Roman"/>
          <w:sz w:val="20"/>
        </w:rPr>
        <w:br/>
      </w:r>
      <w:r w:rsidRPr="00AB3920">
        <w:rPr>
          <w:rFonts w:ascii="Times New Roman" w:hAnsi="Times New Roman" w:cs="Times New Roman"/>
          <w:szCs w:val="28"/>
          <w:vertAlign w:val="superscript"/>
        </w:rPr>
        <w:t xml:space="preserve">2  </w:t>
      </w:r>
      <w:r w:rsidRPr="00AB3920">
        <w:rPr>
          <w:rFonts w:ascii="Times New Roman" w:hAnsi="Times New Roman" w:cs="Times New Roman"/>
          <w:szCs w:val="28"/>
        </w:rPr>
        <w:t xml:space="preserve">Division of Human Nutrition and Health, </w:t>
      </w:r>
      <w:proofErr w:type="spellStart"/>
      <w:r w:rsidRPr="00AB3920">
        <w:rPr>
          <w:rFonts w:ascii="Times New Roman" w:hAnsi="Times New Roman" w:cs="Times New Roman"/>
          <w:szCs w:val="28"/>
        </w:rPr>
        <w:t>Wageningen</w:t>
      </w:r>
      <w:proofErr w:type="spellEnd"/>
      <w:r w:rsidRPr="00AB3920">
        <w:rPr>
          <w:rFonts w:ascii="Times New Roman" w:hAnsi="Times New Roman" w:cs="Times New Roman"/>
          <w:szCs w:val="28"/>
        </w:rPr>
        <w:t xml:space="preserve"> University &amp; Research, PO Box 8129, 6700, EV, </w:t>
      </w:r>
      <w:proofErr w:type="spellStart"/>
      <w:r w:rsidRPr="00AB3920">
        <w:rPr>
          <w:rFonts w:ascii="Times New Roman" w:hAnsi="Times New Roman" w:cs="Times New Roman"/>
          <w:szCs w:val="28"/>
        </w:rPr>
        <w:t>Wageningen</w:t>
      </w:r>
      <w:proofErr w:type="spellEnd"/>
      <w:r w:rsidRPr="00AB3920">
        <w:rPr>
          <w:rFonts w:ascii="Times New Roman" w:hAnsi="Times New Roman" w:cs="Times New Roman"/>
          <w:szCs w:val="28"/>
        </w:rPr>
        <w:t>, The Netherlands</w:t>
      </w:r>
    </w:p>
    <w:p w:rsidR="00314AB3" w:rsidRPr="00AB3920" w:rsidRDefault="00314AB3" w:rsidP="00314AB3">
      <w:pPr>
        <w:rPr>
          <w:rFonts w:ascii="Times New Roman" w:hAnsi="Times New Roman" w:cs="Times New Roman"/>
          <w:szCs w:val="28"/>
        </w:rPr>
      </w:pPr>
    </w:p>
    <w:p w:rsidR="00314AB3" w:rsidRPr="00AB3920" w:rsidRDefault="00314AB3" w:rsidP="00314AB3">
      <w:pPr>
        <w:rPr>
          <w:rFonts w:ascii="Times New Roman" w:hAnsi="Times New Roman" w:cs="Times New Roman"/>
          <w:szCs w:val="28"/>
        </w:rPr>
      </w:pPr>
    </w:p>
    <w:p w:rsidR="00314AB3" w:rsidRPr="00AB3920" w:rsidRDefault="00314AB3" w:rsidP="00314AB3">
      <w:pPr>
        <w:rPr>
          <w:rFonts w:ascii="Times New Roman" w:hAnsi="Times New Roman" w:cs="Times New Roman"/>
          <w:b/>
        </w:rPr>
      </w:pPr>
      <w:r w:rsidRPr="00AB3920">
        <w:rPr>
          <w:rFonts w:ascii="Times New Roman" w:hAnsi="Times New Roman" w:cs="Times New Roman"/>
          <w:b/>
        </w:rPr>
        <w:t>Corresponding Author:</w:t>
      </w:r>
    </w:p>
    <w:p w:rsidR="00314AB3" w:rsidRPr="00AB3920" w:rsidRDefault="00314AB3" w:rsidP="00314AB3">
      <w:r w:rsidRPr="00AB3920">
        <w:rPr>
          <w:rFonts w:ascii="Times New Roman" w:hAnsi="Times New Roman" w:cs="Times New Roman"/>
        </w:rPr>
        <w:t>Petra Vinke</w:t>
      </w:r>
      <w:r w:rsidRPr="00AB3920">
        <w:rPr>
          <w:rFonts w:ascii="Times New Roman" w:hAnsi="Times New Roman" w:cs="Times New Roman"/>
        </w:rPr>
        <w:br/>
        <w:t xml:space="preserve">Department of Epidemiology (FA40), University Medical </w:t>
      </w:r>
      <w:proofErr w:type="spellStart"/>
      <w:r w:rsidRPr="00AB3920">
        <w:rPr>
          <w:rFonts w:ascii="Times New Roman" w:hAnsi="Times New Roman" w:cs="Times New Roman"/>
        </w:rPr>
        <w:t>Center</w:t>
      </w:r>
      <w:proofErr w:type="spellEnd"/>
      <w:r w:rsidRPr="00AB3920">
        <w:rPr>
          <w:rFonts w:ascii="Times New Roman" w:hAnsi="Times New Roman" w:cs="Times New Roman"/>
        </w:rPr>
        <w:t xml:space="preserve"> Groningen</w:t>
      </w:r>
      <w:r w:rsidRPr="00AB3920">
        <w:rPr>
          <w:rFonts w:ascii="Times New Roman" w:hAnsi="Times New Roman" w:cs="Times New Roman"/>
        </w:rPr>
        <w:br/>
        <w:t>P.O. Box 30 001, 9700 RB Groningen, The Netherlands</w:t>
      </w:r>
      <w:r w:rsidRPr="00AB3920">
        <w:rPr>
          <w:rFonts w:ascii="Times New Roman" w:hAnsi="Times New Roman" w:cs="Times New Roman"/>
        </w:rPr>
        <w:br/>
        <w:t>p.c.vinke@umcg.nl</w:t>
      </w:r>
      <w:r w:rsidRPr="00AB3920">
        <w:rPr>
          <w:rFonts w:ascii="Times New Roman" w:hAnsi="Times New Roman" w:cs="Times New Roman"/>
        </w:rPr>
        <w:br/>
        <w:t>+31(0)50 – 361058</w:t>
      </w:r>
      <w:r w:rsidRPr="00AB3920">
        <w:br w:type="page"/>
      </w:r>
    </w:p>
    <w:p w:rsidR="00BD00C9" w:rsidRPr="00AB3920" w:rsidRDefault="00BD00C9" w:rsidP="00BD00C9">
      <w:pPr>
        <w:pStyle w:val="Kop3"/>
      </w:pPr>
      <w:r w:rsidRPr="00AB3920">
        <w:lastRenderedPageBreak/>
        <w:t>Figure S1: Flowchart inclusion.</w:t>
      </w:r>
    </w:p>
    <w:p w:rsidR="00BD00C9" w:rsidRPr="00AB3920" w:rsidRDefault="00314AB3" w:rsidP="00BD00C9">
      <w:pPr>
        <w:jc w:val="both"/>
        <w:rPr>
          <w:rFonts w:ascii="Georgia" w:eastAsiaTheme="majorEastAsia" w:hAnsi="Georgia" w:cstheme="majorBidi"/>
          <w:b/>
          <w:bCs/>
        </w:rPr>
      </w:pPr>
      <w:r w:rsidRPr="00AB3920">
        <w:rPr>
          <w:noProof/>
          <w:sz w:val="36"/>
          <w:lang w:val="nl-NL" w:eastAsia="nl-NL"/>
        </w:rPr>
        <w:drawing>
          <wp:anchor distT="0" distB="0" distL="114300" distR="114300" simplePos="0" relativeHeight="251663360" behindDoc="1" locked="0" layoutInCell="1" allowOverlap="1" wp14:anchorId="513B5EBF" wp14:editId="6DAEA1FF">
            <wp:simplePos x="0" y="0"/>
            <wp:positionH relativeFrom="column">
              <wp:posOffset>-54610</wp:posOffset>
            </wp:positionH>
            <wp:positionV relativeFrom="paragraph">
              <wp:posOffset>273685</wp:posOffset>
            </wp:positionV>
            <wp:extent cx="5869940" cy="3883025"/>
            <wp:effectExtent l="0" t="0" r="0" b="3175"/>
            <wp:wrapTight wrapText="bothSides">
              <wp:wrapPolygon edited="0">
                <wp:start x="0" y="0"/>
                <wp:lineTo x="0" y="21512"/>
                <wp:lineTo x="21521" y="21512"/>
                <wp:lineTo x="21521" y="0"/>
                <wp:lineTo x="0" y="0"/>
              </wp:wrapPolygon>
            </wp:wrapTight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iagram_Exclusion_GECKO_BF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9940" cy="38830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D00C9" w:rsidRPr="00AB3920">
        <w:br w:type="page"/>
      </w:r>
    </w:p>
    <w:p w:rsidR="00BD00C9" w:rsidRPr="00AB3920" w:rsidRDefault="00BD00C9" w:rsidP="00BD00C9">
      <w:pPr>
        <w:pStyle w:val="Kop3"/>
      </w:pPr>
      <w:r w:rsidRPr="00AB3920">
        <w:lastRenderedPageBreak/>
        <w:t xml:space="preserve">Table S1: Type of bread </w:t>
      </w:r>
    </w:p>
    <w:tbl>
      <w:tblPr>
        <w:tblStyle w:val="Tabelraster"/>
        <w:tblpPr w:leftFromText="141" w:rightFromText="141" w:vertAnchor="text" w:horzAnchor="margin" w:tblpY="372"/>
        <w:tblW w:w="98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"/>
        <w:gridCol w:w="2126"/>
        <w:gridCol w:w="155"/>
        <w:gridCol w:w="1287"/>
        <w:gridCol w:w="272"/>
        <w:gridCol w:w="860"/>
        <w:gridCol w:w="1553"/>
        <w:gridCol w:w="1255"/>
        <w:gridCol w:w="1105"/>
        <w:gridCol w:w="1039"/>
      </w:tblGrid>
      <w:tr w:rsidR="00BD00C9" w:rsidRPr="00AB3920" w:rsidTr="002E11BC">
        <w:tc>
          <w:tcPr>
            <w:tcW w:w="237" w:type="dxa"/>
          </w:tcPr>
          <w:p w:rsidR="00BD00C9" w:rsidRPr="00AB3920" w:rsidRDefault="00BD00C9" w:rsidP="002E11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81" w:type="dxa"/>
            <w:gridSpan w:val="2"/>
          </w:tcPr>
          <w:p w:rsidR="00BD00C9" w:rsidRPr="00AB3920" w:rsidRDefault="00BD00C9" w:rsidP="002E11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gridSpan w:val="2"/>
          </w:tcPr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AB3920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Breastfed </w:t>
            </w:r>
          </w:p>
        </w:tc>
        <w:tc>
          <w:tcPr>
            <w:tcW w:w="860" w:type="dxa"/>
          </w:tcPr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2808" w:type="dxa"/>
            <w:gridSpan w:val="2"/>
          </w:tcPr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AB3920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Non-breastfed</w:t>
            </w:r>
          </w:p>
        </w:tc>
        <w:tc>
          <w:tcPr>
            <w:tcW w:w="1105" w:type="dxa"/>
          </w:tcPr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39" w:type="dxa"/>
          </w:tcPr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BD00C9" w:rsidRPr="00AB3920" w:rsidTr="002E11BC">
        <w:tc>
          <w:tcPr>
            <w:tcW w:w="237" w:type="dxa"/>
          </w:tcPr>
          <w:p w:rsidR="00BD00C9" w:rsidRPr="00AB3920" w:rsidRDefault="00BD00C9" w:rsidP="002E11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</w:tcPr>
          <w:p w:rsidR="00BD00C9" w:rsidRPr="00AB3920" w:rsidRDefault="00BD00C9" w:rsidP="002E11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2" w:type="dxa"/>
            <w:gridSpan w:val="2"/>
          </w:tcPr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</w:rPr>
            </w:pPr>
            <w:proofErr w:type="spellStart"/>
            <w:r w:rsidRPr="00AB39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</w:t>
            </w:r>
            <w:r w:rsidRPr="00AB39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</w:rPr>
              <w:t>consumer</w:t>
            </w:r>
            <w:proofErr w:type="spellEnd"/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1132" w:type="dxa"/>
            <w:gridSpan w:val="2"/>
          </w:tcPr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nsumer intake</w:t>
            </w:r>
          </w:p>
        </w:tc>
        <w:tc>
          <w:tcPr>
            <w:tcW w:w="1553" w:type="dxa"/>
          </w:tcPr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</w:rPr>
            </w:pPr>
            <w:proofErr w:type="spellStart"/>
            <w:r w:rsidRPr="00AB39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</w:t>
            </w:r>
            <w:r w:rsidRPr="00AB39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</w:rPr>
              <w:t>consumer</w:t>
            </w:r>
            <w:proofErr w:type="spellEnd"/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255" w:type="dxa"/>
          </w:tcPr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nsumer intake</w:t>
            </w:r>
          </w:p>
        </w:tc>
        <w:tc>
          <w:tcPr>
            <w:tcW w:w="1105" w:type="dxa"/>
          </w:tcPr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-value</w:t>
            </w:r>
            <w:r w:rsidRPr="00AB39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br/>
            </w:r>
            <w:r w:rsidRPr="00AB3920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onsumer percentage</w:t>
            </w:r>
          </w:p>
        </w:tc>
        <w:tc>
          <w:tcPr>
            <w:tcW w:w="1039" w:type="dxa"/>
          </w:tcPr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P-value </w:t>
            </w:r>
            <w:r w:rsidRPr="00AB3920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onsumer intake</w:t>
            </w:r>
          </w:p>
        </w:tc>
      </w:tr>
      <w:tr w:rsidR="00BD00C9" w:rsidRPr="00AB3920" w:rsidTr="002E11BC">
        <w:tc>
          <w:tcPr>
            <w:tcW w:w="8850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eakfast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D00C9" w:rsidRPr="00AB3920" w:rsidTr="002E11BC">
        <w:tc>
          <w:tcPr>
            <w:tcW w:w="237" w:type="dxa"/>
          </w:tcPr>
          <w:p w:rsidR="00BD00C9" w:rsidRPr="00AB3920" w:rsidRDefault="00BD00C9" w:rsidP="002E11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</w:tcPr>
          <w:p w:rsidR="00BD00C9" w:rsidRPr="00AB3920" w:rsidRDefault="00BD00C9" w:rsidP="002E11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ite bread</w:t>
            </w:r>
          </w:p>
          <w:p w:rsidR="00BD00C9" w:rsidRPr="00AB3920" w:rsidRDefault="00BD00C9" w:rsidP="002E11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own bread</w:t>
            </w:r>
          </w:p>
          <w:p w:rsidR="00BD00C9" w:rsidRPr="00AB3920" w:rsidRDefault="00BD00C9" w:rsidP="002E11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ole-wheat bread</w:t>
            </w:r>
          </w:p>
          <w:p w:rsidR="00BD00C9" w:rsidRPr="00AB3920" w:rsidRDefault="00BD00C9" w:rsidP="002E11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ite bread with fibre</w:t>
            </w:r>
          </w:p>
          <w:p w:rsidR="00BD00C9" w:rsidRPr="00AB3920" w:rsidRDefault="00BD00C9" w:rsidP="002E11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oissants</w:t>
            </w:r>
          </w:p>
          <w:p w:rsidR="00BD00C9" w:rsidRPr="00AB3920" w:rsidRDefault="00BD00C9" w:rsidP="002E11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ead rolls</w:t>
            </w:r>
          </w:p>
          <w:p w:rsidR="00BD00C9" w:rsidRPr="00AB3920" w:rsidRDefault="00BD00C9" w:rsidP="002E11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sk bread</w:t>
            </w:r>
          </w:p>
          <w:p w:rsidR="00BD00C9" w:rsidRPr="00AB3920" w:rsidRDefault="00BD00C9" w:rsidP="002E11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442" w:type="dxa"/>
            <w:gridSpan w:val="2"/>
          </w:tcPr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20 (15.5%)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1  (72.5%)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5 (44.6%)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 (7.2%)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7 (24.2%)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6 (40.8%)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0 (29.7%)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 (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3.4%)</w:t>
            </w:r>
          </w:p>
        </w:tc>
        <w:tc>
          <w:tcPr>
            <w:tcW w:w="1132" w:type="dxa"/>
            <w:gridSpan w:val="2"/>
          </w:tcPr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2.08 ± 1.94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 xml:space="preserve">5.14 ± 1.76 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4.31 ± 2.16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2.25 ± 2.13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64 ± 0.62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87 ± 0.84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.34 ± 1.41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.98 ± 2.18</w:t>
            </w:r>
          </w:p>
        </w:tc>
        <w:tc>
          <w:tcPr>
            <w:tcW w:w="1553" w:type="dxa"/>
          </w:tcPr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02 (21.9%)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326 (70%)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76 (37.8%)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21 (4.5%)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04 (22.3%)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78 (38.2%)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36 (29.2%)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50 (10.7%)</w:t>
            </w:r>
          </w:p>
        </w:tc>
        <w:tc>
          <w:tcPr>
            <w:tcW w:w="1255" w:type="dxa"/>
          </w:tcPr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2.28 ± 2.12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5.18 ± 1.73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4.50 ± 2.23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2.31 ± 2.18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64 ± 0.58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90 ± 0.83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.65 ± 1.64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.50 ± 1.68</w:t>
            </w:r>
          </w:p>
        </w:tc>
        <w:tc>
          <w:tcPr>
            <w:tcW w:w="1105" w:type="dxa"/>
          </w:tcPr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b/>
                <w:sz w:val="20"/>
                <w:szCs w:val="20"/>
              </w:rPr>
              <w:t>0.006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363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b/>
                <w:sz w:val="20"/>
                <w:szCs w:val="20"/>
              </w:rPr>
              <w:t>0.021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489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370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898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1039" w:type="dxa"/>
          </w:tcPr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584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747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248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897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974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599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342</w:t>
            </w:r>
          </w:p>
        </w:tc>
      </w:tr>
      <w:tr w:rsidR="00BD00C9" w:rsidRPr="00AB3920" w:rsidTr="002E11BC">
        <w:tc>
          <w:tcPr>
            <w:tcW w:w="8850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nch at school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D00C9" w:rsidRPr="00AB3920" w:rsidTr="002E11BC">
        <w:tc>
          <w:tcPr>
            <w:tcW w:w="237" w:type="dxa"/>
          </w:tcPr>
          <w:p w:rsidR="00BD00C9" w:rsidRPr="00AB3920" w:rsidRDefault="00BD00C9" w:rsidP="002E11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BD00C9" w:rsidRPr="00AB3920" w:rsidRDefault="00BD00C9" w:rsidP="002E11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White bread</w:t>
            </w:r>
          </w:p>
          <w:p w:rsidR="00BD00C9" w:rsidRPr="00AB3920" w:rsidRDefault="00BD00C9" w:rsidP="002E11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Brown bread</w:t>
            </w:r>
          </w:p>
          <w:p w:rsidR="00BD00C9" w:rsidRPr="00AB3920" w:rsidRDefault="00BD00C9" w:rsidP="002E11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Whole-wheat bread</w:t>
            </w:r>
          </w:p>
          <w:p w:rsidR="00BD00C9" w:rsidRPr="00AB3920" w:rsidRDefault="00BD00C9" w:rsidP="002E11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White bread with fibre</w:t>
            </w:r>
          </w:p>
          <w:p w:rsidR="00BD00C9" w:rsidRPr="00AB3920" w:rsidRDefault="00BD00C9" w:rsidP="002E11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Croissants</w:t>
            </w:r>
          </w:p>
          <w:p w:rsidR="00BD00C9" w:rsidRPr="00AB3920" w:rsidRDefault="00BD00C9" w:rsidP="002E11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Bread rolls</w:t>
            </w:r>
          </w:p>
          <w:p w:rsidR="00BD00C9" w:rsidRPr="00AB3920" w:rsidRDefault="00BD00C9" w:rsidP="002E11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Rusk bread</w:t>
            </w:r>
          </w:p>
          <w:p w:rsidR="00BD00C9" w:rsidRPr="00AB3920" w:rsidRDefault="00BD00C9" w:rsidP="002E11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 xml:space="preserve">Other </w:t>
            </w:r>
          </w:p>
        </w:tc>
        <w:tc>
          <w:tcPr>
            <w:tcW w:w="1442" w:type="dxa"/>
            <w:gridSpan w:val="2"/>
          </w:tcPr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54 (7.0%)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345 (44.6%)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220 (28.4%)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27 (3.5%)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24 (3.1%)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90 (11.6%)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36 (4.7%)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31 (4.0%)</w:t>
            </w:r>
          </w:p>
        </w:tc>
        <w:tc>
          <w:tcPr>
            <w:tcW w:w="1132" w:type="dxa"/>
            <w:gridSpan w:val="2"/>
          </w:tcPr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A47629" w:rsidRPr="00AB3920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 xml:space="preserve"> ± 1.</w:t>
            </w:r>
            <w:r w:rsidR="00A47629" w:rsidRPr="00AB3920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  <w:p w:rsidR="00BD00C9" w:rsidRPr="00AB3920" w:rsidRDefault="00A4762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  <w:r w:rsidR="00BD00C9" w:rsidRPr="00AB3920">
              <w:rPr>
                <w:rFonts w:ascii="Times New Roman" w:hAnsi="Times New Roman" w:cs="Times New Roman"/>
                <w:sz w:val="20"/>
                <w:szCs w:val="20"/>
              </w:rPr>
              <w:t xml:space="preserve"> ± 1.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  <w:p w:rsidR="00BD00C9" w:rsidRPr="00AB3920" w:rsidRDefault="00A4762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  <w:r w:rsidR="00BD00C9" w:rsidRPr="00AB3920">
              <w:rPr>
                <w:rFonts w:ascii="Times New Roman" w:hAnsi="Times New Roman" w:cs="Times New Roman"/>
                <w:sz w:val="20"/>
                <w:szCs w:val="20"/>
              </w:rPr>
              <w:t xml:space="preserve"> ± 1.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A47629" w:rsidRPr="00AB392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 xml:space="preserve"> ± 1.</w:t>
            </w:r>
            <w:r w:rsidR="00A47629" w:rsidRPr="00AB392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67 ± 0.56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47629" w:rsidRPr="00AB3920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 w:rsidR="00A47629" w:rsidRPr="00AB3920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94 ± 0.84</w:t>
            </w:r>
          </w:p>
          <w:p w:rsidR="00BD00C9" w:rsidRPr="00AB3920" w:rsidRDefault="00A47629" w:rsidP="00A476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  <w:r w:rsidR="00BD00C9" w:rsidRPr="00AB3920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1553" w:type="dxa"/>
          </w:tcPr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34 (7.3%)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88 (40.3%)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04 (22.3%)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9 (1.9%)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24 (5.2%)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54 (11.6%)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6 (3.4%)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8 (1.7%)</w:t>
            </w:r>
          </w:p>
        </w:tc>
        <w:tc>
          <w:tcPr>
            <w:tcW w:w="1255" w:type="dxa"/>
          </w:tcPr>
          <w:p w:rsidR="00BD00C9" w:rsidRPr="00AB3920" w:rsidRDefault="00A4762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  <w:r w:rsidR="00BD00C9" w:rsidRPr="00AB3920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  <w:p w:rsidR="00BD00C9" w:rsidRPr="00AB3920" w:rsidRDefault="00A4762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  <w:r w:rsidR="00BD00C9" w:rsidRPr="00AB3920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  <w:p w:rsidR="00BD00C9" w:rsidRPr="00AB3920" w:rsidRDefault="00A4762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  <w:r w:rsidR="00BD00C9" w:rsidRPr="00AB3920">
              <w:rPr>
                <w:rFonts w:ascii="Times New Roman" w:hAnsi="Times New Roman" w:cs="Times New Roman"/>
                <w:sz w:val="20"/>
                <w:szCs w:val="20"/>
              </w:rPr>
              <w:t xml:space="preserve"> ± 1.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  <w:p w:rsidR="00BD00C9" w:rsidRPr="00AB3920" w:rsidRDefault="00A4762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 w:rsidR="00BD00C9" w:rsidRPr="00AB3920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47629" w:rsidRPr="00AB3920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A47629" w:rsidRPr="00AB3920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  <w:p w:rsidR="00BD00C9" w:rsidRPr="00AB3920" w:rsidRDefault="00A4762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  <w:r w:rsidR="00BD00C9" w:rsidRPr="00AB3920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  <w:p w:rsidR="00BD00C9" w:rsidRPr="00AB3920" w:rsidRDefault="00A4762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  <w:r w:rsidR="00BD00C9" w:rsidRPr="00AB3920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.25 ± 1.04</w:t>
            </w:r>
          </w:p>
        </w:tc>
        <w:tc>
          <w:tcPr>
            <w:tcW w:w="1105" w:type="dxa"/>
          </w:tcPr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820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b/>
                <w:sz w:val="20"/>
                <w:szCs w:val="20"/>
              </w:rPr>
              <w:t>0.019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380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b/>
                <w:sz w:val="20"/>
                <w:szCs w:val="20"/>
              </w:rPr>
              <w:t>0.028</w:t>
            </w:r>
          </w:p>
        </w:tc>
        <w:tc>
          <w:tcPr>
            <w:tcW w:w="1039" w:type="dxa"/>
          </w:tcPr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47629" w:rsidRPr="00AB3920">
              <w:rPr>
                <w:rFonts w:ascii="Times New Roman" w:hAnsi="Times New Roman" w:cs="Times New Roman"/>
                <w:sz w:val="20"/>
                <w:szCs w:val="20"/>
              </w:rPr>
              <w:t>396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47629" w:rsidRPr="00AB3920">
              <w:rPr>
                <w:rFonts w:ascii="Times New Roman" w:hAnsi="Times New Roman" w:cs="Times New Roman"/>
                <w:sz w:val="20"/>
                <w:szCs w:val="20"/>
              </w:rPr>
              <w:t>338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47629" w:rsidRPr="00AB3920">
              <w:rPr>
                <w:rFonts w:ascii="Times New Roman" w:hAnsi="Times New Roman" w:cs="Times New Roman"/>
                <w:sz w:val="20"/>
                <w:szCs w:val="20"/>
              </w:rPr>
              <w:t>687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47629" w:rsidRPr="00AB3920">
              <w:rPr>
                <w:rFonts w:ascii="Times New Roman" w:hAnsi="Times New Roman" w:cs="Times New Roman"/>
                <w:sz w:val="20"/>
                <w:szCs w:val="20"/>
              </w:rPr>
              <w:t>398</w:t>
            </w:r>
          </w:p>
          <w:p w:rsidR="00BD00C9" w:rsidRPr="00AB3920" w:rsidRDefault="00A4762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47629" w:rsidRPr="00AB3920">
              <w:rPr>
                <w:rFonts w:ascii="Times New Roman" w:hAnsi="Times New Roman" w:cs="Times New Roman"/>
                <w:sz w:val="20"/>
                <w:szCs w:val="20"/>
              </w:rPr>
              <w:t>917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A47629" w:rsidRPr="00AB3920">
              <w:rPr>
                <w:rFonts w:ascii="Times New Roman" w:hAnsi="Times New Roman" w:cs="Times New Roman"/>
                <w:b/>
                <w:sz w:val="20"/>
                <w:szCs w:val="20"/>
              </w:rPr>
              <w:t>042</w:t>
            </w:r>
          </w:p>
          <w:p w:rsidR="00BD00C9" w:rsidRPr="00AB3920" w:rsidRDefault="00BD00C9" w:rsidP="00A476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47629" w:rsidRPr="00AB3920">
              <w:rPr>
                <w:rFonts w:ascii="Times New Roman" w:hAnsi="Times New Roman" w:cs="Times New Roman"/>
                <w:sz w:val="20"/>
                <w:szCs w:val="20"/>
              </w:rPr>
              <w:t>984</w:t>
            </w:r>
          </w:p>
        </w:tc>
      </w:tr>
      <w:tr w:rsidR="00BD00C9" w:rsidRPr="00AB3920" w:rsidTr="002E11BC">
        <w:tc>
          <w:tcPr>
            <w:tcW w:w="8850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Lunch at home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BD00C9" w:rsidRPr="00AB3920" w:rsidTr="002E11BC">
        <w:tc>
          <w:tcPr>
            <w:tcW w:w="237" w:type="dxa"/>
          </w:tcPr>
          <w:p w:rsidR="00BD00C9" w:rsidRPr="00AB3920" w:rsidRDefault="00BD00C9" w:rsidP="002E11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</w:tcPr>
          <w:p w:rsidR="00BD00C9" w:rsidRPr="00AB3920" w:rsidRDefault="00BD00C9" w:rsidP="002E11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ite bread</w:t>
            </w:r>
          </w:p>
          <w:p w:rsidR="00BD00C9" w:rsidRPr="00AB3920" w:rsidRDefault="00BD00C9" w:rsidP="002E11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own bread</w:t>
            </w:r>
          </w:p>
          <w:p w:rsidR="00BD00C9" w:rsidRPr="00AB3920" w:rsidRDefault="00BD00C9" w:rsidP="002E11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ole-wheat bread</w:t>
            </w:r>
          </w:p>
          <w:p w:rsidR="00BD00C9" w:rsidRPr="00AB3920" w:rsidRDefault="00BD00C9" w:rsidP="002E11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ite bread with fibre</w:t>
            </w:r>
          </w:p>
          <w:p w:rsidR="00BD00C9" w:rsidRPr="00AB3920" w:rsidRDefault="00BD00C9" w:rsidP="002E11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oissants</w:t>
            </w:r>
          </w:p>
          <w:p w:rsidR="00BD00C9" w:rsidRPr="00AB3920" w:rsidRDefault="00BD00C9" w:rsidP="002E11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ead rolls</w:t>
            </w:r>
          </w:p>
          <w:p w:rsidR="00BD00C9" w:rsidRPr="00AB3920" w:rsidRDefault="00BD00C9" w:rsidP="002E11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sk bread</w:t>
            </w:r>
          </w:p>
          <w:p w:rsidR="00BD00C9" w:rsidRPr="00AB3920" w:rsidRDefault="00BD00C9" w:rsidP="002E11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ther </w:t>
            </w:r>
          </w:p>
        </w:tc>
        <w:tc>
          <w:tcPr>
            <w:tcW w:w="1442" w:type="dxa"/>
            <w:gridSpan w:val="2"/>
          </w:tcPr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29 (16.7%)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548 (70.8%)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335 (43.3%)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46 (5.9%)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98 (12.7%)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259 (33.5%)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76 (22.7%)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88 (11.4%)</w:t>
            </w:r>
          </w:p>
        </w:tc>
        <w:tc>
          <w:tcPr>
            <w:tcW w:w="1132" w:type="dxa"/>
            <w:gridSpan w:val="2"/>
          </w:tcPr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.68 ± 1.67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DC737F" w:rsidRPr="00AB392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1.7</w:t>
            </w:r>
            <w:r w:rsidR="00DC737F" w:rsidRPr="00AB39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BD00C9" w:rsidRPr="00AB3920" w:rsidRDefault="00DC737F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3.95</w:t>
            </w:r>
            <w:r w:rsidR="00BD00C9" w:rsidRPr="00AB3920">
              <w:rPr>
                <w:rFonts w:ascii="Times New Roman" w:hAnsi="Times New Roman" w:cs="Times New Roman"/>
                <w:sz w:val="20"/>
                <w:szCs w:val="20"/>
              </w:rPr>
              <w:t xml:space="preserve"> ± 1.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.98 ± 1.81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64 ± 0.52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.04 ± 0.96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C737F" w:rsidRPr="00AB3920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 xml:space="preserve"> ± 1.</w:t>
            </w:r>
            <w:r w:rsidR="00DC737F" w:rsidRPr="00AB3920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  <w:p w:rsidR="00BD00C9" w:rsidRPr="00AB3920" w:rsidRDefault="00BD00C9" w:rsidP="00DC73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DC737F" w:rsidRPr="00AB3920">
              <w:rPr>
                <w:rFonts w:ascii="Times New Roman" w:hAnsi="Times New Roman" w:cs="Times New Roman"/>
                <w:sz w:val="20"/>
                <w:szCs w:val="20"/>
              </w:rPr>
              <w:t>32 ± 1.98</w:t>
            </w:r>
          </w:p>
        </w:tc>
        <w:tc>
          <w:tcPr>
            <w:tcW w:w="1553" w:type="dxa"/>
          </w:tcPr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95 (20.4%)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331 (71.0%)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A47629" w:rsidRPr="00AB392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 xml:space="preserve"> (39.</w:t>
            </w:r>
            <w:r w:rsidR="00A47629" w:rsidRPr="00AB392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23 (4.9%)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A47629" w:rsidRPr="00AB392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 xml:space="preserve"> (15.</w:t>
            </w:r>
            <w:r w:rsidR="00A47629" w:rsidRPr="00AB392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A47629" w:rsidRPr="00AB392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 xml:space="preserve"> (29.</w:t>
            </w:r>
            <w:r w:rsidR="00A47629" w:rsidRPr="00AB392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02 (21.9%)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32  (6.9%)</w:t>
            </w:r>
          </w:p>
        </w:tc>
        <w:tc>
          <w:tcPr>
            <w:tcW w:w="1255" w:type="dxa"/>
          </w:tcPr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 w:rsidR="00DC737F" w:rsidRPr="00AB392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DC737F" w:rsidRPr="00AB3920"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DC737F" w:rsidRPr="00AB392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 xml:space="preserve"> ± 1.</w:t>
            </w:r>
            <w:r w:rsidR="00DC737F" w:rsidRPr="00AB3920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  <w:p w:rsidR="00BD00C9" w:rsidRPr="00AB3920" w:rsidRDefault="00DC737F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3.98 ± 1.96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.63 ± 1.69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DC737F" w:rsidRPr="00AB392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 w:rsidR="00DC737F" w:rsidRPr="00AB3920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DC737F" w:rsidRPr="00AB3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 xml:space="preserve"> ± 1.0</w:t>
            </w:r>
            <w:r w:rsidR="00DC737F" w:rsidRPr="00AB392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C737F" w:rsidRPr="00AB3920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 xml:space="preserve"> ± 1.</w:t>
            </w:r>
            <w:r w:rsidR="00DC737F" w:rsidRPr="00AB3920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2.63 ± 2.21</w:t>
            </w:r>
          </w:p>
        </w:tc>
        <w:tc>
          <w:tcPr>
            <w:tcW w:w="1105" w:type="dxa"/>
          </w:tcPr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949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DC737F" w:rsidRPr="00AB392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523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DC737F" w:rsidRPr="00AB3920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DC737F" w:rsidRPr="00AB3920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779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b/>
                <w:sz w:val="20"/>
                <w:szCs w:val="20"/>
              </w:rPr>
              <w:t>0.010</w:t>
            </w:r>
          </w:p>
        </w:tc>
        <w:tc>
          <w:tcPr>
            <w:tcW w:w="1039" w:type="dxa"/>
          </w:tcPr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b/>
                <w:sz w:val="20"/>
                <w:szCs w:val="20"/>
              </w:rPr>
              <w:t>0.03</w:t>
            </w:r>
            <w:r w:rsidR="00DC737F" w:rsidRPr="00AB3920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C737F" w:rsidRPr="00AB3920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C737F" w:rsidRPr="00AB3920">
              <w:rPr>
                <w:rFonts w:ascii="Times New Roman" w:hAnsi="Times New Roman" w:cs="Times New Roman"/>
                <w:sz w:val="20"/>
                <w:szCs w:val="20"/>
              </w:rPr>
              <w:t>805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429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C737F" w:rsidRPr="00AB3920">
              <w:rPr>
                <w:rFonts w:ascii="Times New Roman" w:hAnsi="Times New Roman" w:cs="Times New Roman"/>
                <w:sz w:val="20"/>
                <w:szCs w:val="20"/>
              </w:rPr>
              <w:t>961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  <w:r w:rsidR="00DC737F" w:rsidRPr="00AB392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DC737F" w:rsidRPr="00AB3920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  <w:p w:rsidR="00BD00C9" w:rsidRPr="00AB3920" w:rsidRDefault="00BD00C9" w:rsidP="00DC737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C737F" w:rsidRPr="00AB3920">
              <w:rPr>
                <w:rFonts w:ascii="Times New Roman" w:hAnsi="Times New Roman" w:cs="Times New Roman"/>
                <w:sz w:val="20"/>
                <w:szCs w:val="20"/>
              </w:rPr>
              <w:t>533</w:t>
            </w:r>
          </w:p>
        </w:tc>
      </w:tr>
      <w:tr w:rsidR="00BD00C9" w:rsidRPr="00AB3920" w:rsidTr="002E11BC">
        <w:tc>
          <w:tcPr>
            <w:tcW w:w="8850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Dinner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00C9" w:rsidRPr="00AB3920" w:rsidTr="002E11BC">
        <w:tc>
          <w:tcPr>
            <w:tcW w:w="237" w:type="dxa"/>
            <w:tcBorders>
              <w:bottom w:val="single" w:sz="4" w:space="0" w:color="auto"/>
            </w:tcBorders>
          </w:tcPr>
          <w:p w:rsidR="00BD00C9" w:rsidRPr="00AB3920" w:rsidRDefault="00BD00C9" w:rsidP="002E11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BD00C9" w:rsidRPr="00AB3920" w:rsidRDefault="00BD00C9" w:rsidP="002E11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ite bread</w:t>
            </w:r>
          </w:p>
          <w:p w:rsidR="00BD00C9" w:rsidRPr="00AB3920" w:rsidRDefault="00BD00C9" w:rsidP="002E11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own bread</w:t>
            </w:r>
          </w:p>
          <w:p w:rsidR="00BD00C9" w:rsidRPr="00AB3920" w:rsidRDefault="00BD00C9" w:rsidP="002E11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ole-wheat bread</w:t>
            </w:r>
          </w:p>
          <w:p w:rsidR="00BD00C9" w:rsidRPr="00AB3920" w:rsidRDefault="00BD00C9" w:rsidP="002E11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ite bread with fibre</w:t>
            </w:r>
          </w:p>
          <w:p w:rsidR="00BD00C9" w:rsidRPr="00AB3920" w:rsidRDefault="00BD00C9" w:rsidP="002E11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oissants</w:t>
            </w:r>
          </w:p>
          <w:p w:rsidR="00BD00C9" w:rsidRPr="00AB3920" w:rsidRDefault="00BD00C9" w:rsidP="002E11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ead rolls</w:t>
            </w:r>
          </w:p>
          <w:p w:rsidR="00BD00C9" w:rsidRPr="00AB3920" w:rsidRDefault="00BD00C9" w:rsidP="002E11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sk bread</w:t>
            </w:r>
          </w:p>
          <w:p w:rsidR="00BD00C9" w:rsidRPr="00AB3920" w:rsidRDefault="00BD00C9" w:rsidP="002E11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442" w:type="dxa"/>
            <w:gridSpan w:val="2"/>
            <w:tcBorders>
              <w:bottom w:val="single" w:sz="4" w:space="0" w:color="auto"/>
            </w:tcBorders>
          </w:tcPr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5 (1.9%)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60 (7.8%)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37 (4.8%)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7 (0.9%)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6 (0.8%)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25 (3.2%)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4 (1.8%)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7 (0.9%)</w:t>
            </w:r>
          </w:p>
        </w:tc>
        <w:tc>
          <w:tcPr>
            <w:tcW w:w="1132" w:type="dxa"/>
            <w:gridSpan w:val="2"/>
            <w:tcBorders>
              <w:bottom w:val="single" w:sz="4" w:space="0" w:color="auto"/>
            </w:tcBorders>
          </w:tcPr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2.10 ± 2.16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2.60 ± 2.22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.96 ± 2.14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79 ± 0.76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83 ± 0.82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66 ± 0.55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.21 ± 1.27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79 ± 0.76</w:t>
            </w:r>
          </w:p>
        </w:tc>
        <w:tc>
          <w:tcPr>
            <w:tcW w:w="1553" w:type="dxa"/>
            <w:tcBorders>
              <w:bottom w:val="single" w:sz="4" w:space="0" w:color="auto"/>
            </w:tcBorders>
          </w:tcPr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2 (2.6%)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40 (8.6%)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23 (4.9%)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3 (0.6%)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9 (1.9%)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9 (4.1%)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7 (1.5%)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4 (0.9%)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2.00 ± 2.43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2.45 ± 2.24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.46 ± 1.58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.17 ± 1.15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50 ± 0.00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71 ± 0.63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79 ± 0.76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.00 ± 1.00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547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592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892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751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433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822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679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681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494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513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221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775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451</w:t>
            </w:r>
          </w:p>
          <w:p w:rsidR="00BD00C9" w:rsidRPr="00AB3920" w:rsidRDefault="00BD00C9" w:rsidP="002E11B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673</w:t>
            </w:r>
          </w:p>
        </w:tc>
      </w:tr>
      <w:tr w:rsidR="00BD00C9" w:rsidRPr="00AB3920" w:rsidTr="002E11BC">
        <w:tc>
          <w:tcPr>
            <w:tcW w:w="9889" w:type="dxa"/>
            <w:gridSpan w:val="10"/>
            <w:tcBorders>
              <w:top w:val="single" w:sz="4" w:space="0" w:color="auto"/>
              <w:bottom w:val="nil"/>
            </w:tcBorders>
          </w:tcPr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b/>
                <w:sz w:val="20"/>
                <w:szCs w:val="20"/>
              </w:rPr>
              <w:t>Bold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: p&lt;0.05.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nsumer percentages and consumer means based on dietary information from 774 breastfed children and 466 non-breastfed children. Data presented as number of consumers and percentage of group, plus consumer means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standard deviation.  The consumer mean represents the average frequency of consumption per week.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BD00C9" w:rsidRPr="00AB3920" w:rsidRDefault="00BD00C9" w:rsidP="00BD00C9">
      <w:pPr>
        <w:rPr>
          <w:rFonts w:ascii="Times New Roman" w:hAnsi="Times New Roman" w:cs="Times New Roman"/>
          <w:color w:val="A6A6A6" w:themeColor="background1" w:themeShade="A6"/>
          <w:sz w:val="20"/>
          <w:szCs w:val="20"/>
          <w:lang w:val="en-US"/>
        </w:rPr>
      </w:pPr>
      <w:r w:rsidRPr="00AB3920">
        <w:rPr>
          <w:rFonts w:ascii="Times New Roman" w:hAnsi="Times New Roman" w:cs="Times New Roman"/>
          <w:color w:val="A6A6A6" w:themeColor="background1" w:themeShade="A6"/>
          <w:sz w:val="20"/>
          <w:szCs w:val="20"/>
          <w:lang w:val="en-US"/>
        </w:rPr>
        <w:t xml:space="preserve"> </w:t>
      </w:r>
      <w:r w:rsidRPr="00AB3920">
        <w:rPr>
          <w:rFonts w:ascii="Times New Roman" w:hAnsi="Times New Roman" w:cs="Times New Roman"/>
          <w:color w:val="A6A6A6" w:themeColor="background1" w:themeShade="A6"/>
          <w:sz w:val="20"/>
          <w:szCs w:val="20"/>
          <w:lang w:val="en-US"/>
        </w:rPr>
        <w:br w:type="page"/>
      </w:r>
    </w:p>
    <w:p w:rsidR="00BD00C9" w:rsidRPr="00AB3920" w:rsidRDefault="00BD00C9" w:rsidP="00BD00C9">
      <w:pPr>
        <w:pStyle w:val="Kop3"/>
      </w:pPr>
      <w:bookmarkStart w:id="1" w:name="_Toc470266408"/>
      <w:r w:rsidRPr="00AB3920">
        <w:lastRenderedPageBreak/>
        <w:t>Table S2: Type of drinks</w:t>
      </w:r>
      <w:bookmarkEnd w:id="1"/>
    </w:p>
    <w:tbl>
      <w:tblPr>
        <w:tblStyle w:val="Tabelraster"/>
        <w:tblpPr w:leftFromText="141" w:rightFromText="141" w:vertAnchor="page" w:horzAnchor="page" w:tblpX="623" w:tblpY="2032"/>
        <w:tblW w:w="1066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"/>
        <w:gridCol w:w="2284"/>
        <w:gridCol w:w="1454"/>
        <w:gridCol w:w="1566"/>
        <w:gridCol w:w="1432"/>
        <w:gridCol w:w="1553"/>
        <w:gridCol w:w="1105"/>
        <w:gridCol w:w="1039"/>
      </w:tblGrid>
      <w:tr w:rsidR="00BD00C9" w:rsidRPr="00AB3920" w:rsidTr="002E11BC">
        <w:tc>
          <w:tcPr>
            <w:tcW w:w="236" w:type="dxa"/>
            <w:tcBorders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84" w:type="dxa"/>
            <w:tcBorders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20" w:type="dxa"/>
            <w:gridSpan w:val="2"/>
            <w:tcBorders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AB3920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Breastfed</w:t>
            </w:r>
          </w:p>
          <w:p w:rsidR="00BD00C9" w:rsidRPr="00AB3920" w:rsidRDefault="00BD00C9" w:rsidP="002E11BC">
            <w:pPr>
              <w:pStyle w:val="Geenafstand"/>
              <w:tabs>
                <w:tab w:val="left" w:pos="2289"/>
              </w:tabs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ab/>
            </w:r>
          </w:p>
        </w:tc>
        <w:tc>
          <w:tcPr>
            <w:tcW w:w="2985" w:type="dxa"/>
            <w:gridSpan w:val="2"/>
            <w:tcBorders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tabs>
                <w:tab w:val="left" w:pos="2289"/>
              </w:tabs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AB3920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Non-breastfed</w:t>
            </w:r>
          </w:p>
          <w:p w:rsidR="00BD00C9" w:rsidRPr="00AB3920" w:rsidRDefault="00BD00C9" w:rsidP="002E11BC">
            <w:pPr>
              <w:pStyle w:val="Geenafstand"/>
              <w:tabs>
                <w:tab w:val="left" w:pos="2289"/>
              </w:tabs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D00C9" w:rsidRPr="00AB3920" w:rsidTr="002E11BC">
        <w:tc>
          <w:tcPr>
            <w:tcW w:w="236" w:type="dxa"/>
            <w:tcBorders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84" w:type="dxa"/>
            <w:tcBorders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4" w:type="dxa"/>
            <w:tcBorders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</w:rPr>
            </w:pPr>
            <w:proofErr w:type="spellStart"/>
            <w:r w:rsidRPr="00AB39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</w:t>
            </w:r>
            <w:r w:rsidRPr="00AB39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</w:rPr>
              <w:t>consumer</w:t>
            </w:r>
            <w:proofErr w:type="spellEnd"/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nsumer intake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</w:rPr>
            </w:pPr>
            <w:proofErr w:type="spellStart"/>
            <w:r w:rsidRPr="00AB39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</w:t>
            </w:r>
            <w:r w:rsidRPr="00AB39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</w:rPr>
              <w:t>consumer</w:t>
            </w:r>
            <w:proofErr w:type="spellEnd"/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553" w:type="dxa"/>
            <w:tcBorders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nsumer  intake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-value</w:t>
            </w:r>
            <w:r w:rsidRPr="00AB39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br/>
            </w:r>
            <w:r w:rsidRPr="00AB3920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onsumer percentage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onsumer </w:t>
            </w:r>
            <w:r w:rsidRPr="00AB3920">
              <w:t xml:space="preserve"> </w:t>
            </w:r>
            <w:r w:rsidRPr="00AB3920">
              <w:rPr>
                <w:rFonts w:ascii="Times New Roman" w:hAnsi="Times New Roman" w:cs="Times New Roman"/>
                <w:i/>
                <w:sz w:val="20"/>
                <w:szCs w:val="20"/>
              </w:rPr>
              <w:t>intake</w:t>
            </w:r>
          </w:p>
        </w:tc>
      </w:tr>
      <w:tr w:rsidR="00BD00C9" w:rsidRPr="00AB3920" w:rsidTr="002E11BC">
        <w:tc>
          <w:tcPr>
            <w:tcW w:w="963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proofErr w:type="spellStart"/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Breakfast</w:t>
            </w:r>
            <w:proofErr w:type="spellEnd"/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jc w:val="both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</w:tr>
      <w:tr w:rsidR="00BD00C9" w:rsidRPr="00AB3920" w:rsidTr="002E11BC"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BD00C9" w:rsidRPr="00AB3920" w:rsidRDefault="00BD00C9" w:rsidP="002E11BC">
            <w:pPr>
              <w:rPr>
                <w:rFonts w:ascii="Times New Roman" w:hAnsi="Times New Roman" w:cs="Times New Roman"/>
                <w:lang w:val="en-US"/>
              </w:rPr>
            </w:pPr>
          </w:p>
          <w:p w:rsidR="00BD00C9" w:rsidRPr="00AB3920" w:rsidRDefault="00BD00C9" w:rsidP="002E11B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hing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ter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k</w:t>
            </w:r>
          </w:p>
          <w:p w:rsidR="00BD00C9" w:rsidRPr="00AB3920" w:rsidRDefault="009907C2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eetened dairy drinks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da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et soda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ice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monade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a without sugar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a with sugar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a with milk and sugar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2.8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 (12.7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7 (57.8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318 (41.1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8 (1.0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3 (0.4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37(17.7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61 (20.8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14 (14.7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69 (8.9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38 (4.9%)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3.86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2.34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2.93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2.27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4.99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1.91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3.66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2.18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2.25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1.98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1.83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1.15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2.91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2.25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3.42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2.17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3.61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2.48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2.94 ± 2.19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3.71 ± 2.48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9 (4.1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39 (8.4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39 (51.3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44 (52.4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3 (0.6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 (0.0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69 (14.8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88 (18.9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48 (10.3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52 (11.2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5 (5.4%)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3.87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2.11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2.40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2.20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4.76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1.92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4.15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2.25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1.83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1.15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2.56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2.20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3.64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2.33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3.67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2.40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2.96 ± 2.12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3.22 ± 2.44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54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019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029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&lt;0.001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550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96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08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422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029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00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790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989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190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82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010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909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-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55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481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879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902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447</w:t>
            </w:r>
          </w:p>
        </w:tc>
      </w:tr>
      <w:tr w:rsidR="00BD00C9" w:rsidRPr="00AB3920" w:rsidTr="002E11BC">
        <w:tc>
          <w:tcPr>
            <w:tcW w:w="963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In the </w:t>
            </w:r>
            <w:proofErr w:type="spellStart"/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orning</w:t>
            </w:r>
            <w:proofErr w:type="spellEnd"/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</w:tr>
      <w:tr w:rsidR="00BD00C9" w:rsidRPr="00AB3920" w:rsidTr="002E11BC"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hing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ter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k</w:t>
            </w:r>
          </w:p>
          <w:p w:rsidR="00BD00C9" w:rsidRPr="00AB3920" w:rsidRDefault="009907C2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eetened dairy drinks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da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et soda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ice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monade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a without sugar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a with sugar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ea with milk and sugar 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1.2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 (12.1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 (7.6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 (10.9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2.3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0.8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95 (25.2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643 (83.1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9 (3.7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4(1.8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7 (0.9%)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1.61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2.03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2.76 ± 1.79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3.25 ± 1.82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2.88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1.90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3.50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1.72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2.50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2.19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3.32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1.82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5.22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1.64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2.22 ± 1.83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2.93 ± 2.24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.93 ± 0.98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5 (1.1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51 (10.9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5 (5.4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61 (13.1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7 (1.5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6 (1.3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52 (32.6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368 (79.0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1 (2.4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1 (2.4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3 (0.6%)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.70 ± 1.79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2.97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1.94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3.38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1.74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3.29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1.76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3.79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1.38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0.83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0.82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3.76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1.82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4.88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1.72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.23 ± 1.35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.96 ± 1.29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3.17 ± 3.06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.000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584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131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37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406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83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005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82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45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535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751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815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575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760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207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30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83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037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0.001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89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329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602</w:t>
            </w:r>
          </w:p>
        </w:tc>
      </w:tr>
      <w:tr w:rsidR="00BD00C9" w:rsidRPr="00AB3920" w:rsidTr="002E11BC">
        <w:tc>
          <w:tcPr>
            <w:tcW w:w="963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Lunch at school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</w:tr>
      <w:tr w:rsidR="00BD00C9" w:rsidRPr="00AB3920" w:rsidTr="002E11BC"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hing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ter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k</w:t>
            </w:r>
          </w:p>
          <w:p w:rsidR="00BD00C9" w:rsidRPr="00AB3920" w:rsidRDefault="009907C2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eetened dairy drinks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da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et soda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ice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monade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a without sugar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a with sugar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a with milk and sugar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0.3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 (5.4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0 (27.1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7 (26.7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0.8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1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 (11.5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 (16.3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2.8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1.3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0.5%)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50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1.41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3A4B5A"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1.</w:t>
            </w:r>
            <w:r w:rsidR="003A4B5A" w:rsidRPr="00AB3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BD00C9" w:rsidRPr="00AB3920" w:rsidRDefault="003A4B5A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3</w:t>
            </w:r>
            <w:r w:rsidR="00BD00C9"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1.12</w:t>
            </w:r>
          </w:p>
          <w:p w:rsidR="00BD00C9" w:rsidRPr="00AB3920" w:rsidRDefault="003A4B5A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7</w:t>
            </w:r>
            <w:r w:rsidR="00BD00C9"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D00C9" w:rsidRPr="00AB3920">
              <w:rPr>
                <w:rFonts w:ascii="Times New Roman" w:hAnsi="Times New Roman" w:cs="Times New Roman"/>
                <w:sz w:val="20"/>
                <w:szCs w:val="20"/>
              </w:rPr>
              <w:t>± 1.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3A4B5A"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1.</w:t>
            </w:r>
            <w:r w:rsidR="003A4B5A" w:rsidRPr="00AB3920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0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3A4B5A"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1.</w:t>
            </w:r>
            <w:r w:rsidR="003A4B5A" w:rsidRPr="00AB392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3A4B5A"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1.</w:t>
            </w:r>
            <w:r w:rsidR="003A4B5A" w:rsidRPr="00AB392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:rsidR="00BD00C9" w:rsidRPr="00AB3920" w:rsidRDefault="003A4B5A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8</w:t>
            </w:r>
            <w:r w:rsidR="00BD00C9"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D00C9" w:rsidRPr="00AB3920">
              <w:rPr>
                <w:rFonts w:ascii="Times New Roman" w:hAnsi="Times New Roman" w:cs="Times New Roman"/>
                <w:sz w:val="20"/>
                <w:szCs w:val="20"/>
              </w:rPr>
              <w:t>± 1.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3A4B5A" w:rsidRPr="00AB392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 ± 1.0</w:t>
            </w:r>
            <w:r w:rsidR="003A4B5A" w:rsidRPr="00AB392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.50 ± 1.15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0.6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3.6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 (20.6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 (32.2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.3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 (9.2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 (16.3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2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1.7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.1%)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 ± 0.00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3A4B5A"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1.</w:t>
            </w:r>
            <w:r w:rsidR="003A4B5A" w:rsidRPr="00AB392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  <w:p w:rsidR="00BD00C9" w:rsidRPr="00AB3920" w:rsidRDefault="003A4B5A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7</w:t>
            </w:r>
            <w:r w:rsidR="00BD00C9"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D00C9" w:rsidRPr="00AB3920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  <w:p w:rsidR="00BD00C9" w:rsidRPr="00AB3920" w:rsidRDefault="003A4B5A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5</w:t>
            </w:r>
            <w:r w:rsidR="00BD00C9"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D00C9" w:rsidRPr="00AB3920">
              <w:rPr>
                <w:rFonts w:ascii="Times New Roman" w:hAnsi="Times New Roman" w:cs="Times New Roman"/>
                <w:sz w:val="20"/>
                <w:szCs w:val="20"/>
              </w:rPr>
              <w:t>± 1.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83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1.03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3A4B5A"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="003A4B5A" w:rsidRPr="00AB3920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  <w:p w:rsidR="00BD00C9" w:rsidRPr="00AB3920" w:rsidRDefault="003A4B5A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2</w:t>
            </w:r>
            <w:r w:rsidR="00BD00C9"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D00C9" w:rsidRPr="00AB3920">
              <w:rPr>
                <w:rFonts w:ascii="Times New Roman" w:hAnsi="Times New Roman" w:cs="Times New Roman"/>
                <w:sz w:val="20"/>
                <w:szCs w:val="20"/>
              </w:rPr>
              <w:t>± 1.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3A4B5A" w:rsidRPr="00AB392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 xml:space="preserve"> ± 1.</w:t>
            </w:r>
            <w:r w:rsidR="003A4B5A" w:rsidRPr="00AB3920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50 ± 0.00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0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0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0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45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3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8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6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9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1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A4B5A"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9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A4B5A"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3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A4B5A"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7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A4B5A"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9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A4B5A"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7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A4B5A"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2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A4B5A"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7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3A4B5A"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0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1</w:t>
            </w:r>
          </w:p>
        </w:tc>
      </w:tr>
      <w:tr w:rsidR="00BD00C9" w:rsidRPr="00AB3920" w:rsidTr="002E11BC">
        <w:tc>
          <w:tcPr>
            <w:tcW w:w="963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nch at home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D00C9" w:rsidRPr="00AB3920" w:rsidTr="002E11BC"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hing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ter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k</w:t>
            </w:r>
          </w:p>
          <w:p w:rsidR="00BD00C9" w:rsidRPr="00AB3920" w:rsidRDefault="009907C2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eetened dairy drinks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da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et soda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ice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monade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a without sugar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a with sugar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a with milk and sugar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1.8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 (14.1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6 (61.5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6 (51.2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1.9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0.8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 (14.5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9 (27.0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 (7.0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 (5.9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2.3%)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21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2.20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</w:t>
            </w:r>
            <w:r w:rsidR="005B4FC9"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1.</w:t>
            </w:r>
            <w:r w:rsidR="005B4FC9" w:rsidRPr="00AB3920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  <w:r w:rsidR="005B4FC9"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1.</w:t>
            </w:r>
            <w:r w:rsidR="005B4FC9" w:rsidRPr="00AB3920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</w:t>
            </w:r>
            <w:r w:rsidR="00A26DF8"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1.</w:t>
            </w:r>
            <w:r w:rsidR="00A26DF8" w:rsidRPr="00AB3920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90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2.16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17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2.07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A26DF8"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1.</w:t>
            </w:r>
            <w:r w:rsidR="00A26DF8" w:rsidRPr="00AB3920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</w:t>
            </w:r>
            <w:r w:rsidR="00A26DF8"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1.</w:t>
            </w:r>
            <w:r w:rsidR="00A26DF8" w:rsidRPr="00AB3920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A26DF8"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1.</w:t>
            </w:r>
            <w:r w:rsidR="00A26DF8" w:rsidRPr="00AB3920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54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1.71</w:t>
            </w:r>
          </w:p>
          <w:p w:rsidR="00BD00C9" w:rsidRPr="00AB3920" w:rsidRDefault="00A26DF8" w:rsidP="00A26DF8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2</w:t>
            </w:r>
            <w:r w:rsidR="00BD00C9"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1.93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.3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 (12.7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5 (52.6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  <w:r w:rsidR="005B4FC9"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8.</w:t>
            </w:r>
            <w:r w:rsidR="005B4FC9"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0.9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.1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 (15.9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 (27.0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6.0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 (8.2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4.3%)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50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1.67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5B4FC9"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="005B4FC9" w:rsidRPr="00AB3920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  <w:p w:rsidR="00BD00C9" w:rsidRPr="00AB3920" w:rsidRDefault="005B4F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0</w:t>
            </w:r>
            <w:r w:rsidR="00BD00C9"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D00C9" w:rsidRPr="00AB3920">
              <w:rPr>
                <w:rFonts w:ascii="Times New Roman" w:hAnsi="Times New Roman" w:cs="Times New Roman"/>
                <w:sz w:val="20"/>
                <w:szCs w:val="20"/>
              </w:rPr>
              <w:t>± 1.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  <w:p w:rsidR="00BD00C9" w:rsidRPr="00AB3920" w:rsidRDefault="005B4F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4</w:t>
            </w:r>
            <w:r w:rsidR="00BD00C9"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D00C9" w:rsidRPr="00AB3920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</w:t>
            </w:r>
            <w:r w:rsidR="00A26DF8"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</w:t>
            </w: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="00A26DF8" w:rsidRPr="00AB392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50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AB3920">
              <w:rPr>
                <w:rFonts w:ascii="Times New Roman" w:hAnsi="Times New Roman" w:cs="Times New Roman"/>
              </w:rPr>
              <w:t xml:space="preserve">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A26DF8"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1.</w:t>
            </w:r>
            <w:r w:rsidR="00A26DF8" w:rsidRPr="00AB3920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</w:t>
            </w:r>
            <w:r w:rsidR="00A26DF8"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1.</w:t>
            </w:r>
            <w:r w:rsidR="00A26DF8" w:rsidRPr="00AB3920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43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1.92</w:t>
            </w:r>
          </w:p>
          <w:p w:rsidR="00BD00C9" w:rsidRPr="00AB3920" w:rsidRDefault="00A26DF8" w:rsidP="002E11BC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7</w:t>
            </w:r>
            <w:r w:rsidR="00BD00C9"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D00C9" w:rsidRPr="00AB3920">
              <w:rPr>
                <w:rFonts w:ascii="Times New Roman" w:hAnsi="Times New Roman" w:cs="Times New Roman"/>
                <w:sz w:val="20"/>
                <w:szCs w:val="20"/>
              </w:rPr>
              <w:t>± 1.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  <w:p w:rsidR="00BD00C9" w:rsidRPr="00AB3920" w:rsidRDefault="00A26DF8" w:rsidP="00A26DF8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0</w:t>
            </w:r>
            <w:r w:rsidR="00BD00C9"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D00C9" w:rsidRPr="00AB3920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3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4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2</w:t>
            </w:r>
          </w:p>
          <w:p w:rsidR="00BD00C9" w:rsidRPr="00AB3920" w:rsidRDefault="00BD00C9" w:rsidP="002E11BC">
            <w:pPr>
              <w:pStyle w:val="Geenafstand"/>
              <w:tabs>
                <w:tab w:val="center" w:pos="444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</w:t>
            </w:r>
            <w:r w:rsidR="005B4FC9" w:rsidRPr="00AB39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7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6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2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6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1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1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9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5B4FC9"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9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5B4FC9"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6</w:t>
            </w:r>
          </w:p>
          <w:p w:rsidR="00BD00C9" w:rsidRPr="00AB3920" w:rsidRDefault="00A26DF8" w:rsidP="002E11BC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A26DF8"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3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7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</w:t>
            </w:r>
            <w:r w:rsidR="00A26DF8"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A26DF8"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  <w:p w:rsidR="00BD00C9" w:rsidRPr="00AB3920" w:rsidRDefault="00A26DF8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1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A26DF8"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2</w:t>
            </w:r>
          </w:p>
          <w:p w:rsidR="00BD00C9" w:rsidRPr="00AB3920" w:rsidRDefault="00BD00C9" w:rsidP="00A26DF8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A26DF8"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4</w:t>
            </w:r>
          </w:p>
        </w:tc>
      </w:tr>
      <w:tr w:rsidR="00BD00C9" w:rsidRPr="00AB3920" w:rsidTr="002E11BC">
        <w:tc>
          <w:tcPr>
            <w:tcW w:w="963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the afternoon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D00C9" w:rsidRPr="00AB3920" w:rsidTr="002E11BC"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hing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ter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k</w:t>
            </w:r>
          </w:p>
          <w:p w:rsidR="00BD00C9" w:rsidRPr="00AB3920" w:rsidRDefault="009907C2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eetened dairy drinks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oda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et soda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ice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monade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a without sugar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a with sugar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a with milk and sugar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8 (1.0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3 (26.2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 (6.1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 (6.5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55 (7.1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2.2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0 (27.1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4 (92.2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 (14.5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 (10.1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 (4.4%)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1.75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1.49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94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1.85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25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1.65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.62 ± 1.29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.25 ± 1.89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.56 ± 1.60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73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1.77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.07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1.60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46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1.76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2.47 ± 1.49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2.62 ± 1.84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3 (0.6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 (21.5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5.4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 (7.3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23 (4.9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3.0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4 (35.2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2 (90.6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 (10.3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 (11.4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5.8%)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0.50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0.00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96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2.09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42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1.68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2.91 ± 2.13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2.59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1.76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07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0.85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09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1.72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91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1.65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04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2.01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2.46 ± 1.69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3.32 ± 1.94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0.550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5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7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2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0.147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3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3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1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36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5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0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0.151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4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1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5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0.297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4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47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5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5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9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7</w:t>
            </w:r>
          </w:p>
        </w:tc>
      </w:tr>
      <w:tr w:rsidR="00BD00C9" w:rsidRPr="00AB3920" w:rsidTr="002E11BC">
        <w:tc>
          <w:tcPr>
            <w:tcW w:w="963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Dinner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D00C9" w:rsidRPr="00AB3920" w:rsidTr="002E11BC"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hing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ter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k</w:t>
            </w:r>
          </w:p>
          <w:p w:rsidR="00BD00C9" w:rsidRPr="00AB3920" w:rsidRDefault="009907C2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eetened dairy drinks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da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et soda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ice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monade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a without sugar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a with sugar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a with milk and sugar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9 (33.5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9 (51.6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 (13.7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 (5.8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4.1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1.7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 (8.9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4 (34.1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1.2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0.4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1%)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71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1.87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51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2.20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26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2.35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46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2.19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88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2.00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19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1.80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56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1.81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64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2.11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17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1.00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83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1.15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0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7 (38.0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8 (40.3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 (14.6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 (10.3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4.1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2.1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 (11.4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1 (30.3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2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.3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0.4%)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76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1.97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47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2.18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56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2.28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71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1.76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29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2.30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.70 ± 1.40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76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2.11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59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2.02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0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50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1.10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50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0.00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1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3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5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5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9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9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1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8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0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0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4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1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4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0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6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1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2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1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5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</w:tc>
      </w:tr>
      <w:tr w:rsidR="00BD00C9" w:rsidRPr="00AB3920" w:rsidTr="002E11BC">
        <w:tc>
          <w:tcPr>
            <w:tcW w:w="963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the evening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D00C9" w:rsidRPr="00AB3920" w:rsidTr="002E11BC"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hing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ter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k</w:t>
            </w:r>
          </w:p>
          <w:p w:rsidR="00BD00C9" w:rsidRPr="00AB3920" w:rsidRDefault="009907C2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eetened dairy drinks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da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et soda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ice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monade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a without sugar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a with sugar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a with milk and sugar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6 (38.2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2 (44.2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 (10.7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4.8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 (5.6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2.3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 (11.9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0 (36.2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4.3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3.1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1.6%)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.18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1.78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42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2.10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68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2.16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93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2.17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04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1.74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61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1.84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35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1.95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31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2.11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.96 ± 1.68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2.00 ± 1.59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4.00 ± 1.93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 (30.9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5 (39.7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 (9.0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 (8.2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5.4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2.8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 (15.5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7 (44.4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2.4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4.1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2.1%)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79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1.92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24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2.06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60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2.22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34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2.21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86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2.43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04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1.20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97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2.03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58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2.12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3.05 ± 2.54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2.29 ± 1.32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4.30 ± 1.99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0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4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1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9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0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8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3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5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3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3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7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27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3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2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0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6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0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32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1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7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6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9</w:t>
            </w:r>
          </w:p>
        </w:tc>
      </w:tr>
      <w:tr w:rsidR="00BD00C9" w:rsidRPr="00AB3920" w:rsidTr="002E11BC"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33" w:type="dxa"/>
            <w:gridSpan w:val="7"/>
            <w:tcBorders>
              <w:top w:val="single" w:sz="4" w:space="0" w:color="auto"/>
              <w:bottom w:val="nil"/>
            </w:tcBorders>
          </w:tcPr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b/>
                <w:sz w:val="20"/>
                <w:szCs w:val="20"/>
              </w:rPr>
              <w:t>Bold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: p&lt;0.05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nsumer percentages and consumer means based on dietary information from 774 breastfed children and 466 non-breastfed children. Data presented as number of consumers and percentage of group, plus consumer means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standard deviation. The  consumer mean represents the average frequency consumption per week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</w:tbl>
    <w:p w:rsidR="00BD00C9" w:rsidRPr="00AB3920" w:rsidRDefault="00BD00C9" w:rsidP="00BD00C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B3920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BD00C9" w:rsidRPr="00AB3920" w:rsidRDefault="00BD00C9" w:rsidP="00BD00C9">
      <w:pPr>
        <w:pStyle w:val="Kop3"/>
        <w:rPr>
          <w:lang w:val="en-US"/>
        </w:rPr>
      </w:pPr>
      <w:r w:rsidRPr="00AB3920">
        <w:rPr>
          <w:lang w:val="en-US"/>
        </w:rPr>
        <w:lastRenderedPageBreak/>
        <w:t>Table S3: Snacks</w:t>
      </w:r>
    </w:p>
    <w:p w:rsidR="00BD00C9" w:rsidRPr="00AB3920" w:rsidRDefault="00BD00C9" w:rsidP="00BD00C9">
      <w:pPr>
        <w:pStyle w:val="Geenafstand"/>
        <w:rPr>
          <w:rFonts w:ascii="Times New Roman" w:hAnsi="Times New Roman" w:cs="Times New Roman"/>
          <w:b/>
          <w:sz w:val="28"/>
          <w:szCs w:val="20"/>
          <w:lang w:val="en-US"/>
        </w:rPr>
      </w:pPr>
    </w:p>
    <w:tbl>
      <w:tblPr>
        <w:tblStyle w:val="Tabelraster"/>
        <w:tblW w:w="11068" w:type="dxa"/>
        <w:tblInd w:w="-80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2126"/>
        <w:gridCol w:w="1417"/>
        <w:gridCol w:w="142"/>
        <w:gridCol w:w="1134"/>
        <w:gridCol w:w="1559"/>
        <w:gridCol w:w="1134"/>
        <w:gridCol w:w="714"/>
        <w:gridCol w:w="528"/>
        <w:gridCol w:w="1071"/>
        <w:gridCol w:w="1007"/>
      </w:tblGrid>
      <w:tr w:rsidR="00BD00C9" w:rsidRPr="00AB3920" w:rsidTr="002E11BC">
        <w:trPr>
          <w:gridAfter w:val="1"/>
          <w:wAfter w:w="1007" w:type="dxa"/>
        </w:trPr>
        <w:tc>
          <w:tcPr>
            <w:tcW w:w="2362" w:type="dxa"/>
            <w:gridSpan w:val="2"/>
            <w:tcBorders>
              <w:top w:val="single" w:sz="4" w:space="0" w:color="auto"/>
              <w:bottom w:val="nil"/>
            </w:tcBorders>
          </w:tcPr>
          <w:p w:rsidR="00BD00C9" w:rsidRPr="00AB3920" w:rsidRDefault="00BD00C9" w:rsidP="002E11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nil"/>
            </w:tcBorders>
          </w:tcPr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AB3920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Breastfed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3407" w:type="dxa"/>
            <w:gridSpan w:val="3"/>
            <w:tcBorders>
              <w:top w:val="single" w:sz="4" w:space="0" w:color="auto"/>
              <w:bottom w:val="nil"/>
            </w:tcBorders>
          </w:tcPr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Non-breastfed</w:t>
            </w:r>
          </w:p>
        </w:tc>
        <w:tc>
          <w:tcPr>
            <w:tcW w:w="1599" w:type="dxa"/>
            <w:gridSpan w:val="2"/>
            <w:tcBorders>
              <w:top w:val="single" w:sz="4" w:space="0" w:color="auto"/>
              <w:bottom w:val="nil"/>
            </w:tcBorders>
          </w:tcPr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BD00C9" w:rsidRPr="00AB3920" w:rsidTr="002E11BC">
        <w:tc>
          <w:tcPr>
            <w:tcW w:w="2362" w:type="dxa"/>
            <w:gridSpan w:val="2"/>
            <w:tcBorders>
              <w:top w:val="nil"/>
              <w:bottom w:val="single" w:sz="4" w:space="0" w:color="auto"/>
            </w:tcBorders>
          </w:tcPr>
          <w:p w:rsidR="00BD00C9" w:rsidRPr="00AB3920" w:rsidRDefault="00BD00C9" w:rsidP="002E11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</w:rPr>
            </w:pPr>
            <w:proofErr w:type="spellStart"/>
            <w:r w:rsidRPr="00AB39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</w:t>
            </w:r>
            <w:r w:rsidRPr="00AB39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</w:rPr>
              <w:t>consumer</w:t>
            </w:r>
            <w:proofErr w:type="spellEnd"/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nsumer intake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</w:rPr>
            </w:pPr>
            <w:proofErr w:type="spellStart"/>
            <w:r w:rsidRPr="00AB39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</w:t>
            </w:r>
            <w:r w:rsidRPr="00AB39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</w:rPr>
              <w:t>consumer</w:t>
            </w:r>
            <w:proofErr w:type="spellEnd"/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nsumer intake</w:t>
            </w:r>
          </w:p>
        </w:tc>
        <w:tc>
          <w:tcPr>
            <w:tcW w:w="1242" w:type="dxa"/>
            <w:gridSpan w:val="2"/>
            <w:tcBorders>
              <w:top w:val="nil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-value</w:t>
            </w:r>
            <w:r w:rsidRPr="00AB39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br/>
            </w:r>
            <w:r w:rsidRPr="00AB3920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onsumer percentage</w:t>
            </w:r>
          </w:p>
        </w:tc>
        <w:tc>
          <w:tcPr>
            <w:tcW w:w="1071" w:type="dxa"/>
            <w:tcBorders>
              <w:top w:val="nil"/>
            </w:tcBorders>
          </w:tcPr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-value</w:t>
            </w:r>
            <w:r w:rsidRPr="00AB392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br/>
            </w:r>
            <w:r w:rsidRPr="00AB3920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onsumer intake</w:t>
            </w:r>
          </w:p>
        </w:tc>
        <w:tc>
          <w:tcPr>
            <w:tcW w:w="1007" w:type="dxa"/>
          </w:tcPr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BD00C9" w:rsidRPr="00AB3920" w:rsidTr="002E11BC">
        <w:trPr>
          <w:gridAfter w:val="1"/>
          <w:wAfter w:w="1007" w:type="dxa"/>
          <w:trHeight w:val="227"/>
        </w:trPr>
        <w:tc>
          <w:tcPr>
            <w:tcW w:w="8990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Snacks in the morning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00C9" w:rsidRPr="00AB3920" w:rsidTr="002E11BC">
        <w:trPr>
          <w:gridAfter w:val="1"/>
          <w:wAfter w:w="1007" w:type="dxa"/>
          <w:trHeight w:val="2816"/>
        </w:trPr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Nothing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Fruit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Bread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Raisins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Raw vegetables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Salty snack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Small biscuits or candy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Packed biscuits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Large cookies or cake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Gingerbread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Dairy products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Neutral snack*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6 (0.8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721 (93.2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20 (15.5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32 (4.1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31 (16.9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2 (1.6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250 (32.3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258 (33.3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20 (2.6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99 (25.7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7 (2.2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80 (10.3%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.83 ± 1.63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4.87 ± 1.44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2.73 ± 1.86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88 ± 0.94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.78 ± 1.27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.17 ± 1.56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2.21 ± 1.65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2.20 ± 1.61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.10 ± 0.94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.76 ± 1.37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2.27 ± 1.86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2.00 ± 1.5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7 (1.5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422 (90.6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67 (14.4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4 (3.0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63 (13.5 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7 (1.5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36 (29.2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59 (34.1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5 (3.2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37 (29.4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9 (1.9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30 (6.4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.07 ± 0.98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4.73 ± 1.47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2.65 ± 2.04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.50 ± 1.52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.87 ± 1.38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79 ± 0.76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2.32 ± 1.48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2.29 ± 1.53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77 ± 0.70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.76 ± 1.37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2.28 ± 2.11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.90 ± 1.59</w:t>
            </w:r>
          </w:p>
        </w:tc>
        <w:tc>
          <w:tcPr>
            <w:tcW w:w="12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</w:rPr>
            </w:pPr>
            <w:r w:rsidRPr="00AB3920">
              <w:rPr>
                <w:rFonts w:ascii="Times New Roman" w:hAnsi="Times New Roman" w:cs="Times New Roman"/>
                <w:sz w:val="20"/>
              </w:rPr>
              <w:t>0.256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</w:rPr>
            </w:pPr>
            <w:r w:rsidRPr="00AB3920">
              <w:rPr>
                <w:rFonts w:ascii="Times New Roman" w:hAnsi="Times New Roman" w:cs="Times New Roman"/>
                <w:sz w:val="20"/>
              </w:rPr>
              <w:t>0.103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</w:rPr>
            </w:pPr>
            <w:r w:rsidRPr="00AB3920">
              <w:rPr>
                <w:rFonts w:ascii="Times New Roman" w:hAnsi="Times New Roman" w:cs="Times New Roman"/>
                <w:sz w:val="20"/>
              </w:rPr>
              <w:t>0.624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</w:rPr>
            </w:pPr>
            <w:r w:rsidRPr="00AB3920">
              <w:rPr>
                <w:rFonts w:ascii="Times New Roman" w:hAnsi="Times New Roman" w:cs="Times New Roman"/>
                <w:sz w:val="20"/>
              </w:rPr>
              <w:t>0.354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</w:rPr>
            </w:pPr>
            <w:r w:rsidRPr="00AB3920">
              <w:rPr>
                <w:rFonts w:ascii="Times New Roman" w:hAnsi="Times New Roman" w:cs="Times New Roman"/>
                <w:sz w:val="20"/>
              </w:rPr>
              <w:t>0.125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</w:rPr>
            </w:pPr>
            <w:r w:rsidRPr="00AB3920">
              <w:rPr>
                <w:rFonts w:ascii="Times New Roman" w:hAnsi="Times New Roman" w:cs="Times New Roman"/>
                <w:sz w:val="20"/>
              </w:rPr>
              <w:t>1.000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</w:rPr>
            </w:pPr>
            <w:r w:rsidRPr="00AB3920">
              <w:rPr>
                <w:rFonts w:ascii="Times New Roman" w:hAnsi="Times New Roman" w:cs="Times New Roman"/>
                <w:sz w:val="20"/>
              </w:rPr>
              <w:t>0.255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</w:rPr>
            </w:pPr>
            <w:r w:rsidRPr="00AB3920">
              <w:rPr>
                <w:rFonts w:ascii="Times New Roman" w:hAnsi="Times New Roman" w:cs="Times New Roman"/>
                <w:sz w:val="20"/>
              </w:rPr>
              <w:t>0.804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</w:rPr>
            </w:pPr>
            <w:r w:rsidRPr="00AB3920">
              <w:rPr>
                <w:rFonts w:ascii="Times New Roman" w:hAnsi="Times New Roman" w:cs="Times New Roman"/>
                <w:sz w:val="20"/>
              </w:rPr>
              <w:t>0.596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</w:rPr>
            </w:pPr>
            <w:r w:rsidRPr="00AB3920">
              <w:rPr>
                <w:rFonts w:ascii="Times New Roman" w:hAnsi="Times New Roman" w:cs="Times New Roman"/>
                <w:sz w:val="20"/>
              </w:rPr>
              <w:t>0.166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</w:rPr>
            </w:pPr>
            <w:r w:rsidRPr="00AB3920">
              <w:rPr>
                <w:rFonts w:ascii="Times New Roman" w:hAnsi="Times New Roman" w:cs="Times New Roman"/>
                <w:sz w:val="20"/>
              </w:rPr>
              <w:t>0.840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b/>
              </w:rPr>
            </w:pPr>
            <w:r w:rsidRPr="00AB3920">
              <w:rPr>
                <w:rFonts w:ascii="Times New Roman" w:hAnsi="Times New Roman" w:cs="Times New Roman"/>
                <w:b/>
                <w:sz w:val="20"/>
              </w:rPr>
              <w:t>0.023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362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657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787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790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346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511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252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954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704</w:t>
            </w:r>
          </w:p>
        </w:tc>
      </w:tr>
      <w:tr w:rsidR="00BD00C9" w:rsidRPr="00AB3920" w:rsidTr="002E11BC">
        <w:trPr>
          <w:gridAfter w:val="1"/>
          <w:wAfter w:w="1007" w:type="dxa"/>
          <w:trHeight w:val="227"/>
        </w:trPr>
        <w:tc>
          <w:tcPr>
            <w:tcW w:w="8990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Snacks in the afternoon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00C9" w:rsidRPr="00AB3920" w:rsidTr="002E11BC">
        <w:trPr>
          <w:gridAfter w:val="1"/>
          <w:wAfter w:w="1007" w:type="dxa"/>
        </w:trPr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Nothing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Fruit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Bread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Raisins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Raw vegetables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Salty snack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Small biscuits or candy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Packed biscuits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Large cookies or cake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Gingerbread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Dairy products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Neutral snack*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34 (4.4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447 (57.8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98 (12.7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91 (11.8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26 (16.3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63 (21.1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699 (90.3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62 (20.9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73 (9.4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205 (26.5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9 (2.5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79 (23.1%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2.21 ± 1.85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3.19 ± 1.67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.85 ± 1.51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.12 ± 0.98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2.42 ± 1.69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.25 ± 1.18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4.20 ± 1.68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2.07 ± 1.46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.54 ± 1.49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.79 ± 1.23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.76 ± 1.52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2.60 ± 1.4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5 (3.2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223 (47.9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60 (12.9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42 (9.0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54 (11.6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83 (17.8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411 (88.2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95 (20.4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39 (8.4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15 (24.7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9 (21.9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77 (16.5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2.90 ± 2.03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2.99 ± 1.52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2.43 ± 1.73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.02 ± 0.89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.83 ± 1.40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.34 ± 1.13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4.18 ± 1.70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2.06 ± 1.34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.42 ± 1.11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.98 ± 1.19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2.06 ± 1.67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2.66 ± 1.51</w:t>
            </w:r>
          </w:p>
        </w:tc>
        <w:tc>
          <w:tcPr>
            <w:tcW w:w="12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367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930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b/>
                <w:sz w:val="20"/>
                <w:szCs w:val="20"/>
              </w:rPr>
              <w:t>0.025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186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251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829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542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503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694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b/>
                <w:sz w:val="20"/>
                <w:szCs w:val="20"/>
              </w:rPr>
              <w:t>0.006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242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168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657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b/>
                <w:sz w:val="20"/>
                <w:szCs w:val="20"/>
              </w:rPr>
              <w:t>0.036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346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932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952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950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149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648</w:t>
            </w:r>
          </w:p>
          <w:p w:rsidR="00BD00C9" w:rsidRPr="00AB3920" w:rsidRDefault="00BD00C9" w:rsidP="002E11BC">
            <w:pPr>
              <w:pStyle w:val="Geenafstand"/>
              <w:jc w:val="center"/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870</w:t>
            </w:r>
          </w:p>
        </w:tc>
      </w:tr>
      <w:tr w:rsidR="00BD00C9" w:rsidRPr="00AB3920" w:rsidTr="002E11BC">
        <w:trPr>
          <w:gridAfter w:val="1"/>
          <w:wAfter w:w="1007" w:type="dxa"/>
        </w:trPr>
        <w:tc>
          <w:tcPr>
            <w:tcW w:w="8990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Snacks in the evening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00C9" w:rsidRPr="00AB3920" w:rsidTr="002E11BC">
        <w:trPr>
          <w:gridAfter w:val="1"/>
          <w:wAfter w:w="1007" w:type="dxa"/>
        </w:trPr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Nothing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Fruit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Bread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Raisins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Raw vegetables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Salty snack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Small biscuits or candy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Packed biscuits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Large cookies or cake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Gingerbread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Dairy produc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525 (67.8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88  (24.3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33 (4.3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8 (1.0 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23 (3.0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31(16.9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55 (20.0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3 (1.7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26 (3.4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9 (2.5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71 (9.2%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5.58 ± 1.58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2.56 ± 1.87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.59 ± 1.51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.75 ± 1.83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94 ± 0.84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99 ± 1.03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2.11 ± 1.74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.12 ± 1.26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89 ± 0.80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.13 ± 0.96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3.57 ± 2.0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258 (55.4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36 (29.2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6 (3.4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7 (1.5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5 (3.2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77 (16.5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20 (25.8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5 (3.2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9 (4.1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9 (4.1%)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48 (10.3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5.28 ± 1.66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3.22 ± 1.82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.63 ± 1.26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79 ± 0.76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.97 ± 1.77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89 ± 0.80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2.80 ± 2.21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.57 ± 1.28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.24 ± 1.37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1.55 ± 1.22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3.21 ± 2.20</w:t>
            </w:r>
          </w:p>
        </w:tc>
        <w:tc>
          <w:tcPr>
            <w:tcW w:w="12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548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593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865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876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b/>
                <w:sz w:val="20"/>
                <w:szCs w:val="20"/>
              </w:rPr>
              <w:t>0.020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533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551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b/>
                <w:sz w:val="20"/>
                <w:szCs w:val="20"/>
              </w:rPr>
              <w:t>0.002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727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264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b/>
                <w:sz w:val="20"/>
                <w:szCs w:val="20"/>
              </w:rPr>
              <w:t>0.033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746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b/>
                <w:sz w:val="20"/>
                <w:szCs w:val="20"/>
              </w:rPr>
              <w:t>0.018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251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475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370</w:t>
            </w:r>
          </w:p>
          <w:p w:rsidR="00BD00C9" w:rsidRPr="00AB3920" w:rsidRDefault="00BD00C9" w:rsidP="002E11BC">
            <w:pPr>
              <w:pStyle w:val="Geenafstand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0.357</w:t>
            </w:r>
          </w:p>
        </w:tc>
      </w:tr>
      <w:tr w:rsidR="00BD00C9" w:rsidRPr="00AB3920" w:rsidTr="002E11BC">
        <w:trPr>
          <w:gridAfter w:val="1"/>
          <w:wAfter w:w="1007" w:type="dxa"/>
        </w:trPr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25" w:type="dxa"/>
            <w:gridSpan w:val="9"/>
            <w:tcBorders>
              <w:top w:val="single" w:sz="4" w:space="0" w:color="auto"/>
              <w:bottom w:val="nil"/>
            </w:tcBorders>
          </w:tcPr>
          <w:p w:rsidR="00BD00C9" w:rsidRPr="00AB3920" w:rsidRDefault="00BD00C9" w:rsidP="002E11BC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b/>
                <w:sz w:val="20"/>
                <w:szCs w:val="20"/>
              </w:rPr>
              <w:t>Bold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: p&lt;0.05.</w:t>
            </w:r>
          </w:p>
          <w:p w:rsidR="00BD00C9" w:rsidRPr="00AB3920" w:rsidRDefault="00BD00C9" w:rsidP="002E11BC">
            <w:pPr>
              <w:pStyle w:val="Geenafstand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nsumer percentages and consumer means based on dietary information from 774 breastfed children and 466non-breastfed children. Data presented as number of consumers and percentage of group, plus consumer means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± standard deviation. The consumer mean represents the average frequency of consumption per week.</w:t>
            </w:r>
          </w:p>
          <w:p w:rsidR="00BD00C9" w:rsidRPr="00AB3920" w:rsidRDefault="00BD00C9" w:rsidP="002E11BC">
            <w:pPr>
              <w:pStyle w:val="Geenafstand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BD00C9" w:rsidRPr="00AB3920" w:rsidRDefault="00BD00C9" w:rsidP="002E11BC">
            <w:pPr>
              <w:pStyle w:val="Geenafstand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392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* 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 xml:space="preserve">Neutral snacks include plain crackers, breadsticks, rice crackers and small, neutral bread rolls. </w:t>
            </w:r>
          </w:p>
        </w:tc>
      </w:tr>
    </w:tbl>
    <w:p w:rsidR="00BD00C9" w:rsidRPr="00AB3920" w:rsidRDefault="00BD00C9" w:rsidP="00BD00C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B3920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BD00C9" w:rsidRPr="00AB3920" w:rsidRDefault="00BD00C9" w:rsidP="00BD00C9">
      <w:pPr>
        <w:pStyle w:val="Kop3"/>
        <w:rPr>
          <w:lang w:val="en-US"/>
        </w:rPr>
      </w:pPr>
      <w:r w:rsidRPr="00AB3920">
        <w:rPr>
          <w:lang w:val="en-US"/>
        </w:rPr>
        <w:lastRenderedPageBreak/>
        <w:t xml:space="preserve">Figure S2: </w:t>
      </w:r>
      <w:r w:rsidR="00D72DDD" w:rsidRPr="00AB3920">
        <w:rPr>
          <w:lang w:val="en-US"/>
        </w:rPr>
        <w:t xml:space="preserve">Sugar-sweetened </w:t>
      </w:r>
      <w:r w:rsidRPr="00AB3920">
        <w:rPr>
          <w:lang w:val="en-US"/>
        </w:rPr>
        <w:t xml:space="preserve">beverage and fruit </w:t>
      </w:r>
      <w:r w:rsidR="00D72DDD" w:rsidRPr="00AB3920">
        <w:rPr>
          <w:lang w:val="en-US"/>
        </w:rPr>
        <w:t>consumption</w:t>
      </w:r>
      <w:r w:rsidRPr="00AB3920">
        <w:rPr>
          <w:lang w:val="en-US"/>
        </w:rPr>
        <w:t xml:space="preserve"> over the day</w:t>
      </w:r>
    </w:p>
    <w:p w:rsidR="00BD00C9" w:rsidRPr="00AB3920" w:rsidRDefault="000268C6" w:rsidP="00BD00C9">
      <w:pPr>
        <w:rPr>
          <w:lang w:val="en-US"/>
        </w:rPr>
      </w:pPr>
      <w:r w:rsidRPr="00AB3920">
        <w:rPr>
          <w:noProof/>
          <w:lang w:val="nl-NL" w:eastAsia="nl-NL"/>
        </w:rPr>
        <w:drawing>
          <wp:anchor distT="0" distB="0" distL="114300" distR="114300" simplePos="0" relativeHeight="251664384" behindDoc="1" locked="0" layoutInCell="1" allowOverlap="1" wp14:anchorId="5F89A0F5" wp14:editId="3DF0B171">
            <wp:simplePos x="0" y="0"/>
            <wp:positionH relativeFrom="column">
              <wp:posOffset>-470535</wp:posOffset>
            </wp:positionH>
            <wp:positionV relativeFrom="paragraph">
              <wp:posOffset>277495</wp:posOffset>
            </wp:positionV>
            <wp:extent cx="7078345" cy="2857500"/>
            <wp:effectExtent l="0" t="0" r="8255" b="0"/>
            <wp:wrapTight wrapText="bothSides">
              <wp:wrapPolygon edited="0">
                <wp:start x="0" y="0"/>
                <wp:lineTo x="0" y="21456"/>
                <wp:lineTo x="21567" y="21456"/>
                <wp:lineTo x="21567" y="0"/>
                <wp:lineTo x="0" y="0"/>
              </wp:wrapPolygon>
            </wp:wrapTight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78345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D00C9" w:rsidRPr="00AB3920" w:rsidRDefault="00BD00C9" w:rsidP="00BD00C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B3920">
        <w:rPr>
          <w:rFonts w:ascii="Times New Roman" w:hAnsi="Times New Roman" w:cs="Times New Roman"/>
          <w:noProof/>
          <w:color w:val="A6A6A6" w:themeColor="background1" w:themeShade="A6"/>
          <w:sz w:val="20"/>
          <w:szCs w:val="20"/>
          <w:lang w:val="nl-NL" w:eastAsia="nl-N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5D41F1B" wp14:editId="45BA2D98">
                <wp:simplePos x="0" y="0"/>
                <wp:positionH relativeFrom="column">
                  <wp:posOffset>-78740</wp:posOffset>
                </wp:positionH>
                <wp:positionV relativeFrom="paragraph">
                  <wp:posOffset>24765</wp:posOffset>
                </wp:positionV>
                <wp:extent cx="6634480" cy="635"/>
                <wp:effectExtent l="0" t="0" r="0" b="0"/>
                <wp:wrapTight wrapText="bothSides">
                  <wp:wrapPolygon edited="0">
                    <wp:start x="0" y="0"/>
                    <wp:lineTo x="0" y="20052"/>
                    <wp:lineTo x="21521" y="20052"/>
                    <wp:lineTo x="21521" y="0"/>
                    <wp:lineTo x="0" y="0"/>
                  </wp:wrapPolygon>
                </wp:wrapTight>
                <wp:docPr id="1" name="Tekstva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3448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:rsidR="005B4FC9" w:rsidRPr="002C1B00" w:rsidRDefault="005B4FC9" w:rsidP="00BD00C9">
                            <w:pPr>
                              <w:pStyle w:val="Bijschrift"/>
                              <w:rPr>
                                <w:rFonts w:ascii="Arial" w:hAnsi="Arial" w:cs="Arial"/>
                                <w:b w:val="0"/>
                                <w:noProof/>
                                <w:color w:val="000000" w:themeColor="text1"/>
                                <w:sz w:val="22"/>
                                <w:szCs w:val="20"/>
                              </w:rPr>
                            </w:pPr>
                            <w:r w:rsidRPr="002C1B00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  <w:t>S</w:t>
                            </w:r>
                            <w:r w:rsidRPr="002C1B00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0"/>
                              </w:rPr>
                              <w:t>.</w:t>
                            </w:r>
                            <w:r w:rsidRPr="002C1B00">
                              <w:rPr>
                                <w:rFonts w:ascii="Times New Roman" w:hAnsi="Times New Roman" w:cs="Times New Roman"/>
                                <w:b w:val="0"/>
                                <w:color w:val="000000" w:themeColor="text1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 w:val="0"/>
                                <w:color w:val="000000" w:themeColor="text1"/>
                                <w:szCs w:val="20"/>
                              </w:rPr>
                              <w:t xml:space="preserve">Percentage of children consuming sugar sweetened beverages (left) and fruit (right) at different moments of the day and over the whole day, </w:t>
                            </w:r>
                            <w:r w:rsidRPr="00AB3069">
                              <w:rPr>
                                <w:rFonts w:ascii="Times New Roman" w:hAnsi="Times New Roman" w:cs="Times New Roman"/>
                                <w:b w:val="0"/>
                                <w:color w:val="000000" w:themeColor="text1"/>
                                <w:szCs w:val="20"/>
                              </w:rPr>
                              <w:t xml:space="preserve">based on dietary information from </w:t>
                            </w:r>
                            <w:r>
                              <w:rPr>
                                <w:rFonts w:ascii="Times New Roman" w:hAnsi="Times New Roman" w:cs="Times New Roman"/>
                                <w:b w:val="0"/>
                                <w:color w:val="000000" w:themeColor="text1"/>
                                <w:szCs w:val="20"/>
                              </w:rPr>
                              <w:t>774</w:t>
                            </w:r>
                            <w:r w:rsidRPr="00AB3069">
                              <w:rPr>
                                <w:rFonts w:ascii="Times New Roman" w:hAnsi="Times New Roman" w:cs="Times New Roman"/>
                                <w:b w:val="0"/>
                                <w:color w:val="000000" w:themeColor="text1"/>
                                <w:szCs w:val="20"/>
                              </w:rPr>
                              <w:t xml:space="preserve"> breastfed children</w:t>
                            </w:r>
                            <w:r>
                              <w:rPr>
                                <w:rFonts w:ascii="Times New Roman" w:hAnsi="Times New Roman" w:cs="Times New Roman"/>
                                <w:b w:val="0"/>
                                <w:color w:val="000000" w:themeColor="text1"/>
                                <w:szCs w:val="20"/>
                              </w:rPr>
                              <w:t xml:space="preserve"> (orange)</w:t>
                            </w:r>
                            <w:r w:rsidRPr="00AB3069">
                              <w:rPr>
                                <w:rFonts w:ascii="Times New Roman" w:hAnsi="Times New Roman" w:cs="Times New Roman"/>
                                <w:b w:val="0"/>
                                <w:color w:val="000000" w:themeColor="text1"/>
                                <w:szCs w:val="20"/>
                              </w:rPr>
                              <w:t xml:space="preserve"> and </w:t>
                            </w:r>
                            <w:r>
                              <w:rPr>
                                <w:rFonts w:ascii="Times New Roman" w:hAnsi="Times New Roman" w:cs="Times New Roman"/>
                                <w:b w:val="0"/>
                                <w:color w:val="000000" w:themeColor="text1"/>
                                <w:szCs w:val="20"/>
                              </w:rPr>
                              <w:t>446</w:t>
                            </w:r>
                            <w:r w:rsidRPr="00AB3069">
                              <w:rPr>
                                <w:rFonts w:ascii="Times New Roman" w:hAnsi="Times New Roman" w:cs="Times New Roman"/>
                                <w:b w:val="0"/>
                                <w:color w:val="000000" w:themeColor="text1"/>
                                <w:szCs w:val="20"/>
                              </w:rPr>
                              <w:t xml:space="preserve"> non-breastfed children</w:t>
                            </w:r>
                            <w:r>
                              <w:rPr>
                                <w:rFonts w:ascii="Times New Roman" w:hAnsi="Times New Roman" w:cs="Times New Roman"/>
                                <w:b w:val="0"/>
                                <w:color w:val="000000" w:themeColor="text1"/>
                                <w:szCs w:val="20"/>
                              </w:rPr>
                              <w:t xml:space="preserve"> (blue). </w:t>
                            </w:r>
                            <w:r w:rsidRPr="002C1B00">
                              <w:rPr>
                                <w:rFonts w:ascii="Times New Roman" w:hAnsi="Times New Roman" w:cs="Times New Roman"/>
                                <w:b w:val="0"/>
                                <w:color w:val="000000" w:themeColor="text1"/>
                                <w:szCs w:val="20"/>
                              </w:rPr>
                              <w:t>*p&lt;0.05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kstvak 1" o:spid="_x0000_s1026" type="#_x0000_t202" style="position:absolute;margin-left:-6.2pt;margin-top:1.95pt;width:522.4pt;height:.0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" stroked="f">
                <v:textbox style="mso-fit-shape-to-text:t" inset="0,0,0,0">
                  <w:txbxContent>
                    <w:p w:rsidR="005B4FC9" w:rsidRPr="002C1B00" w:rsidRDefault="005B4FC9" w:rsidP="00BD00C9">
                      <w:pPr>
                        <w:pStyle w:val="Bijschrift"/>
                        <w:rPr>
                          <w:rFonts w:ascii="Arial" w:hAnsi="Arial" w:cs="Arial"/>
                          <w:b w:val="0"/>
                          <w:noProof/>
                          <w:color w:val="000000" w:themeColor="text1"/>
                          <w:sz w:val="22"/>
                          <w:szCs w:val="20"/>
                        </w:rPr>
                      </w:pPr>
                      <w:r w:rsidRPr="002C1B00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  <w:t>S</w:t>
                      </w:r>
                      <w:r w:rsidRPr="002C1B00"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  <w:t>1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Cs w:val="20"/>
                        </w:rPr>
                        <w:t>.</w:t>
                      </w:r>
                      <w:r w:rsidRPr="002C1B00">
                        <w:rPr>
                          <w:rFonts w:ascii="Times New Roman" w:hAnsi="Times New Roman" w:cs="Times New Roman"/>
                          <w:b w:val="0"/>
                          <w:color w:val="000000" w:themeColor="text1"/>
                          <w:szCs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 w:val="0"/>
                          <w:color w:val="000000" w:themeColor="text1"/>
                          <w:szCs w:val="20"/>
                        </w:rPr>
                        <w:t xml:space="preserve">Percentage of children consuming sugar sweetened beverages (left) and fruit (right) at different moments of the day and over the whole day, </w:t>
                      </w:r>
                      <w:r w:rsidRPr="00AB3069">
                        <w:rPr>
                          <w:rFonts w:ascii="Times New Roman" w:hAnsi="Times New Roman" w:cs="Times New Roman"/>
                          <w:b w:val="0"/>
                          <w:color w:val="000000" w:themeColor="text1"/>
                          <w:szCs w:val="20"/>
                        </w:rPr>
                        <w:t xml:space="preserve">based on dietary information from </w:t>
                      </w:r>
                      <w:r>
                        <w:rPr>
                          <w:rFonts w:ascii="Times New Roman" w:hAnsi="Times New Roman" w:cs="Times New Roman"/>
                          <w:b w:val="0"/>
                          <w:color w:val="000000" w:themeColor="text1"/>
                          <w:szCs w:val="20"/>
                        </w:rPr>
                        <w:t>774</w:t>
                      </w:r>
                      <w:r w:rsidRPr="00AB3069">
                        <w:rPr>
                          <w:rFonts w:ascii="Times New Roman" w:hAnsi="Times New Roman" w:cs="Times New Roman"/>
                          <w:b w:val="0"/>
                          <w:color w:val="000000" w:themeColor="text1"/>
                          <w:szCs w:val="20"/>
                        </w:rPr>
                        <w:t xml:space="preserve"> breastfed children</w:t>
                      </w:r>
                      <w:r>
                        <w:rPr>
                          <w:rFonts w:ascii="Times New Roman" w:hAnsi="Times New Roman" w:cs="Times New Roman"/>
                          <w:b w:val="0"/>
                          <w:color w:val="000000" w:themeColor="text1"/>
                          <w:szCs w:val="20"/>
                        </w:rPr>
                        <w:t xml:space="preserve"> (orange)</w:t>
                      </w:r>
                      <w:r w:rsidRPr="00AB3069">
                        <w:rPr>
                          <w:rFonts w:ascii="Times New Roman" w:hAnsi="Times New Roman" w:cs="Times New Roman"/>
                          <w:b w:val="0"/>
                          <w:color w:val="000000" w:themeColor="text1"/>
                          <w:szCs w:val="20"/>
                        </w:rPr>
                        <w:t xml:space="preserve"> and </w:t>
                      </w:r>
                      <w:r>
                        <w:rPr>
                          <w:rFonts w:ascii="Times New Roman" w:hAnsi="Times New Roman" w:cs="Times New Roman"/>
                          <w:b w:val="0"/>
                          <w:color w:val="000000" w:themeColor="text1"/>
                          <w:szCs w:val="20"/>
                        </w:rPr>
                        <w:t>446</w:t>
                      </w:r>
                      <w:r w:rsidRPr="00AB3069">
                        <w:rPr>
                          <w:rFonts w:ascii="Times New Roman" w:hAnsi="Times New Roman" w:cs="Times New Roman"/>
                          <w:b w:val="0"/>
                          <w:color w:val="000000" w:themeColor="text1"/>
                          <w:szCs w:val="20"/>
                        </w:rPr>
                        <w:t xml:space="preserve"> non-breastfed children</w:t>
                      </w:r>
                      <w:r>
                        <w:rPr>
                          <w:rFonts w:ascii="Times New Roman" w:hAnsi="Times New Roman" w:cs="Times New Roman"/>
                          <w:b w:val="0"/>
                          <w:color w:val="000000" w:themeColor="text1"/>
                          <w:szCs w:val="20"/>
                        </w:rPr>
                        <w:t xml:space="preserve"> (blue). </w:t>
                      </w:r>
                      <w:r w:rsidRPr="002C1B00">
                        <w:rPr>
                          <w:rFonts w:ascii="Times New Roman" w:hAnsi="Times New Roman" w:cs="Times New Roman"/>
                          <w:b w:val="0"/>
                          <w:color w:val="000000" w:themeColor="text1"/>
                          <w:szCs w:val="20"/>
                        </w:rPr>
                        <w:t>*p&lt;0.05.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:rsidR="002C0A82" w:rsidRPr="00AB3920" w:rsidRDefault="002C0A82">
      <w:pPr>
        <w:rPr>
          <w:lang w:val="en-US"/>
        </w:rPr>
      </w:pPr>
      <w:r w:rsidRPr="00AB3920">
        <w:rPr>
          <w:lang w:val="en-US"/>
        </w:rPr>
        <w:br w:type="page"/>
      </w:r>
    </w:p>
    <w:tbl>
      <w:tblPr>
        <w:tblStyle w:val="Tabelraster"/>
        <w:tblpPr w:leftFromText="141" w:rightFromText="141" w:vertAnchor="text" w:horzAnchor="margin" w:tblpX="75" w:tblpY="24"/>
        <w:tblW w:w="5000" w:type="pct"/>
        <w:tblLook w:val="04A0" w:firstRow="1" w:lastRow="0" w:firstColumn="1" w:lastColumn="0" w:noHBand="0" w:noVBand="1"/>
      </w:tblPr>
      <w:tblGrid>
        <w:gridCol w:w="1426"/>
        <w:gridCol w:w="1765"/>
        <w:gridCol w:w="1126"/>
        <w:gridCol w:w="1910"/>
        <w:gridCol w:w="1885"/>
        <w:gridCol w:w="1176"/>
      </w:tblGrid>
      <w:tr w:rsidR="002C0A82" w:rsidRPr="00AB3920" w:rsidTr="002C0A82">
        <w:trPr>
          <w:trHeight w:val="851"/>
        </w:trPr>
        <w:tc>
          <w:tcPr>
            <w:tcW w:w="4367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0A82" w:rsidRPr="00AB3920" w:rsidRDefault="002C0A82" w:rsidP="00916469">
            <w:pPr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</w:rPr>
              <w:lastRenderedPageBreak/>
              <w:br w:type="page"/>
            </w:r>
            <w:r w:rsidRPr="00AB3920">
              <w:rPr>
                <w:rFonts w:ascii="Times New Roman" w:hAnsi="Times New Roman" w:cs="Times New Roman"/>
                <w:b/>
                <w:lang w:val="en-US"/>
              </w:rPr>
              <w:t>Table S</w:t>
            </w:r>
            <w:r w:rsidR="00916469" w:rsidRPr="00AB3920">
              <w:rPr>
                <w:rFonts w:ascii="Times New Roman" w:hAnsi="Times New Roman" w:cs="Times New Roman"/>
                <w:b/>
                <w:lang w:val="en-US"/>
              </w:rPr>
              <w:t>4</w:t>
            </w:r>
            <w:r w:rsidRPr="00AB3920">
              <w:rPr>
                <w:rFonts w:ascii="Times New Roman" w:hAnsi="Times New Roman" w:cs="Times New Roman"/>
                <w:b/>
                <w:lang w:val="en-US"/>
              </w:rPr>
              <w:t xml:space="preserve">: </w:t>
            </w:r>
            <w:r w:rsidRPr="00AB3920">
              <w:rPr>
                <w:rFonts w:ascii="Times New Roman" w:hAnsi="Times New Roman" w:cs="Times New Roman"/>
                <w:lang w:val="en-US"/>
              </w:rPr>
              <w:t>The association between exclusive breastfeeding vs. no breastfeeding/combined breastfeeding and a) quality of the type of bread consumed, b) weekly sugar-sweetened beverage consumption, c) weekly fruit consumption, d) sedentary time and e) mean daily moderate to vigorous physical activity.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0A82" w:rsidRPr="00AB3920" w:rsidRDefault="002C0A82" w:rsidP="002C0A82">
            <w:pPr>
              <w:rPr>
                <w:rFonts w:ascii="Times New Roman" w:hAnsi="Times New Roman" w:cs="Times New Roman"/>
              </w:rPr>
            </w:pPr>
          </w:p>
        </w:tc>
      </w:tr>
      <w:tr w:rsidR="002C0A82" w:rsidRPr="00AB3920" w:rsidTr="002C0A82">
        <w:trPr>
          <w:trHeight w:val="413"/>
        </w:trPr>
        <w:tc>
          <w:tcPr>
            <w:tcW w:w="171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A82" w:rsidRPr="00AB3920" w:rsidRDefault="002C0A82" w:rsidP="002C0A8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B3920">
              <w:rPr>
                <w:rFonts w:ascii="Times New Roman" w:hAnsi="Times New Roman" w:cs="Times New Roman"/>
                <w:b/>
                <w:lang w:val="en-US"/>
              </w:rPr>
              <w:t>Model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A82" w:rsidRPr="00AB3920" w:rsidRDefault="002C0A82" w:rsidP="002C0A8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b/>
                <w:lang w:val="en-US"/>
              </w:rPr>
              <w:t>β</w:t>
            </w:r>
          </w:p>
        </w:tc>
        <w:tc>
          <w:tcPr>
            <w:tcW w:w="10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A82" w:rsidRPr="00AB3920" w:rsidRDefault="002C0A82" w:rsidP="002C0A8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B3920">
              <w:rPr>
                <w:rFonts w:ascii="Times New Roman" w:hAnsi="Times New Roman" w:cs="Times New Roman"/>
                <w:b/>
                <w:lang w:val="en-US"/>
              </w:rPr>
              <w:t>95% CI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A82" w:rsidRPr="00AB3920" w:rsidRDefault="002C0A82" w:rsidP="002C0A82">
            <w:pPr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 w:rsidRPr="00AB3920">
              <w:rPr>
                <w:rFonts w:ascii="Times New Roman" w:hAnsi="Times New Roman" w:cs="Times New Roman"/>
                <w:b/>
                <w:lang w:val="en-US"/>
              </w:rPr>
              <w:t>P-value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A82" w:rsidRPr="00AB3920" w:rsidRDefault="002C0A82" w:rsidP="002C0A8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B3920">
              <w:rPr>
                <w:rFonts w:ascii="Times New Roman" w:hAnsi="Times New Roman" w:cs="Times New Roman"/>
                <w:b/>
                <w:lang w:val="en-US"/>
              </w:rPr>
              <w:t>R</w:t>
            </w:r>
            <w:r w:rsidRPr="00AB3920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2</w:t>
            </w:r>
          </w:p>
        </w:tc>
      </w:tr>
      <w:tr w:rsidR="002C0A82" w:rsidRPr="00AB3920" w:rsidTr="002C0A82">
        <w:trPr>
          <w:trHeight w:val="42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0A82" w:rsidRPr="00AB3920" w:rsidRDefault="002C0A82" w:rsidP="002C0A8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B3920">
              <w:rPr>
                <w:rFonts w:ascii="Times New Roman" w:hAnsi="Times New Roman" w:cs="Times New Roman"/>
                <w:b/>
                <w:lang w:val="en-US"/>
              </w:rPr>
              <w:t>a) Bread quality score</w:t>
            </w:r>
          </w:p>
        </w:tc>
      </w:tr>
      <w:tr w:rsidR="002C0A82" w:rsidRPr="00AB3920" w:rsidTr="002C0A82"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0A82" w:rsidRPr="00AB3920" w:rsidRDefault="002C0A82" w:rsidP="002C0A8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0A82" w:rsidRPr="00AB3920" w:rsidRDefault="002C0A82" w:rsidP="002C0A8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Breastfeeding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0A82" w:rsidRPr="00AB3920" w:rsidRDefault="002C0A82" w:rsidP="00FB0C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.1</w:t>
            </w:r>
            <w:r w:rsidR="00FB0C4B" w:rsidRPr="00AB3920">
              <w:rPr>
                <w:rFonts w:ascii="Times New Roman" w:hAnsi="Times New Roman" w:cs="Times New Roman"/>
                <w:lang w:val="en-US"/>
              </w:rPr>
              <w:t>56</w:t>
            </w:r>
          </w:p>
        </w:tc>
        <w:tc>
          <w:tcPr>
            <w:tcW w:w="10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0A82" w:rsidRPr="00AB3920" w:rsidRDefault="002C0A82" w:rsidP="00FB0C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.0</w:t>
            </w:r>
            <w:r w:rsidR="00FB0C4B" w:rsidRPr="00AB3920">
              <w:rPr>
                <w:rFonts w:ascii="Times New Roman" w:hAnsi="Times New Roman" w:cs="Times New Roman"/>
                <w:lang w:val="en-US"/>
              </w:rPr>
              <w:t>26</w:t>
            </w:r>
            <w:r w:rsidRPr="00AB3920">
              <w:rPr>
                <w:rFonts w:ascii="Times New Roman" w:hAnsi="Times New Roman" w:cs="Times New Roman"/>
                <w:lang w:val="en-US"/>
              </w:rPr>
              <w:t xml:space="preserve"> ; .</w:t>
            </w:r>
            <w:r w:rsidR="00FB0C4B" w:rsidRPr="00AB3920">
              <w:rPr>
                <w:rFonts w:ascii="Times New Roman" w:hAnsi="Times New Roman" w:cs="Times New Roman"/>
                <w:lang w:val="en-US"/>
              </w:rPr>
              <w:t>286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0A82" w:rsidRPr="00AB3920" w:rsidRDefault="002C0A82" w:rsidP="00FB0C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="00604107" w:rsidRPr="00AB3920">
              <w:rPr>
                <w:rFonts w:ascii="Times New Roman" w:hAnsi="Times New Roman" w:cs="Times New Roman"/>
                <w:b/>
                <w:lang w:val="en-US"/>
              </w:rPr>
              <w:t>01</w:t>
            </w:r>
            <w:r w:rsidR="00FB0C4B" w:rsidRPr="00AB3920">
              <w:rPr>
                <w:rFonts w:ascii="Times New Roman" w:hAnsi="Times New Roman" w:cs="Times New Roman"/>
                <w:b/>
                <w:lang w:val="en-US"/>
              </w:rPr>
              <w:t>9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0A82" w:rsidRPr="00AB3920" w:rsidRDefault="002C0A82" w:rsidP="00FB0C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.01</w:t>
            </w:r>
            <w:r w:rsidR="00FB0C4B" w:rsidRPr="00AB3920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2C0A82" w:rsidRPr="00AB3920" w:rsidTr="002C0A82"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0A82" w:rsidRPr="00AB3920" w:rsidRDefault="002C0A82" w:rsidP="002C0A8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0A82" w:rsidRPr="00AB3920" w:rsidRDefault="002C0A82" w:rsidP="002C0A8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Breastfeeding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0A82" w:rsidRPr="00AB3920" w:rsidRDefault="002C0A82" w:rsidP="00FB0C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.</w:t>
            </w:r>
            <w:r w:rsidR="00FB0C4B" w:rsidRPr="00AB3920">
              <w:rPr>
                <w:rFonts w:ascii="Times New Roman" w:hAnsi="Times New Roman" w:cs="Times New Roman"/>
                <w:lang w:val="en-US"/>
              </w:rPr>
              <w:t>126</w:t>
            </w:r>
          </w:p>
        </w:tc>
        <w:tc>
          <w:tcPr>
            <w:tcW w:w="10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0A82" w:rsidRPr="00AB3920" w:rsidRDefault="00FB0C4B" w:rsidP="00FB0C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-.005</w:t>
            </w:r>
            <w:r w:rsidR="002C0A82" w:rsidRPr="00AB3920">
              <w:rPr>
                <w:rFonts w:ascii="Times New Roman" w:hAnsi="Times New Roman" w:cs="Times New Roman"/>
                <w:lang w:val="en-US"/>
              </w:rPr>
              <w:t>; .</w:t>
            </w:r>
            <w:r w:rsidRPr="00AB3920">
              <w:rPr>
                <w:rFonts w:ascii="Times New Roman" w:hAnsi="Times New Roman" w:cs="Times New Roman"/>
                <w:lang w:val="en-US"/>
              </w:rPr>
              <w:t>258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0A82" w:rsidRPr="00AB3920" w:rsidRDefault="002C0A82" w:rsidP="00FB0C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.</w:t>
            </w:r>
            <w:r w:rsidR="00604107" w:rsidRPr="00AB3920">
              <w:rPr>
                <w:rFonts w:ascii="Times New Roman" w:hAnsi="Times New Roman" w:cs="Times New Roman"/>
                <w:lang w:val="en-US"/>
              </w:rPr>
              <w:t>0</w:t>
            </w:r>
            <w:r w:rsidR="00FB0C4B" w:rsidRPr="00AB3920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0A82" w:rsidRPr="00AB3920" w:rsidRDefault="002C0A82" w:rsidP="0060410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.02</w:t>
            </w:r>
            <w:r w:rsidR="00604107" w:rsidRPr="00AB3920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2C0A82" w:rsidRPr="00AB3920" w:rsidTr="002C0A82"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0A82" w:rsidRPr="00AB3920" w:rsidRDefault="002C0A82" w:rsidP="002C0A8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0A82" w:rsidRPr="00AB3920" w:rsidRDefault="002C0A82" w:rsidP="002C0A8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Breastfeeding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0A82" w:rsidRPr="00AB3920" w:rsidRDefault="002C0A82" w:rsidP="00FB0C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.</w:t>
            </w:r>
            <w:r w:rsidR="00FB0C4B" w:rsidRPr="00AB3920">
              <w:rPr>
                <w:rFonts w:ascii="Times New Roman" w:hAnsi="Times New Roman" w:cs="Times New Roman"/>
                <w:lang w:val="en-US"/>
              </w:rPr>
              <w:t>047</w:t>
            </w:r>
          </w:p>
        </w:tc>
        <w:tc>
          <w:tcPr>
            <w:tcW w:w="10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0A82" w:rsidRPr="00AB3920" w:rsidRDefault="002C0A82" w:rsidP="00FB0C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-.</w:t>
            </w:r>
            <w:r w:rsidR="00604107" w:rsidRPr="00AB3920">
              <w:rPr>
                <w:rFonts w:ascii="Times New Roman" w:hAnsi="Times New Roman" w:cs="Times New Roman"/>
                <w:lang w:val="en-US"/>
              </w:rPr>
              <w:t>0</w:t>
            </w:r>
            <w:r w:rsidR="00FB0C4B" w:rsidRPr="00AB3920">
              <w:rPr>
                <w:rFonts w:ascii="Times New Roman" w:hAnsi="Times New Roman" w:cs="Times New Roman"/>
                <w:lang w:val="en-US"/>
              </w:rPr>
              <w:t>87</w:t>
            </w:r>
            <w:r w:rsidRPr="00AB3920">
              <w:rPr>
                <w:rFonts w:ascii="Times New Roman" w:hAnsi="Times New Roman" w:cs="Times New Roman"/>
                <w:lang w:val="en-US"/>
              </w:rPr>
              <w:t xml:space="preserve"> ; .</w:t>
            </w:r>
            <w:r w:rsidR="00FB0C4B" w:rsidRPr="00AB3920">
              <w:rPr>
                <w:rFonts w:ascii="Times New Roman" w:hAnsi="Times New Roman" w:cs="Times New Roman"/>
                <w:lang w:val="en-US"/>
              </w:rPr>
              <w:t>181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0A82" w:rsidRPr="00AB3920" w:rsidRDefault="002C0A82" w:rsidP="00FB0C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.</w:t>
            </w:r>
            <w:r w:rsidR="00FB0C4B" w:rsidRPr="00AB3920">
              <w:rPr>
                <w:rFonts w:ascii="Times New Roman" w:hAnsi="Times New Roman" w:cs="Times New Roman"/>
                <w:lang w:val="en-US"/>
              </w:rPr>
              <w:t>494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0A82" w:rsidRPr="00AB3920" w:rsidRDefault="002C0A82" w:rsidP="00FB0C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.0</w:t>
            </w:r>
            <w:r w:rsidR="00FB0C4B" w:rsidRPr="00AB3920">
              <w:rPr>
                <w:rFonts w:ascii="Times New Roman" w:hAnsi="Times New Roman" w:cs="Times New Roman"/>
                <w:lang w:val="en-US"/>
              </w:rPr>
              <w:t>50</w:t>
            </w:r>
          </w:p>
        </w:tc>
      </w:tr>
      <w:tr w:rsidR="002C0A82" w:rsidRPr="00AB3920" w:rsidTr="002C0A82">
        <w:trPr>
          <w:trHeight w:val="276"/>
        </w:trPr>
        <w:tc>
          <w:tcPr>
            <w:tcW w:w="5000" w:type="pct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C0A82" w:rsidRPr="00AB3920" w:rsidRDefault="002C0A82" w:rsidP="002C0A8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b/>
                <w:lang w:val="en-US"/>
              </w:rPr>
              <w:t>b) Sugar sweetened beverage consumption</w:t>
            </w:r>
          </w:p>
        </w:tc>
      </w:tr>
      <w:tr w:rsidR="002C0A82" w:rsidRPr="00AB3920" w:rsidTr="002C0A82">
        <w:tc>
          <w:tcPr>
            <w:tcW w:w="76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C0A82" w:rsidRPr="00AB3920" w:rsidRDefault="002C0A82" w:rsidP="002C0A8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5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C0A82" w:rsidRPr="00AB3920" w:rsidRDefault="002C0A82" w:rsidP="002C0A8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Breastfeeding</w:t>
            </w:r>
          </w:p>
        </w:tc>
        <w:tc>
          <w:tcPr>
            <w:tcW w:w="60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C0A82" w:rsidRPr="00AB3920" w:rsidRDefault="002C0A82" w:rsidP="00FB0C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-2.</w:t>
            </w:r>
            <w:r w:rsidR="00FB0C4B" w:rsidRPr="00AB3920">
              <w:rPr>
                <w:rFonts w:ascii="Times New Roman" w:hAnsi="Times New Roman" w:cs="Times New Roman"/>
                <w:lang w:val="en-US"/>
              </w:rPr>
              <w:t>360</w:t>
            </w:r>
          </w:p>
        </w:tc>
        <w:tc>
          <w:tcPr>
            <w:tcW w:w="102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C0A82" w:rsidRPr="00AB3920" w:rsidRDefault="002C0A82" w:rsidP="00FB0C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-3.</w:t>
            </w:r>
            <w:r w:rsidR="00FB0C4B" w:rsidRPr="00AB3920">
              <w:rPr>
                <w:rFonts w:ascii="Times New Roman" w:hAnsi="Times New Roman" w:cs="Times New Roman"/>
                <w:lang w:val="en-US"/>
              </w:rPr>
              <w:t>582</w:t>
            </w:r>
            <w:r w:rsidRPr="00AB3920">
              <w:rPr>
                <w:rFonts w:ascii="Times New Roman" w:hAnsi="Times New Roman" w:cs="Times New Roman"/>
                <w:lang w:val="en-US"/>
              </w:rPr>
              <w:t xml:space="preserve"> ; -1.1</w:t>
            </w:r>
            <w:r w:rsidR="00FB0C4B" w:rsidRPr="00AB3920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101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C0A82" w:rsidRPr="00AB3920" w:rsidRDefault="002C0A82" w:rsidP="002C0A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B3920">
              <w:rPr>
                <w:rFonts w:ascii="Times New Roman" w:hAnsi="Times New Roman" w:cs="Times New Roman"/>
                <w:b/>
                <w:lang w:val="en-US"/>
              </w:rPr>
              <w:t>&lt;.001</w:t>
            </w:r>
          </w:p>
        </w:tc>
        <w:tc>
          <w:tcPr>
            <w:tcW w:w="63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C0A82" w:rsidRPr="00AB3920" w:rsidRDefault="002C0A82" w:rsidP="00FB0C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.02</w:t>
            </w:r>
            <w:r w:rsidR="00FB0C4B" w:rsidRPr="00AB3920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2C0A82" w:rsidRPr="00AB3920" w:rsidTr="002C0A82"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0A82" w:rsidRPr="00AB3920" w:rsidRDefault="002C0A82" w:rsidP="002C0A8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0A82" w:rsidRPr="00AB3920" w:rsidRDefault="002C0A82" w:rsidP="002C0A8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Breastfeeding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0A82" w:rsidRPr="00AB3920" w:rsidRDefault="002C0A82" w:rsidP="00FB0C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-2.0</w:t>
            </w:r>
            <w:r w:rsidR="00FB0C4B" w:rsidRPr="00AB3920">
              <w:rPr>
                <w:rFonts w:ascii="Times New Roman" w:hAnsi="Times New Roman" w:cs="Times New Roman"/>
                <w:lang w:val="en-US"/>
              </w:rPr>
              <w:t>02</w:t>
            </w:r>
          </w:p>
        </w:tc>
        <w:tc>
          <w:tcPr>
            <w:tcW w:w="10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0A82" w:rsidRPr="00AB3920" w:rsidRDefault="002C0A82" w:rsidP="00FB0C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-3.</w:t>
            </w:r>
            <w:r w:rsidR="00FB0C4B" w:rsidRPr="00AB3920">
              <w:rPr>
                <w:rFonts w:ascii="Times New Roman" w:hAnsi="Times New Roman" w:cs="Times New Roman"/>
                <w:lang w:val="en-US"/>
              </w:rPr>
              <w:t>231</w:t>
            </w:r>
            <w:r w:rsidRPr="00AB3920">
              <w:rPr>
                <w:rFonts w:ascii="Times New Roman" w:hAnsi="Times New Roman" w:cs="Times New Roman"/>
                <w:lang w:val="en-US"/>
              </w:rPr>
              <w:t xml:space="preserve"> ; -.7</w:t>
            </w:r>
            <w:r w:rsidR="00FB0C4B" w:rsidRPr="00AB3920">
              <w:rPr>
                <w:rFonts w:ascii="Times New Roman" w:hAnsi="Times New Roman" w:cs="Times New Roman"/>
                <w:lang w:val="en-US"/>
              </w:rPr>
              <w:t>73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0A82" w:rsidRPr="00AB3920" w:rsidRDefault="002C0A82" w:rsidP="00FB0C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B3920">
              <w:rPr>
                <w:rFonts w:ascii="Times New Roman" w:hAnsi="Times New Roman" w:cs="Times New Roman"/>
                <w:b/>
                <w:lang w:val="en-US"/>
              </w:rPr>
              <w:t>.00</w:t>
            </w:r>
            <w:r w:rsidR="00FB0C4B" w:rsidRPr="00AB3920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0A82" w:rsidRPr="00AB3920" w:rsidRDefault="002C0A82" w:rsidP="00FB0C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.0</w:t>
            </w:r>
            <w:r w:rsidR="00FB0C4B" w:rsidRPr="00AB3920">
              <w:rPr>
                <w:rFonts w:ascii="Times New Roman" w:hAnsi="Times New Roman" w:cs="Times New Roman"/>
                <w:lang w:val="en-US"/>
              </w:rPr>
              <w:t>50</w:t>
            </w:r>
          </w:p>
        </w:tc>
      </w:tr>
      <w:tr w:rsidR="002C0A82" w:rsidRPr="00AB3920" w:rsidTr="002C0A82"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0A82" w:rsidRPr="00AB3920" w:rsidRDefault="002C0A82" w:rsidP="002C0A8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0A82" w:rsidRPr="00AB3920" w:rsidRDefault="002C0A82" w:rsidP="002C0A8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Breastfeeding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0A82" w:rsidRPr="00AB3920" w:rsidRDefault="002C0A82" w:rsidP="00FB0C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-1.</w:t>
            </w:r>
            <w:r w:rsidR="00FB0C4B" w:rsidRPr="00AB3920">
              <w:rPr>
                <w:rFonts w:ascii="Times New Roman" w:hAnsi="Times New Roman" w:cs="Times New Roman"/>
                <w:lang w:val="en-US"/>
              </w:rPr>
              <w:t>332</w:t>
            </w:r>
          </w:p>
        </w:tc>
        <w:tc>
          <w:tcPr>
            <w:tcW w:w="10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0A82" w:rsidRPr="00AB3920" w:rsidRDefault="002C0A82" w:rsidP="00FB0C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-2.</w:t>
            </w:r>
            <w:r w:rsidR="00FB0C4B" w:rsidRPr="00AB3920">
              <w:rPr>
                <w:rFonts w:ascii="Times New Roman" w:hAnsi="Times New Roman" w:cs="Times New Roman"/>
                <w:lang w:val="en-US"/>
              </w:rPr>
              <w:t>582</w:t>
            </w:r>
            <w:r w:rsidRPr="00AB3920">
              <w:rPr>
                <w:rFonts w:ascii="Times New Roman" w:hAnsi="Times New Roman" w:cs="Times New Roman"/>
                <w:lang w:val="en-US"/>
              </w:rPr>
              <w:t xml:space="preserve"> ; -.</w:t>
            </w:r>
            <w:r w:rsidR="00FB0C4B" w:rsidRPr="00AB3920">
              <w:rPr>
                <w:rFonts w:ascii="Times New Roman" w:hAnsi="Times New Roman" w:cs="Times New Roman"/>
                <w:lang w:val="en-US"/>
              </w:rPr>
              <w:t>081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0A82" w:rsidRPr="00AB3920" w:rsidRDefault="002C0A82" w:rsidP="00FB0C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B3920">
              <w:rPr>
                <w:rFonts w:ascii="Times New Roman" w:hAnsi="Times New Roman" w:cs="Times New Roman"/>
                <w:b/>
                <w:lang w:val="en-US"/>
              </w:rPr>
              <w:t>.03</w:t>
            </w:r>
            <w:r w:rsidR="00FB0C4B" w:rsidRPr="00AB3920">
              <w:rPr>
                <w:rFonts w:ascii="Times New Roman" w:hAnsi="Times New Roman" w:cs="Times New Roman"/>
                <w:b/>
                <w:lang w:val="en-US"/>
              </w:rPr>
              <w:t>7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0A82" w:rsidRPr="00AB3920" w:rsidRDefault="002C0A82" w:rsidP="00FB0C4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.0</w:t>
            </w:r>
            <w:r w:rsidR="00FB0C4B" w:rsidRPr="00AB3920">
              <w:rPr>
                <w:rFonts w:ascii="Times New Roman" w:hAnsi="Times New Roman" w:cs="Times New Roman"/>
                <w:lang w:val="en-US"/>
              </w:rPr>
              <w:t>76</w:t>
            </w:r>
          </w:p>
        </w:tc>
      </w:tr>
      <w:tr w:rsidR="002C0A82" w:rsidRPr="00AB3920" w:rsidTr="002C0A82">
        <w:trPr>
          <w:trHeight w:val="379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0A82" w:rsidRPr="00AB3920" w:rsidRDefault="002C0A82" w:rsidP="002C0A8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B3920">
              <w:rPr>
                <w:rFonts w:ascii="Times New Roman" w:hAnsi="Times New Roman" w:cs="Times New Roman"/>
                <w:b/>
                <w:lang w:val="en-US"/>
              </w:rPr>
              <w:t>c) Fruit consumption</w:t>
            </w:r>
          </w:p>
        </w:tc>
      </w:tr>
      <w:tr w:rsidR="002C0A82" w:rsidRPr="00AB3920" w:rsidTr="002C0A82"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0A82" w:rsidRPr="00AB3920" w:rsidRDefault="002C0A82" w:rsidP="002C0A8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0A82" w:rsidRPr="00AB3920" w:rsidRDefault="002C0A82" w:rsidP="002C0A8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Breastfeeding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0A82" w:rsidRPr="00AB3920" w:rsidRDefault="002C0A82" w:rsidP="005D26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.</w:t>
            </w:r>
            <w:r w:rsidR="005D2699" w:rsidRPr="00AB3920">
              <w:rPr>
                <w:rFonts w:ascii="Times New Roman" w:hAnsi="Times New Roman" w:cs="Times New Roman"/>
                <w:lang w:val="en-US"/>
              </w:rPr>
              <w:t>177</w:t>
            </w:r>
          </w:p>
        </w:tc>
        <w:tc>
          <w:tcPr>
            <w:tcW w:w="10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0A82" w:rsidRPr="00AB3920" w:rsidRDefault="002C0A82" w:rsidP="005D269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-.</w:t>
            </w:r>
            <w:r w:rsidR="005D2699" w:rsidRPr="00AB3920">
              <w:rPr>
                <w:rFonts w:ascii="Times New Roman" w:hAnsi="Times New Roman" w:cs="Times New Roman"/>
                <w:lang w:val="en-US"/>
              </w:rPr>
              <w:t>393</w:t>
            </w:r>
            <w:r w:rsidRPr="00AB3920">
              <w:rPr>
                <w:rFonts w:ascii="Times New Roman" w:hAnsi="Times New Roman" w:cs="Times New Roman"/>
                <w:lang w:val="en-US"/>
              </w:rPr>
              <w:t xml:space="preserve"> ; .</w:t>
            </w:r>
            <w:r w:rsidR="005D2699" w:rsidRPr="00AB3920">
              <w:rPr>
                <w:rFonts w:ascii="Times New Roman" w:hAnsi="Times New Roman" w:cs="Times New Roman"/>
                <w:lang w:val="en-US"/>
              </w:rPr>
              <w:t>747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0A82" w:rsidRPr="00AB3920" w:rsidRDefault="002C0A82" w:rsidP="005D269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0.</w:t>
            </w:r>
            <w:r w:rsidR="005D2699" w:rsidRPr="00AB3920">
              <w:rPr>
                <w:rFonts w:ascii="Times New Roman" w:hAnsi="Times New Roman" w:cs="Times New Roman"/>
                <w:lang w:val="en-US"/>
              </w:rPr>
              <w:t>543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0A82" w:rsidRPr="00AB3920" w:rsidRDefault="002C0A82" w:rsidP="005D269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.02</w:t>
            </w:r>
            <w:r w:rsidR="005D2699" w:rsidRPr="00AB3920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2C0A82" w:rsidRPr="00AB3920" w:rsidTr="002C0A82"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0A82" w:rsidRPr="00AB3920" w:rsidRDefault="002C0A82" w:rsidP="002C0A8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0A82" w:rsidRPr="00AB3920" w:rsidRDefault="002C0A82" w:rsidP="002C0A8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Breastfeeding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0A82" w:rsidRPr="00AB3920" w:rsidRDefault="002C0A82" w:rsidP="005D26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.</w:t>
            </w:r>
            <w:r w:rsidR="005D2699" w:rsidRPr="00AB3920">
              <w:rPr>
                <w:rFonts w:ascii="Times New Roman" w:hAnsi="Times New Roman" w:cs="Times New Roman"/>
                <w:lang w:val="en-US"/>
              </w:rPr>
              <w:t>180</w:t>
            </w:r>
          </w:p>
        </w:tc>
        <w:tc>
          <w:tcPr>
            <w:tcW w:w="10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0A82" w:rsidRPr="00AB3920" w:rsidRDefault="002C0A82" w:rsidP="005D269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-.</w:t>
            </w:r>
            <w:r w:rsidR="005D2699" w:rsidRPr="00AB3920">
              <w:rPr>
                <w:rFonts w:ascii="Times New Roman" w:hAnsi="Times New Roman" w:cs="Times New Roman"/>
                <w:lang w:val="en-US"/>
              </w:rPr>
              <w:t>402</w:t>
            </w:r>
            <w:r w:rsidRPr="00AB3920">
              <w:rPr>
                <w:rFonts w:ascii="Times New Roman" w:hAnsi="Times New Roman" w:cs="Times New Roman"/>
                <w:lang w:val="en-US"/>
              </w:rPr>
              <w:t xml:space="preserve"> ; .</w:t>
            </w:r>
            <w:r w:rsidR="005D2699" w:rsidRPr="00AB3920">
              <w:rPr>
                <w:rFonts w:ascii="Times New Roman" w:hAnsi="Times New Roman" w:cs="Times New Roman"/>
                <w:lang w:val="en-US"/>
              </w:rPr>
              <w:t>762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0A82" w:rsidRPr="00AB3920" w:rsidRDefault="002C0A82" w:rsidP="005D269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0.</w:t>
            </w:r>
            <w:r w:rsidR="005D2699" w:rsidRPr="00AB3920">
              <w:rPr>
                <w:rFonts w:ascii="Times New Roman" w:hAnsi="Times New Roman" w:cs="Times New Roman"/>
                <w:lang w:val="en-US"/>
              </w:rPr>
              <w:t>544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0A82" w:rsidRPr="00AB3920" w:rsidRDefault="002C0A82" w:rsidP="002C0A8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.021</w:t>
            </w:r>
          </w:p>
        </w:tc>
      </w:tr>
      <w:tr w:rsidR="002C0A82" w:rsidRPr="00AB3920" w:rsidTr="002C0A82"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0A82" w:rsidRPr="00AB3920" w:rsidRDefault="002C0A82" w:rsidP="002C0A8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0A82" w:rsidRPr="00AB3920" w:rsidRDefault="002C0A82" w:rsidP="002C0A8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Breastfeeding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04107" w:rsidRPr="00AB3920" w:rsidRDefault="002C0A82" w:rsidP="005D26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.</w:t>
            </w:r>
            <w:r w:rsidR="005D2699" w:rsidRPr="00AB3920">
              <w:rPr>
                <w:rFonts w:ascii="Times New Roman" w:hAnsi="Times New Roman" w:cs="Times New Roman"/>
                <w:lang w:val="en-US"/>
              </w:rPr>
              <w:t>145</w:t>
            </w:r>
          </w:p>
        </w:tc>
        <w:tc>
          <w:tcPr>
            <w:tcW w:w="10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0A82" w:rsidRPr="00AB3920" w:rsidRDefault="002C0A82" w:rsidP="005D269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-.</w:t>
            </w:r>
            <w:r w:rsidR="005D2699" w:rsidRPr="00AB3920">
              <w:rPr>
                <w:rFonts w:ascii="Times New Roman" w:hAnsi="Times New Roman" w:cs="Times New Roman"/>
                <w:lang w:val="en-US"/>
              </w:rPr>
              <w:t>455</w:t>
            </w:r>
            <w:r w:rsidRPr="00AB3920">
              <w:rPr>
                <w:rFonts w:ascii="Times New Roman" w:hAnsi="Times New Roman" w:cs="Times New Roman"/>
                <w:lang w:val="en-US"/>
              </w:rPr>
              <w:t xml:space="preserve"> ; .</w:t>
            </w:r>
            <w:r w:rsidR="005D2699" w:rsidRPr="00AB3920">
              <w:rPr>
                <w:rFonts w:ascii="Times New Roman" w:hAnsi="Times New Roman" w:cs="Times New Roman"/>
                <w:lang w:val="en-US"/>
              </w:rPr>
              <w:t>746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0A82" w:rsidRPr="00AB3920" w:rsidRDefault="002C0A82" w:rsidP="005D269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0.</w:t>
            </w:r>
            <w:r w:rsidR="005D2699" w:rsidRPr="00AB3920">
              <w:rPr>
                <w:rFonts w:ascii="Times New Roman" w:hAnsi="Times New Roman" w:cs="Times New Roman"/>
                <w:lang w:val="en-US"/>
              </w:rPr>
              <w:t>635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0A82" w:rsidRPr="00AB3920" w:rsidRDefault="002C0A82" w:rsidP="005D269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.02</w:t>
            </w:r>
            <w:r w:rsidR="005D2699" w:rsidRPr="00AB3920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2C0A82" w:rsidRPr="00AB3920" w:rsidTr="002C0A82"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0A82" w:rsidRPr="00AB3920" w:rsidRDefault="002C0A82" w:rsidP="002C0A82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B3920">
              <w:rPr>
                <w:rFonts w:ascii="Times New Roman" w:hAnsi="Times New Roman" w:cs="Times New Roman"/>
                <w:b/>
                <w:lang w:val="en-US"/>
              </w:rPr>
              <w:t>d) Sedentary time</w:t>
            </w:r>
          </w:p>
        </w:tc>
      </w:tr>
      <w:tr w:rsidR="002C0A82" w:rsidRPr="00AB3920" w:rsidTr="002C0A82"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0A82" w:rsidRPr="00AB3920" w:rsidRDefault="002C0A82" w:rsidP="002C0A8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0A82" w:rsidRPr="00AB3920" w:rsidRDefault="002C0A82" w:rsidP="002C0A8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Breastfeeding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0A82" w:rsidRPr="00AB3920" w:rsidRDefault="00604107" w:rsidP="002C0A8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-0.492</w:t>
            </w:r>
          </w:p>
        </w:tc>
        <w:tc>
          <w:tcPr>
            <w:tcW w:w="10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0A82" w:rsidRPr="00AB3920" w:rsidRDefault="002C0A82" w:rsidP="0001155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-</w:t>
            </w:r>
            <w:r w:rsidR="00011556" w:rsidRPr="00AB3920">
              <w:rPr>
                <w:rFonts w:ascii="Times New Roman" w:hAnsi="Times New Roman" w:cs="Times New Roman"/>
                <w:lang w:val="en-US"/>
              </w:rPr>
              <w:t>8.548</w:t>
            </w:r>
            <w:r w:rsidRPr="00AB3920">
              <w:rPr>
                <w:rFonts w:ascii="Times New Roman" w:hAnsi="Times New Roman" w:cs="Times New Roman"/>
                <w:lang w:val="en-US"/>
              </w:rPr>
              <w:t xml:space="preserve"> ; </w:t>
            </w:r>
            <w:r w:rsidR="00011556" w:rsidRPr="00AB3920">
              <w:rPr>
                <w:rFonts w:ascii="Times New Roman" w:hAnsi="Times New Roman" w:cs="Times New Roman"/>
                <w:lang w:val="en-US"/>
              </w:rPr>
              <w:t>7.564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0A82" w:rsidRPr="00AB3920" w:rsidRDefault="002C0A82" w:rsidP="0001155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0.</w:t>
            </w:r>
            <w:r w:rsidR="00011556" w:rsidRPr="00AB3920">
              <w:rPr>
                <w:rFonts w:ascii="Times New Roman" w:hAnsi="Times New Roman" w:cs="Times New Roman"/>
                <w:lang w:val="en-US"/>
              </w:rPr>
              <w:t>905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0A82" w:rsidRPr="00AB3920" w:rsidRDefault="00011556" w:rsidP="002C0A8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.017</w:t>
            </w:r>
          </w:p>
        </w:tc>
      </w:tr>
      <w:tr w:rsidR="002C0A82" w:rsidRPr="00AB3920" w:rsidTr="002C0A82"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0A82" w:rsidRPr="00AB3920" w:rsidRDefault="002C0A82" w:rsidP="002C0A8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0A82" w:rsidRPr="00AB3920" w:rsidRDefault="002C0A82" w:rsidP="002C0A8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Breastfeeding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0A82" w:rsidRPr="00AB3920" w:rsidRDefault="00011556" w:rsidP="002C0A8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-1.232</w:t>
            </w:r>
          </w:p>
        </w:tc>
        <w:tc>
          <w:tcPr>
            <w:tcW w:w="10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0A82" w:rsidRPr="00AB3920" w:rsidRDefault="00011556" w:rsidP="0001155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-9.523</w:t>
            </w:r>
            <w:r w:rsidR="002C0A82" w:rsidRPr="00AB3920">
              <w:rPr>
                <w:rFonts w:ascii="Times New Roman" w:hAnsi="Times New Roman" w:cs="Times New Roman"/>
                <w:lang w:val="en-US"/>
              </w:rPr>
              <w:t xml:space="preserve"> ; </w:t>
            </w:r>
            <w:r w:rsidRPr="00AB3920">
              <w:rPr>
                <w:rFonts w:ascii="Times New Roman" w:hAnsi="Times New Roman" w:cs="Times New Roman"/>
                <w:lang w:val="en-US"/>
              </w:rPr>
              <w:t>7.059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0A82" w:rsidRPr="00AB3920" w:rsidRDefault="002C0A82" w:rsidP="0001155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0.</w:t>
            </w:r>
            <w:r w:rsidR="00011556" w:rsidRPr="00AB3920">
              <w:rPr>
                <w:rFonts w:ascii="Times New Roman" w:hAnsi="Times New Roman" w:cs="Times New Roman"/>
                <w:lang w:val="en-US"/>
              </w:rPr>
              <w:t>771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0A82" w:rsidRPr="00AB3920" w:rsidRDefault="002C0A82" w:rsidP="002C0A8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.020</w:t>
            </w:r>
          </w:p>
        </w:tc>
      </w:tr>
      <w:tr w:rsidR="002C0A82" w:rsidRPr="00AB3920" w:rsidTr="002C0A82"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0A82" w:rsidRPr="00AB3920" w:rsidRDefault="002C0A82" w:rsidP="002C0A8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0A82" w:rsidRPr="00AB3920" w:rsidRDefault="002C0A82" w:rsidP="002C0A8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Breastfeeding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0A82" w:rsidRPr="00AB3920" w:rsidRDefault="00011556" w:rsidP="000115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-3.329</w:t>
            </w:r>
          </w:p>
        </w:tc>
        <w:tc>
          <w:tcPr>
            <w:tcW w:w="10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0A82" w:rsidRPr="00AB3920" w:rsidRDefault="00011556" w:rsidP="0001155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 xml:space="preserve">-11.759 </w:t>
            </w:r>
            <w:r w:rsidR="002C0A82" w:rsidRPr="00AB3920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Pr="00AB3920">
              <w:rPr>
                <w:rFonts w:ascii="Times New Roman" w:hAnsi="Times New Roman" w:cs="Times New Roman"/>
                <w:lang w:val="en-US"/>
              </w:rPr>
              <w:t>5.101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0A82" w:rsidRPr="00AB3920" w:rsidRDefault="002C0A82" w:rsidP="0001155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0.</w:t>
            </w:r>
            <w:r w:rsidR="00011556" w:rsidRPr="00AB3920">
              <w:rPr>
                <w:rFonts w:ascii="Times New Roman" w:hAnsi="Times New Roman" w:cs="Times New Roman"/>
                <w:lang w:val="en-US"/>
              </w:rPr>
              <w:t>438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0A82" w:rsidRPr="00AB3920" w:rsidRDefault="00011556" w:rsidP="002C0A8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.033</w:t>
            </w:r>
          </w:p>
        </w:tc>
      </w:tr>
      <w:tr w:rsidR="002C0A82" w:rsidRPr="00AB3920" w:rsidTr="002C0A82"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0A82" w:rsidRPr="00AB3920" w:rsidRDefault="002C0A82" w:rsidP="002C0A8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b/>
                <w:lang w:val="en-US"/>
              </w:rPr>
              <w:t>e) Moderate-to-vigorous Physical activity</w:t>
            </w:r>
          </w:p>
        </w:tc>
      </w:tr>
      <w:tr w:rsidR="002C0A82" w:rsidRPr="00AB3920" w:rsidTr="002C0A82"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0A82" w:rsidRPr="00AB3920" w:rsidRDefault="002C0A82" w:rsidP="002C0A8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0A82" w:rsidRPr="00AB3920" w:rsidRDefault="002C0A82" w:rsidP="002C0A8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Breastfeeding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0A82" w:rsidRPr="00AB3920" w:rsidRDefault="002C0A82" w:rsidP="000115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1.</w:t>
            </w:r>
            <w:r w:rsidR="00011556" w:rsidRPr="00AB3920">
              <w:rPr>
                <w:rFonts w:ascii="Times New Roman" w:hAnsi="Times New Roman" w:cs="Times New Roman"/>
                <w:lang w:val="en-US"/>
              </w:rPr>
              <w:t>344</w:t>
            </w:r>
          </w:p>
        </w:tc>
        <w:tc>
          <w:tcPr>
            <w:tcW w:w="10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0A82" w:rsidRPr="00AB3920" w:rsidRDefault="002C0A82" w:rsidP="0001155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-2.</w:t>
            </w:r>
            <w:r w:rsidR="00011556" w:rsidRPr="00AB3920">
              <w:rPr>
                <w:rFonts w:ascii="Times New Roman" w:hAnsi="Times New Roman" w:cs="Times New Roman"/>
                <w:lang w:val="en-US"/>
              </w:rPr>
              <w:t>152</w:t>
            </w:r>
            <w:r w:rsidRPr="00AB3920">
              <w:rPr>
                <w:rFonts w:ascii="Times New Roman" w:hAnsi="Times New Roman" w:cs="Times New Roman"/>
                <w:lang w:val="en-US"/>
              </w:rPr>
              <w:t xml:space="preserve"> ; 4.</w:t>
            </w:r>
            <w:r w:rsidR="00011556" w:rsidRPr="00AB3920">
              <w:rPr>
                <w:rFonts w:ascii="Times New Roman" w:hAnsi="Times New Roman" w:cs="Times New Roman"/>
                <w:lang w:val="en-US"/>
              </w:rPr>
              <w:t>840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0A82" w:rsidRPr="00AB3920" w:rsidRDefault="002C0A82" w:rsidP="0001155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.</w:t>
            </w:r>
            <w:r w:rsidR="00011556" w:rsidRPr="00AB3920">
              <w:rPr>
                <w:rFonts w:ascii="Times New Roman" w:hAnsi="Times New Roman" w:cs="Times New Roman"/>
                <w:lang w:val="en-US"/>
              </w:rPr>
              <w:t>451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0A82" w:rsidRPr="00AB3920" w:rsidRDefault="002C0A82" w:rsidP="002C0A8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.091</w:t>
            </w:r>
          </w:p>
        </w:tc>
      </w:tr>
      <w:tr w:rsidR="002C0A82" w:rsidRPr="00AB3920" w:rsidTr="002C0A82"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0A82" w:rsidRPr="00AB3920" w:rsidRDefault="002C0A82" w:rsidP="002C0A8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0A82" w:rsidRPr="00AB3920" w:rsidRDefault="002C0A82" w:rsidP="002C0A8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Breastfeeding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0A82" w:rsidRPr="00AB3920" w:rsidRDefault="002C0A82" w:rsidP="000115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1.</w:t>
            </w:r>
            <w:r w:rsidR="00011556" w:rsidRPr="00AB3920">
              <w:rPr>
                <w:rFonts w:ascii="Times New Roman" w:hAnsi="Times New Roman" w:cs="Times New Roman"/>
                <w:lang w:val="en-US"/>
              </w:rPr>
              <w:t>302</w:t>
            </w:r>
          </w:p>
        </w:tc>
        <w:tc>
          <w:tcPr>
            <w:tcW w:w="10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0A82" w:rsidRPr="00AB3920" w:rsidRDefault="002C0A82" w:rsidP="0001155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-2.</w:t>
            </w:r>
            <w:r w:rsidR="00011556" w:rsidRPr="00AB3920">
              <w:rPr>
                <w:rFonts w:ascii="Times New Roman" w:hAnsi="Times New Roman" w:cs="Times New Roman"/>
                <w:lang w:val="en-US"/>
              </w:rPr>
              <w:t>295</w:t>
            </w:r>
            <w:r w:rsidRPr="00AB3920">
              <w:rPr>
                <w:rFonts w:ascii="Times New Roman" w:hAnsi="Times New Roman" w:cs="Times New Roman"/>
                <w:lang w:val="en-US"/>
              </w:rPr>
              <w:t xml:space="preserve"> ; 4.</w:t>
            </w:r>
            <w:r w:rsidR="00011556" w:rsidRPr="00AB3920">
              <w:rPr>
                <w:rFonts w:ascii="Times New Roman" w:hAnsi="Times New Roman" w:cs="Times New Roman"/>
                <w:lang w:val="en-US"/>
              </w:rPr>
              <w:t>900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0A82" w:rsidRPr="00AB3920" w:rsidRDefault="002C0A82" w:rsidP="0001155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.</w:t>
            </w:r>
            <w:r w:rsidR="00011556" w:rsidRPr="00AB3920">
              <w:rPr>
                <w:rFonts w:ascii="Times New Roman" w:hAnsi="Times New Roman" w:cs="Times New Roman"/>
                <w:lang w:val="en-US"/>
              </w:rPr>
              <w:t>477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0A82" w:rsidRPr="00AB3920" w:rsidRDefault="002C0A82" w:rsidP="002C0A8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.094</w:t>
            </w:r>
          </w:p>
        </w:tc>
      </w:tr>
      <w:tr w:rsidR="002C0A82" w:rsidRPr="00AB3920" w:rsidTr="002C0A82"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0A82" w:rsidRPr="00AB3920" w:rsidRDefault="002C0A82" w:rsidP="002C0A8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0A82" w:rsidRPr="00AB3920" w:rsidRDefault="002C0A82" w:rsidP="002C0A8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Breastfeeding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0A82" w:rsidRPr="00AB3920" w:rsidRDefault="002C0A82" w:rsidP="0001155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1.</w:t>
            </w:r>
            <w:r w:rsidR="00011556" w:rsidRPr="00AB3920">
              <w:rPr>
                <w:rFonts w:ascii="Times New Roman" w:hAnsi="Times New Roman" w:cs="Times New Roman"/>
                <w:lang w:val="en-US"/>
              </w:rPr>
              <w:t>483</w:t>
            </w:r>
          </w:p>
        </w:tc>
        <w:tc>
          <w:tcPr>
            <w:tcW w:w="10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0A82" w:rsidRPr="00AB3920" w:rsidRDefault="002C0A82" w:rsidP="0001155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-2.</w:t>
            </w:r>
            <w:r w:rsidR="00011556" w:rsidRPr="00AB3920">
              <w:rPr>
                <w:rFonts w:ascii="Times New Roman" w:hAnsi="Times New Roman" w:cs="Times New Roman"/>
                <w:lang w:val="en-US"/>
              </w:rPr>
              <w:t>189</w:t>
            </w:r>
            <w:r w:rsidRPr="00AB3920">
              <w:rPr>
                <w:rFonts w:ascii="Times New Roman" w:hAnsi="Times New Roman" w:cs="Times New Roman"/>
                <w:lang w:val="en-US"/>
              </w:rPr>
              <w:t xml:space="preserve"> ; 5.</w:t>
            </w:r>
            <w:r w:rsidR="00011556" w:rsidRPr="00AB3920">
              <w:rPr>
                <w:rFonts w:ascii="Times New Roman" w:hAnsi="Times New Roman" w:cs="Times New Roman"/>
                <w:lang w:val="en-US"/>
              </w:rPr>
              <w:t>155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0A82" w:rsidRPr="00AB3920" w:rsidRDefault="002C0A82" w:rsidP="0001155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.</w:t>
            </w:r>
            <w:r w:rsidR="00011556" w:rsidRPr="00AB3920">
              <w:rPr>
                <w:rFonts w:ascii="Times New Roman" w:hAnsi="Times New Roman" w:cs="Times New Roman"/>
                <w:lang w:val="en-US"/>
              </w:rPr>
              <w:t>428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0A82" w:rsidRPr="00AB3920" w:rsidRDefault="00011556" w:rsidP="002C0A8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.099</w:t>
            </w:r>
          </w:p>
        </w:tc>
      </w:tr>
      <w:tr w:rsidR="002C0A82" w:rsidRPr="00AB3920" w:rsidTr="002C0A82">
        <w:tc>
          <w:tcPr>
            <w:tcW w:w="4367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C0A82" w:rsidRPr="00AB3920" w:rsidRDefault="002C0A82" w:rsidP="002C0A82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b/>
                <w:sz w:val="20"/>
                <w:szCs w:val="20"/>
              </w:rPr>
              <w:t>Bold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>: p&lt;0.05, N=1064 for a/b/c, N=744 for d/e.</w:t>
            </w:r>
          </w:p>
          <w:p w:rsidR="002C0A82" w:rsidRPr="00AB3920" w:rsidRDefault="002C0A82" w:rsidP="002C0A82">
            <w:pPr>
              <w:pStyle w:val="Geenafstand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C0A82" w:rsidRPr="00AB3920" w:rsidRDefault="002C0A82" w:rsidP="002C0A8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1: Breastfeeding versus lifestyle factor, adjusted for birth weight, gestational age, ethnicity and gender.</w:t>
            </w: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Model 2: model 1 + adjustment for parental lifestyle factors (maternal BMI, paternal BMI,  maternal smoking during pregnancy)</w:t>
            </w:r>
          </w:p>
          <w:p w:rsidR="002C0A82" w:rsidRPr="00AB3920" w:rsidRDefault="002C0A82" w:rsidP="002C0A8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3:</w:t>
            </w:r>
            <w:r w:rsidRPr="00AB392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2 + adjustment for socioeconomic factors (maternal educational level, maternal age at birth, paternal educational level, household income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C0A82" w:rsidRPr="00AB3920" w:rsidRDefault="002C0A82" w:rsidP="002C0A82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C0A82" w:rsidRPr="00AB3920" w:rsidTr="002C0A82">
        <w:tc>
          <w:tcPr>
            <w:tcW w:w="4367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2C0A82" w:rsidRPr="00AB3920" w:rsidRDefault="002C0A82" w:rsidP="002C0A82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:rsidR="002C0A82" w:rsidRPr="00AB3920" w:rsidRDefault="002C0A82" w:rsidP="002C0A82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2C0A82" w:rsidRPr="00AB3920" w:rsidTr="002C0A82">
        <w:tc>
          <w:tcPr>
            <w:tcW w:w="4367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2C0A82" w:rsidRPr="00AB3920" w:rsidRDefault="002C0A82" w:rsidP="002C0A8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</w:tcPr>
          <w:p w:rsidR="002C0A82" w:rsidRPr="00AB3920" w:rsidRDefault="002C0A82" w:rsidP="002C0A8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BD00C9" w:rsidRPr="00AB3920" w:rsidRDefault="00BD00C9" w:rsidP="00BD00C9">
      <w:pPr>
        <w:rPr>
          <w:lang w:val="en-US"/>
        </w:rPr>
      </w:pPr>
    </w:p>
    <w:p w:rsidR="002C0A82" w:rsidRPr="00AB3920" w:rsidRDefault="002C0A82">
      <w:pPr>
        <w:rPr>
          <w:lang w:val="en-US"/>
        </w:rPr>
      </w:pPr>
      <w:r w:rsidRPr="00AB3920">
        <w:rPr>
          <w:lang w:val="en-US"/>
        </w:rPr>
        <w:br w:type="page"/>
      </w:r>
    </w:p>
    <w:tbl>
      <w:tblPr>
        <w:tblStyle w:val="Tabelraster"/>
        <w:tblpPr w:leftFromText="141" w:rightFromText="141" w:vertAnchor="text" w:horzAnchor="margin" w:tblpY="20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4"/>
        <w:gridCol w:w="283"/>
        <w:gridCol w:w="236"/>
        <w:gridCol w:w="2755"/>
        <w:gridCol w:w="1399"/>
        <w:gridCol w:w="2371"/>
        <w:gridCol w:w="897"/>
        <w:gridCol w:w="813"/>
      </w:tblGrid>
      <w:tr w:rsidR="002C0A82" w:rsidRPr="00AB3920" w:rsidTr="002C0A82">
        <w:tc>
          <w:tcPr>
            <w:tcW w:w="8475" w:type="dxa"/>
            <w:gridSpan w:val="7"/>
            <w:tcBorders>
              <w:top w:val="nil"/>
              <w:bottom w:val="single" w:sz="4" w:space="0" w:color="auto"/>
            </w:tcBorders>
          </w:tcPr>
          <w:p w:rsidR="002C0A82" w:rsidRPr="00AB3920" w:rsidRDefault="002C0A82" w:rsidP="0091646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B3920">
              <w:rPr>
                <w:rFonts w:ascii="Times New Roman" w:eastAsiaTheme="majorEastAsia" w:hAnsi="Times New Roman" w:cs="Times New Roman"/>
                <w:b/>
                <w:bCs/>
              </w:rPr>
              <w:lastRenderedPageBreak/>
              <w:br w:type="page"/>
            </w:r>
            <w:r w:rsidRPr="00AB3920">
              <w:rPr>
                <w:rFonts w:ascii="Times New Roman" w:hAnsi="Times New Roman" w:cs="Times New Roman"/>
                <w:b/>
                <w:lang w:val="en-US"/>
              </w:rPr>
              <w:t>Table S</w:t>
            </w:r>
            <w:r w:rsidR="00916469" w:rsidRPr="00AB3920">
              <w:rPr>
                <w:rFonts w:ascii="Times New Roman" w:hAnsi="Times New Roman" w:cs="Times New Roman"/>
                <w:b/>
                <w:lang w:val="en-US"/>
              </w:rPr>
              <w:t>5</w:t>
            </w:r>
            <w:r w:rsidRPr="00AB3920">
              <w:rPr>
                <w:rFonts w:ascii="Times New Roman" w:hAnsi="Times New Roman" w:cs="Times New Roman"/>
                <w:b/>
                <w:lang w:val="en-US"/>
              </w:rPr>
              <w:t xml:space="preserve">: </w:t>
            </w:r>
            <w:r w:rsidRPr="00AB3920">
              <w:rPr>
                <w:rFonts w:ascii="Times New Roman" w:hAnsi="Times New Roman" w:cs="Times New Roman"/>
                <w:lang w:val="en-US"/>
              </w:rPr>
              <w:t xml:space="preserve">The association between exclusive breastfeeding vs. no breastfeeding/combined breastfeeding and BMI is not explained by sugar-sweetened beverages and type of bread consumed. </w:t>
            </w:r>
            <w:r w:rsidRPr="00AB3920">
              <w:rPr>
                <w:rFonts w:ascii="Times New Roman" w:hAnsi="Times New Roman" w:cs="Times New Roman"/>
                <w:lang w:val="en-US"/>
              </w:rPr>
              <w:br/>
            </w: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</w:tcPr>
          <w:p w:rsidR="002C0A82" w:rsidRPr="00AB3920" w:rsidRDefault="002C0A82" w:rsidP="002C0A82">
            <w:pPr>
              <w:rPr>
                <w:rFonts w:ascii="Times New Roman" w:eastAsiaTheme="majorEastAsia" w:hAnsi="Times New Roman" w:cs="Times New Roman"/>
                <w:b/>
                <w:bCs/>
              </w:rPr>
            </w:pPr>
          </w:p>
        </w:tc>
      </w:tr>
      <w:tr w:rsidR="002C0A82" w:rsidRPr="00AB3920" w:rsidTr="002C0A82">
        <w:trPr>
          <w:trHeight w:val="321"/>
        </w:trPr>
        <w:tc>
          <w:tcPr>
            <w:tcW w:w="8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C0A82" w:rsidRPr="00AB3920" w:rsidRDefault="002C0A82" w:rsidP="002C0A8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B3920">
              <w:rPr>
                <w:rFonts w:ascii="Times New Roman" w:hAnsi="Times New Roman" w:cs="Times New Roman"/>
                <w:b/>
                <w:lang w:val="en-US"/>
              </w:rPr>
              <w:t>Model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0A82" w:rsidRPr="00AB3920" w:rsidRDefault="002C0A82" w:rsidP="002C0A82">
            <w:pPr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</w:p>
        </w:tc>
        <w:tc>
          <w:tcPr>
            <w:tcW w:w="2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0A82" w:rsidRPr="00AB3920" w:rsidRDefault="002C0A82" w:rsidP="002C0A8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0A82" w:rsidRPr="00AB3920" w:rsidRDefault="002C0A82" w:rsidP="002C0A8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B3920">
              <w:rPr>
                <w:rFonts w:ascii="Times New Roman" w:hAnsi="Times New Roman" w:cs="Times New Roman"/>
                <w:b/>
                <w:lang w:val="en-US"/>
              </w:rPr>
              <w:t>β</w:t>
            </w:r>
          </w:p>
        </w:tc>
        <w:tc>
          <w:tcPr>
            <w:tcW w:w="23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0A82" w:rsidRPr="00AB3920" w:rsidRDefault="002C0A82" w:rsidP="002C0A8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B3920">
              <w:rPr>
                <w:rFonts w:ascii="Times New Roman" w:hAnsi="Times New Roman" w:cs="Times New Roman"/>
                <w:b/>
                <w:lang w:val="en-US"/>
              </w:rPr>
              <w:t>95% CI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0A82" w:rsidRPr="00AB3920" w:rsidRDefault="002C0A82" w:rsidP="002C0A82">
            <w:pPr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 w:rsidRPr="00AB3920">
              <w:rPr>
                <w:rFonts w:ascii="Times New Roman" w:hAnsi="Times New Roman" w:cs="Times New Roman"/>
                <w:b/>
                <w:lang w:val="en-US"/>
              </w:rPr>
              <w:t>P-value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0A82" w:rsidRPr="00AB3920" w:rsidRDefault="002C0A82" w:rsidP="002C0A8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B3920">
              <w:rPr>
                <w:rFonts w:ascii="Times New Roman" w:hAnsi="Times New Roman" w:cs="Times New Roman"/>
                <w:b/>
                <w:lang w:val="en-US"/>
              </w:rPr>
              <w:t>R</w:t>
            </w:r>
            <w:r w:rsidRPr="00AB3920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2</w:t>
            </w:r>
          </w:p>
        </w:tc>
      </w:tr>
      <w:tr w:rsidR="002C0A82" w:rsidRPr="00AB3920" w:rsidTr="002C0A82">
        <w:trPr>
          <w:trHeight w:val="196"/>
        </w:trPr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0A82" w:rsidRPr="00AB3920" w:rsidRDefault="002C0A82" w:rsidP="002C0A82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0A82" w:rsidRPr="00AB3920" w:rsidRDefault="002C0A82" w:rsidP="002C0A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9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C0A82" w:rsidRPr="00AB3920" w:rsidRDefault="002C0A82" w:rsidP="002C0A8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Breastfeeding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</w:tcPr>
          <w:p w:rsidR="002C0A82" w:rsidRPr="00AB3920" w:rsidRDefault="002C0A82" w:rsidP="0001155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-.</w:t>
            </w:r>
            <w:r w:rsidR="00011556" w:rsidRPr="00AB3920">
              <w:rPr>
                <w:rFonts w:ascii="Times New Roman" w:hAnsi="Times New Roman" w:cs="Times New Roman"/>
                <w:lang w:val="en-US"/>
              </w:rPr>
              <w:t>101</w:t>
            </w:r>
          </w:p>
        </w:tc>
        <w:tc>
          <w:tcPr>
            <w:tcW w:w="2371" w:type="dxa"/>
            <w:tcBorders>
              <w:top w:val="single" w:sz="4" w:space="0" w:color="auto"/>
              <w:bottom w:val="single" w:sz="4" w:space="0" w:color="auto"/>
            </w:tcBorders>
          </w:tcPr>
          <w:p w:rsidR="002C0A82" w:rsidRPr="00AB3920" w:rsidRDefault="002C0A82" w:rsidP="0001155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-.</w:t>
            </w:r>
            <w:r w:rsidR="00011556" w:rsidRPr="00AB3920">
              <w:rPr>
                <w:rFonts w:ascii="Times New Roman" w:hAnsi="Times New Roman" w:cs="Times New Roman"/>
                <w:lang w:val="en-US"/>
              </w:rPr>
              <w:t xml:space="preserve">201 ; </w:t>
            </w:r>
            <w:r w:rsidRPr="00AB3920">
              <w:rPr>
                <w:rFonts w:ascii="Times New Roman" w:hAnsi="Times New Roman" w:cs="Times New Roman"/>
                <w:lang w:val="en-US"/>
              </w:rPr>
              <w:t>.</w:t>
            </w:r>
            <w:r w:rsidR="00011556" w:rsidRPr="00AB3920">
              <w:rPr>
                <w:rFonts w:ascii="Times New Roman" w:hAnsi="Times New Roman" w:cs="Times New Roman"/>
                <w:lang w:val="en-US"/>
              </w:rPr>
              <w:t>000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</w:tcPr>
          <w:p w:rsidR="002C0A82" w:rsidRPr="00AB3920" w:rsidRDefault="002C0A82" w:rsidP="0001155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.</w:t>
            </w:r>
            <w:r w:rsidR="00011556" w:rsidRPr="00AB3920">
              <w:rPr>
                <w:rFonts w:ascii="Times New Roman" w:hAnsi="Times New Roman" w:cs="Times New Roman"/>
                <w:b/>
                <w:lang w:val="en-US"/>
              </w:rPr>
              <w:t>050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</w:tcPr>
          <w:p w:rsidR="002C0A82" w:rsidRPr="00AB3920" w:rsidRDefault="00E27E83" w:rsidP="002C0A8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0.048</w:t>
            </w:r>
          </w:p>
        </w:tc>
      </w:tr>
      <w:tr w:rsidR="002C0A82" w:rsidRPr="00AB3920" w:rsidTr="002C0A82">
        <w:tc>
          <w:tcPr>
            <w:tcW w:w="534" w:type="dxa"/>
            <w:tcBorders>
              <w:top w:val="single" w:sz="4" w:space="0" w:color="auto"/>
              <w:bottom w:val="nil"/>
            </w:tcBorders>
            <w:vAlign w:val="center"/>
          </w:tcPr>
          <w:p w:rsidR="002C0A82" w:rsidRPr="00AB3920" w:rsidRDefault="002C0A82" w:rsidP="002C0A82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vAlign w:val="center"/>
          </w:tcPr>
          <w:p w:rsidR="002C0A82" w:rsidRPr="00AB3920" w:rsidRDefault="002C0A82" w:rsidP="002C0A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991" w:type="dxa"/>
            <w:gridSpan w:val="2"/>
            <w:tcBorders>
              <w:top w:val="single" w:sz="4" w:space="0" w:color="auto"/>
              <w:bottom w:val="nil"/>
            </w:tcBorders>
          </w:tcPr>
          <w:p w:rsidR="002C0A82" w:rsidRPr="00AB3920" w:rsidRDefault="002C0A82" w:rsidP="002C0A8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Breastfeeding</w:t>
            </w:r>
          </w:p>
        </w:tc>
        <w:tc>
          <w:tcPr>
            <w:tcW w:w="1399" w:type="dxa"/>
            <w:tcBorders>
              <w:top w:val="single" w:sz="4" w:space="0" w:color="auto"/>
              <w:bottom w:val="nil"/>
            </w:tcBorders>
          </w:tcPr>
          <w:p w:rsidR="002C0A82" w:rsidRPr="00AB3920" w:rsidRDefault="002C0A82" w:rsidP="0001155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-.</w:t>
            </w:r>
            <w:r w:rsidR="00011556" w:rsidRPr="00AB3920">
              <w:rPr>
                <w:rFonts w:ascii="Times New Roman" w:hAnsi="Times New Roman" w:cs="Times New Roman"/>
                <w:lang w:val="en-US"/>
              </w:rPr>
              <w:t>101</w:t>
            </w:r>
          </w:p>
        </w:tc>
        <w:tc>
          <w:tcPr>
            <w:tcW w:w="2371" w:type="dxa"/>
            <w:tcBorders>
              <w:top w:val="single" w:sz="4" w:space="0" w:color="auto"/>
              <w:bottom w:val="nil"/>
            </w:tcBorders>
          </w:tcPr>
          <w:p w:rsidR="002C0A82" w:rsidRPr="00AB3920" w:rsidRDefault="002C0A82" w:rsidP="0001155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-.</w:t>
            </w:r>
            <w:r w:rsidR="00011556" w:rsidRPr="00AB3920">
              <w:rPr>
                <w:rFonts w:ascii="Times New Roman" w:hAnsi="Times New Roman" w:cs="Times New Roman"/>
                <w:lang w:val="en-US"/>
              </w:rPr>
              <w:t>202</w:t>
            </w:r>
            <w:r w:rsidRPr="00AB3920">
              <w:rPr>
                <w:rFonts w:ascii="Times New Roman" w:hAnsi="Times New Roman" w:cs="Times New Roman"/>
                <w:lang w:val="en-US"/>
              </w:rPr>
              <w:t xml:space="preserve"> ; </w:t>
            </w:r>
            <w:r w:rsidR="00011556" w:rsidRPr="00AB3920">
              <w:rPr>
                <w:rFonts w:ascii="Times New Roman" w:hAnsi="Times New Roman" w:cs="Times New Roman"/>
                <w:lang w:val="en-US"/>
              </w:rPr>
              <w:t>.000</w:t>
            </w:r>
          </w:p>
        </w:tc>
        <w:tc>
          <w:tcPr>
            <w:tcW w:w="897" w:type="dxa"/>
            <w:tcBorders>
              <w:top w:val="single" w:sz="4" w:space="0" w:color="auto"/>
              <w:bottom w:val="nil"/>
            </w:tcBorders>
          </w:tcPr>
          <w:p w:rsidR="002C0A82" w:rsidRPr="00AB3920" w:rsidRDefault="002C0A82" w:rsidP="0001155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.</w:t>
            </w:r>
            <w:r w:rsidR="00011556" w:rsidRPr="00AB3920">
              <w:rPr>
                <w:rFonts w:ascii="Times New Roman" w:hAnsi="Times New Roman" w:cs="Times New Roman"/>
                <w:lang w:val="en-US"/>
              </w:rPr>
              <w:t>051</w:t>
            </w:r>
          </w:p>
        </w:tc>
        <w:tc>
          <w:tcPr>
            <w:tcW w:w="813" w:type="dxa"/>
            <w:tcBorders>
              <w:top w:val="single" w:sz="4" w:space="0" w:color="auto"/>
              <w:bottom w:val="nil"/>
            </w:tcBorders>
          </w:tcPr>
          <w:p w:rsidR="002C0A82" w:rsidRPr="00AB3920" w:rsidRDefault="00E27E83" w:rsidP="002C0A8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0.049</w:t>
            </w:r>
          </w:p>
        </w:tc>
      </w:tr>
      <w:tr w:rsidR="002C0A82" w:rsidRPr="00AB3920" w:rsidTr="002C0A82">
        <w:trPr>
          <w:trHeight w:val="70"/>
        </w:trPr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2C0A82" w:rsidRPr="00AB3920" w:rsidRDefault="002C0A82" w:rsidP="002C0A82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2C0A82" w:rsidRPr="00AB3920" w:rsidRDefault="002C0A82" w:rsidP="002C0A8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91" w:type="dxa"/>
            <w:gridSpan w:val="2"/>
            <w:tcBorders>
              <w:top w:val="nil"/>
              <w:bottom w:val="nil"/>
            </w:tcBorders>
          </w:tcPr>
          <w:p w:rsidR="002C0A82" w:rsidRPr="00AB3920" w:rsidRDefault="002C0A82" w:rsidP="002C0A8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SSB consumption frequency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2C0A82" w:rsidRPr="00AB3920" w:rsidRDefault="002C0A82" w:rsidP="002C0A8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.001</w:t>
            </w:r>
          </w:p>
        </w:tc>
        <w:tc>
          <w:tcPr>
            <w:tcW w:w="2371" w:type="dxa"/>
            <w:tcBorders>
              <w:top w:val="nil"/>
              <w:bottom w:val="nil"/>
            </w:tcBorders>
          </w:tcPr>
          <w:p w:rsidR="002C0A82" w:rsidRPr="00AB3920" w:rsidRDefault="002C0A82" w:rsidP="005D269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-.</w:t>
            </w:r>
            <w:r w:rsidR="00011556" w:rsidRPr="00AB3920">
              <w:rPr>
                <w:rFonts w:ascii="Times New Roman" w:hAnsi="Times New Roman" w:cs="Times New Roman"/>
                <w:lang w:val="en-US"/>
              </w:rPr>
              <w:t>004</w:t>
            </w:r>
            <w:r w:rsidRPr="00AB3920">
              <w:rPr>
                <w:rFonts w:ascii="Times New Roman" w:hAnsi="Times New Roman" w:cs="Times New Roman"/>
                <w:lang w:val="en-US"/>
              </w:rPr>
              <w:t xml:space="preserve"> ; .00</w:t>
            </w:r>
            <w:r w:rsidR="005D2699" w:rsidRPr="00AB3920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:rsidR="002C0A82" w:rsidRPr="00AB3920" w:rsidRDefault="002C0A82" w:rsidP="005D269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.</w:t>
            </w:r>
            <w:r w:rsidR="005D2699" w:rsidRPr="00AB3920">
              <w:rPr>
                <w:rFonts w:ascii="Times New Roman" w:hAnsi="Times New Roman" w:cs="Times New Roman"/>
                <w:lang w:val="en-US"/>
              </w:rPr>
              <w:t>607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:rsidR="002C0A82" w:rsidRPr="00AB3920" w:rsidRDefault="002C0A82" w:rsidP="002C0A8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C0A82" w:rsidRPr="00AB3920" w:rsidTr="002C0A82">
        <w:trPr>
          <w:trHeight w:val="70"/>
        </w:trPr>
        <w:tc>
          <w:tcPr>
            <w:tcW w:w="534" w:type="dxa"/>
            <w:tcBorders>
              <w:top w:val="nil"/>
              <w:bottom w:val="single" w:sz="4" w:space="0" w:color="auto"/>
            </w:tcBorders>
            <w:vAlign w:val="center"/>
          </w:tcPr>
          <w:p w:rsidR="002C0A82" w:rsidRPr="00AB3920" w:rsidRDefault="002C0A82" w:rsidP="002C0A82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center"/>
          </w:tcPr>
          <w:p w:rsidR="002C0A82" w:rsidRPr="00AB3920" w:rsidRDefault="002C0A82" w:rsidP="002C0A8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91" w:type="dxa"/>
            <w:gridSpan w:val="2"/>
            <w:tcBorders>
              <w:top w:val="nil"/>
              <w:bottom w:val="single" w:sz="4" w:space="0" w:color="auto"/>
            </w:tcBorders>
          </w:tcPr>
          <w:p w:rsidR="002C0A82" w:rsidRPr="00AB3920" w:rsidRDefault="002C0A82" w:rsidP="002C0A8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Bread score</w:t>
            </w:r>
          </w:p>
        </w:tc>
        <w:tc>
          <w:tcPr>
            <w:tcW w:w="1399" w:type="dxa"/>
            <w:tcBorders>
              <w:top w:val="nil"/>
              <w:bottom w:val="single" w:sz="4" w:space="0" w:color="auto"/>
            </w:tcBorders>
          </w:tcPr>
          <w:p w:rsidR="002C0A82" w:rsidRPr="00AB3920" w:rsidRDefault="002C0A82" w:rsidP="005D269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.</w:t>
            </w:r>
            <w:r w:rsidR="005D2699" w:rsidRPr="00AB3920">
              <w:rPr>
                <w:rFonts w:ascii="Times New Roman" w:hAnsi="Times New Roman" w:cs="Times New Roman"/>
                <w:lang w:val="en-US"/>
              </w:rPr>
              <w:t>020</w:t>
            </w:r>
          </w:p>
        </w:tc>
        <w:tc>
          <w:tcPr>
            <w:tcW w:w="2371" w:type="dxa"/>
            <w:tcBorders>
              <w:top w:val="nil"/>
              <w:bottom w:val="single" w:sz="4" w:space="0" w:color="auto"/>
            </w:tcBorders>
          </w:tcPr>
          <w:p w:rsidR="002C0A82" w:rsidRPr="00AB3920" w:rsidRDefault="002C0A82" w:rsidP="005D269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-.</w:t>
            </w:r>
            <w:r w:rsidR="00011556" w:rsidRPr="00AB3920">
              <w:rPr>
                <w:rFonts w:ascii="Times New Roman" w:hAnsi="Times New Roman" w:cs="Times New Roman"/>
                <w:lang w:val="en-US"/>
              </w:rPr>
              <w:t>02</w:t>
            </w:r>
            <w:r w:rsidR="005D2699" w:rsidRPr="00AB3920">
              <w:rPr>
                <w:rFonts w:ascii="Times New Roman" w:hAnsi="Times New Roman" w:cs="Times New Roman"/>
                <w:lang w:val="en-US"/>
              </w:rPr>
              <w:t>7</w:t>
            </w:r>
            <w:r w:rsidRPr="00AB3920">
              <w:rPr>
                <w:rFonts w:ascii="Times New Roman" w:hAnsi="Times New Roman" w:cs="Times New Roman"/>
                <w:lang w:val="en-US"/>
              </w:rPr>
              <w:t xml:space="preserve"> ; .</w:t>
            </w:r>
            <w:r w:rsidR="00011556" w:rsidRPr="00AB3920">
              <w:rPr>
                <w:rFonts w:ascii="Times New Roman" w:hAnsi="Times New Roman" w:cs="Times New Roman"/>
                <w:lang w:val="en-US"/>
              </w:rPr>
              <w:t>06</w:t>
            </w:r>
            <w:r w:rsidR="005D2699" w:rsidRPr="00AB3920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897" w:type="dxa"/>
            <w:tcBorders>
              <w:top w:val="nil"/>
              <w:bottom w:val="single" w:sz="4" w:space="0" w:color="auto"/>
            </w:tcBorders>
          </w:tcPr>
          <w:p w:rsidR="002C0A82" w:rsidRPr="00AB3920" w:rsidRDefault="002C0A82" w:rsidP="005D269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.</w:t>
            </w:r>
            <w:r w:rsidR="00011556" w:rsidRPr="00AB3920">
              <w:rPr>
                <w:rFonts w:ascii="Times New Roman" w:hAnsi="Times New Roman" w:cs="Times New Roman"/>
                <w:lang w:val="en-US"/>
              </w:rPr>
              <w:t>4</w:t>
            </w:r>
            <w:r w:rsidR="005D2699" w:rsidRPr="00AB3920">
              <w:rPr>
                <w:rFonts w:ascii="Times New Roman" w:hAnsi="Times New Roman" w:cs="Times New Roman"/>
                <w:lang w:val="en-US"/>
              </w:rPr>
              <w:t>06</w:t>
            </w: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</w:tcPr>
          <w:p w:rsidR="002C0A82" w:rsidRPr="00AB3920" w:rsidRDefault="002C0A82" w:rsidP="002C0A8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C0A82" w:rsidRPr="00AB3920" w:rsidTr="002C0A82">
        <w:tc>
          <w:tcPr>
            <w:tcW w:w="534" w:type="dxa"/>
            <w:tcBorders>
              <w:top w:val="single" w:sz="4" w:space="0" w:color="auto"/>
              <w:bottom w:val="nil"/>
            </w:tcBorders>
            <w:vAlign w:val="center"/>
          </w:tcPr>
          <w:p w:rsidR="002C0A82" w:rsidRPr="00AB3920" w:rsidRDefault="002C0A82" w:rsidP="002C0A82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vAlign w:val="center"/>
          </w:tcPr>
          <w:p w:rsidR="002C0A82" w:rsidRPr="00AB3920" w:rsidRDefault="002C0A82" w:rsidP="002C0A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991" w:type="dxa"/>
            <w:gridSpan w:val="2"/>
            <w:tcBorders>
              <w:top w:val="single" w:sz="4" w:space="0" w:color="auto"/>
              <w:bottom w:val="nil"/>
            </w:tcBorders>
          </w:tcPr>
          <w:p w:rsidR="002C0A82" w:rsidRPr="00AB3920" w:rsidRDefault="002C0A82" w:rsidP="002C0A8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Breastfeeding</w:t>
            </w:r>
          </w:p>
        </w:tc>
        <w:tc>
          <w:tcPr>
            <w:tcW w:w="1399" w:type="dxa"/>
            <w:tcBorders>
              <w:top w:val="single" w:sz="4" w:space="0" w:color="auto"/>
              <w:bottom w:val="nil"/>
            </w:tcBorders>
          </w:tcPr>
          <w:p w:rsidR="002C0A82" w:rsidRPr="00AB3920" w:rsidRDefault="005D2699" w:rsidP="0001155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-</w:t>
            </w:r>
            <w:r w:rsidR="002C0A82" w:rsidRPr="00AB3920">
              <w:rPr>
                <w:rFonts w:ascii="Times New Roman" w:hAnsi="Times New Roman" w:cs="Times New Roman"/>
                <w:lang w:val="en-US"/>
              </w:rPr>
              <w:t>.00</w:t>
            </w:r>
            <w:r w:rsidR="00011556" w:rsidRPr="00AB3920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2371" w:type="dxa"/>
            <w:tcBorders>
              <w:top w:val="single" w:sz="4" w:space="0" w:color="auto"/>
              <w:bottom w:val="nil"/>
            </w:tcBorders>
          </w:tcPr>
          <w:p w:rsidR="002C0A82" w:rsidRPr="00AB3920" w:rsidRDefault="002C0A82" w:rsidP="0001155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-.</w:t>
            </w:r>
            <w:r w:rsidR="00011556" w:rsidRPr="00AB3920">
              <w:rPr>
                <w:rFonts w:ascii="Times New Roman" w:hAnsi="Times New Roman" w:cs="Times New Roman"/>
                <w:lang w:val="en-US"/>
              </w:rPr>
              <w:t>103</w:t>
            </w:r>
            <w:r w:rsidRPr="00AB3920">
              <w:rPr>
                <w:rFonts w:ascii="Times New Roman" w:hAnsi="Times New Roman" w:cs="Times New Roman"/>
                <w:lang w:val="en-US"/>
              </w:rPr>
              <w:t xml:space="preserve"> ; .</w:t>
            </w:r>
            <w:r w:rsidR="00011556" w:rsidRPr="00AB3920">
              <w:rPr>
                <w:rFonts w:ascii="Times New Roman" w:hAnsi="Times New Roman" w:cs="Times New Roman"/>
                <w:lang w:val="en-US"/>
              </w:rPr>
              <w:t>087</w:t>
            </w:r>
          </w:p>
        </w:tc>
        <w:tc>
          <w:tcPr>
            <w:tcW w:w="897" w:type="dxa"/>
            <w:tcBorders>
              <w:top w:val="single" w:sz="4" w:space="0" w:color="auto"/>
              <w:bottom w:val="nil"/>
            </w:tcBorders>
          </w:tcPr>
          <w:p w:rsidR="002C0A82" w:rsidRPr="00AB3920" w:rsidRDefault="002C0A82" w:rsidP="0001155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.</w:t>
            </w:r>
            <w:r w:rsidR="00011556" w:rsidRPr="00AB3920">
              <w:rPr>
                <w:rFonts w:ascii="Times New Roman" w:hAnsi="Times New Roman" w:cs="Times New Roman"/>
                <w:lang w:val="en-US"/>
              </w:rPr>
              <w:t>870</w:t>
            </w:r>
          </w:p>
        </w:tc>
        <w:tc>
          <w:tcPr>
            <w:tcW w:w="813" w:type="dxa"/>
            <w:tcBorders>
              <w:top w:val="single" w:sz="4" w:space="0" w:color="auto"/>
              <w:bottom w:val="nil"/>
            </w:tcBorders>
          </w:tcPr>
          <w:p w:rsidR="002C0A82" w:rsidRPr="00AB3920" w:rsidRDefault="002C0A82" w:rsidP="002C0A8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0.185</w:t>
            </w:r>
          </w:p>
        </w:tc>
      </w:tr>
      <w:tr w:rsidR="002C0A82" w:rsidRPr="00AB3920" w:rsidTr="002C0A82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2C0A82" w:rsidRPr="00AB3920" w:rsidRDefault="002C0A82" w:rsidP="002C0A82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2C0A82" w:rsidRPr="00AB3920" w:rsidRDefault="002C0A82" w:rsidP="002C0A8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91" w:type="dxa"/>
            <w:gridSpan w:val="2"/>
            <w:tcBorders>
              <w:top w:val="nil"/>
              <w:bottom w:val="nil"/>
            </w:tcBorders>
          </w:tcPr>
          <w:p w:rsidR="002C0A82" w:rsidRPr="00AB3920" w:rsidRDefault="002C0A82" w:rsidP="002C0A8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SSB consumption frequency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2C0A82" w:rsidRPr="00AB3920" w:rsidRDefault="002C0A82" w:rsidP="002C0A8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-.002</w:t>
            </w:r>
          </w:p>
        </w:tc>
        <w:tc>
          <w:tcPr>
            <w:tcW w:w="2371" w:type="dxa"/>
            <w:tcBorders>
              <w:top w:val="nil"/>
              <w:bottom w:val="nil"/>
            </w:tcBorders>
          </w:tcPr>
          <w:p w:rsidR="002C0A82" w:rsidRPr="00AB3920" w:rsidRDefault="002C0A82" w:rsidP="005D269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-.00</w:t>
            </w:r>
            <w:r w:rsidR="005D2699" w:rsidRPr="00AB3920">
              <w:rPr>
                <w:rFonts w:ascii="Times New Roman" w:hAnsi="Times New Roman" w:cs="Times New Roman"/>
                <w:lang w:val="en-US"/>
              </w:rPr>
              <w:t>7</w:t>
            </w:r>
            <w:r w:rsidRPr="00AB3920">
              <w:rPr>
                <w:rFonts w:ascii="Times New Roman" w:hAnsi="Times New Roman" w:cs="Times New Roman"/>
                <w:lang w:val="en-US"/>
              </w:rPr>
              <w:t xml:space="preserve"> ; .003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:rsidR="002C0A82" w:rsidRPr="00AB3920" w:rsidRDefault="002C0A82" w:rsidP="0001155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.</w:t>
            </w:r>
            <w:r w:rsidR="00011556" w:rsidRPr="00AB3920">
              <w:rPr>
                <w:rFonts w:ascii="Times New Roman" w:hAnsi="Times New Roman" w:cs="Times New Roman"/>
                <w:lang w:val="en-US"/>
              </w:rPr>
              <w:t>477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:rsidR="002C0A82" w:rsidRPr="00AB3920" w:rsidRDefault="002C0A82" w:rsidP="002C0A8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C0A82" w:rsidRPr="00AB3920" w:rsidTr="002C0A82">
        <w:tc>
          <w:tcPr>
            <w:tcW w:w="534" w:type="dxa"/>
            <w:tcBorders>
              <w:top w:val="nil"/>
              <w:bottom w:val="single" w:sz="4" w:space="0" w:color="auto"/>
            </w:tcBorders>
            <w:vAlign w:val="center"/>
          </w:tcPr>
          <w:p w:rsidR="002C0A82" w:rsidRPr="00AB3920" w:rsidRDefault="002C0A82" w:rsidP="002C0A82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center"/>
          </w:tcPr>
          <w:p w:rsidR="002C0A82" w:rsidRPr="00AB3920" w:rsidRDefault="002C0A82" w:rsidP="002C0A8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91" w:type="dxa"/>
            <w:gridSpan w:val="2"/>
            <w:tcBorders>
              <w:top w:val="nil"/>
              <w:bottom w:val="single" w:sz="4" w:space="0" w:color="auto"/>
            </w:tcBorders>
          </w:tcPr>
          <w:p w:rsidR="002C0A82" w:rsidRPr="00AB3920" w:rsidRDefault="002C0A82" w:rsidP="002C0A8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Bread score</w:t>
            </w:r>
          </w:p>
        </w:tc>
        <w:tc>
          <w:tcPr>
            <w:tcW w:w="1399" w:type="dxa"/>
            <w:tcBorders>
              <w:top w:val="nil"/>
              <w:bottom w:val="single" w:sz="4" w:space="0" w:color="auto"/>
            </w:tcBorders>
          </w:tcPr>
          <w:p w:rsidR="002C0A82" w:rsidRPr="00AB3920" w:rsidRDefault="002C0A82" w:rsidP="005D269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.03</w:t>
            </w:r>
            <w:r w:rsidR="005D2699" w:rsidRPr="00AB3920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371" w:type="dxa"/>
            <w:tcBorders>
              <w:top w:val="nil"/>
              <w:bottom w:val="single" w:sz="4" w:space="0" w:color="auto"/>
            </w:tcBorders>
          </w:tcPr>
          <w:p w:rsidR="002C0A82" w:rsidRPr="00AB3920" w:rsidRDefault="002C0A82" w:rsidP="005D269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-.01</w:t>
            </w:r>
            <w:r w:rsidR="005D2699" w:rsidRPr="00AB3920">
              <w:rPr>
                <w:rFonts w:ascii="Times New Roman" w:hAnsi="Times New Roman" w:cs="Times New Roman"/>
                <w:lang w:val="en-US"/>
              </w:rPr>
              <w:t>0</w:t>
            </w:r>
            <w:r w:rsidRPr="00AB3920">
              <w:rPr>
                <w:rFonts w:ascii="Times New Roman" w:hAnsi="Times New Roman" w:cs="Times New Roman"/>
                <w:lang w:val="en-US"/>
              </w:rPr>
              <w:t xml:space="preserve"> ; .07</w:t>
            </w:r>
            <w:r w:rsidR="005D2699" w:rsidRPr="00AB3920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897" w:type="dxa"/>
            <w:tcBorders>
              <w:top w:val="nil"/>
              <w:bottom w:val="single" w:sz="4" w:space="0" w:color="auto"/>
            </w:tcBorders>
          </w:tcPr>
          <w:p w:rsidR="002C0A82" w:rsidRPr="00AB3920" w:rsidRDefault="002C0A82" w:rsidP="005D269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.</w:t>
            </w:r>
            <w:r w:rsidR="005D2699" w:rsidRPr="00AB3920">
              <w:rPr>
                <w:rFonts w:ascii="Times New Roman" w:hAnsi="Times New Roman" w:cs="Times New Roman"/>
                <w:lang w:val="en-US"/>
              </w:rPr>
              <w:t>128</w:t>
            </w: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</w:tcPr>
          <w:p w:rsidR="002C0A82" w:rsidRPr="00AB3920" w:rsidRDefault="002C0A82" w:rsidP="002C0A8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C0A82" w:rsidRPr="00AB3920" w:rsidTr="002C0A82">
        <w:tc>
          <w:tcPr>
            <w:tcW w:w="534" w:type="dxa"/>
            <w:tcBorders>
              <w:top w:val="single" w:sz="4" w:space="0" w:color="auto"/>
              <w:bottom w:val="nil"/>
            </w:tcBorders>
            <w:vAlign w:val="center"/>
          </w:tcPr>
          <w:p w:rsidR="002C0A82" w:rsidRPr="00AB3920" w:rsidRDefault="002C0A82" w:rsidP="002C0A82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vAlign w:val="center"/>
          </w:tcPr>
          <w:p w:rsidR="002C0A82" w:rsidRPr="00AB3920" w:rsidRDefault="002C0A82" w:rsidP="002C0A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991" w:type="dxa"/>
            <w:gridSpan w:val="2"/>
            <w:tcBorders>
              <w:top w:val="single" w:sz="4" w:space="0" w:color="auto"/>
              <w:bottom w:val="nil"/>
            </w:tcBorders>
          </w:tcPr>
          <w:p w:rsidR="002C0A82" w:rsidRPr="00AB3920" w:rsidRDefault="002C0A82" w:rsidP="002C0A8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Breastfeeding</w:t>
            </w:r>
          </w:p>
        </w:tc>
        <w:tc>
          <w:tcPr>
            <w:tcW w:w="1399" w:type="dxa"/>
            <w:tcBorders>
              <w:top w:val="single" w:sz="4" w:space="0" w:color="auto"/>
              <w:bottom w:val="nil"/>
            </w:tcBorders>
          </w:tcPr>
          <w:p w:rsidR="002C0A82" w:rsidRPr="00AB3920" w:rsidRDefault="002C0A82" w:rsidP="0001155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.0</w:t>
            </w:r>
            <w:r w:rsidR="00011556" w:rsidRPr="00AB3920">
              <w:rPr>
                <w:rFonts w:ascii="Times New Roman" w:hAnsi="Times New Roman" w:cs="Times New Roman"/>
                <w:lang w:val="en-US"/>
              </w:rPr>
              <w:t>00</w:t>
            </w:r>
          </w:p>
        </w:tc>
        <w:tc>
          <w:tcPr>
            <w:tcW w:w="2371" w:type="dxa"/>
            <w:tcBorders>
              <w:top w:val="single" w:sz="4" w:space="0" w:color="auto"/>
              <w:bottom w:val="nil"/>
            </w:tcBorders>
          </w:tcPr>
          <w:p w:rsidR="002C0A82" w:rsidRPr="00AB3920" w:rsidRDefault="002C0A82" w:rsidP="005D269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-.</w:t>
            </w:r>
            <w:r w:rsidR="00011556" w:rsidRPr="00AB3920">
              <w:rPr>
                <w:rFonts w:ascii="Times New Roman" w:hAnsi="Times New Roman" w:cs="Times New Roman"/>
                <w:lang w:val="en-US"/>
              </w:rPr>
              <w:t>09</w:t>
            </w:r>
            <w:r w:rsidR="005D2699" w:rsidRPr="00AB3920">
              <w:rPr>
                <w:rFonts w:ascii="Times New Roman" w:hAnsi="Times New Roman" w:cs="Times New Roman"/>
                <w:lang w:val="en-US"/>
              </w:rPr>
              <w:t>7</w:t>
            </w:r>
            <w:r w:rsidRPr="00AB3920">
              <w:rPr>
                <w:rFonts w:ascii="Times New Roman" w:hAnsi="Times New Roman" w:cs="Times New Roman"/>
                <w:lang w:val="en-US"/>
              </w:rPr>
              <w:t xml:space="preserve"> ; .</w:t>
            </w:r>
            <w:r w:rsidR="00011556" w:rsidRPr="00AB3920">
              <w:rPr>
                <w:rFonts w:ascii="Times New Roman" w:hAnsi="Times New Roman" w:cs="Times New Roman"/>
                <w:lang w:val="en-US"/>
              </w:rPr>
              <w:t>098</w:t>
            </w:r>
          </w:p>
        </w:tc>
        <w:tc>
          <w:tcPr>
            <w:tcW w:w="897" w:type="dxa"/>
            <w:tcBorders>
              <w:top w:val="single" w:sz="4" w:space="0" w:color="auto"/>
              <w:bottom w:val="nil"/>
            </w:tcBorders>
          </w:tcPr>
          <w:p w:rsidR="002C0A82" w:rsidRPr="00AB3920" w:rsidRDefault="002C0A82" w:rsidP="005D269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.</w:t>
            </w:r>
            <w:r w:rsidR="00011556" w:rsidRPr="00AB3920">
              <w:rPr>
                <w:rFonts w:ascii="Times New Roman" w:hAnsi="Times New Roman" w:cs="Times New Roman"/>
                <w:lang w:val="en-US"/>
              </w:rPr>
              <w:t>99</w:t>
            </w:r>
            <w:r w:rsidR="005D2699" w:rsidRPr="00AB3920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13" w:type="dxa"/>
            <w:tcBorders>
              <w:top w:val="single" w:sz="4" w:space="0" w:color="auto"/>
              <w:bottom w:val="nil"/>
            </w:tcBorders>
          </w:tcPr>
          <w:p w:rsidR="002C0A82" w:rsidRPr="00AB3920" w:rsidRDefault="002C0A82" w:rsidP="002C0A8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0.191</w:t>
            </w:r>
          </w:p>
        </w:tc>
      </w:tr>
      <w:tr w:rsidR="002C0A82" w:rsidRPr="00AB3920" w:rsidTr="002C0A82"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2C0A82" w:rsidRPr="00AB3920" w:rsidRDefault="002C0A82" w:rsidP="002C0A82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2C0A82" w:rsidRPr="00AB3920" w:rsidRDefault="002C0A82" w:rsidP="002C0A8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91" w:type="dxa"/>
            <w:gridSpan w:val="2"/>
            <w:tcBorders>
              <w:top w:val="nil"/>
              <w:bottom w:val="nil"/>
            </w:tcBorders>
          </w:tcPr>
          <w:p w:rsidR="002C0A82" w:rsidRPr="00AB3920" w:rsidRDefault="002C0A82" w:rsidP="002C0A8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SSB consumption frequency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2C0A82" w:rsidRPr="00AB3920" w:rsidRDefault="002C0A82" w:rsidP="005D269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-.00</w:t>
            </w:r>
            <w:r w:rsidR="005D2699" w:rsidRPr="00AB3920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371" w:type="dxa"/>
            <w:tcBorders>
              <w:top w:val="nil"/>
              <w:bottom w:val="nil"/>
            </w:tcBorders>
          </w:tcPr>
          <w:p w:rsidR="002C0A82" w:rsidRPr="00AB3920" w:rsidRDefault="002C0A82" w:rsidP="002C0A8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-.007 ; .002</w:t>
            </w:r>
          </w:p>
        </w:tc>
        <w:tc>
          <w:tcPr>
            <w:tcW w:w="897" w:type="dxa"/>
            <w:tcBorders>
              <w:top w:val="nil"/>
              <w:bottom w:val="nil"/>
            </w:tcBorders>
          </w:tcPr>
          <w:p w:rsidR="002C0A82" w:rsidRPr="00AB3920" w:rsidRDefault="002C0A82" w:rsidP="005D269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.</w:t>
            </w:r>
            <w:r w:rsidR="00E27E83" w:rsidRPr="00AB3920">
              <w:rPr>
                <w:rFonts w:ascii="Times New Roman" w:hAnsi="Times New Roman" w:cs="Times New Roman"/>
                <w:lang w:val="en-US"/>
              </w:rPr>
              <w:t>30</w:t>
            </w:r>
            <w:r w:rsidR="005D2699" w:rsidRPr="00AB3920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:rsidR="002C0A82" w:rsidRPr="00AB3920" w:rsidRDefault="002C0A82" w:rsidP="002C0A8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C0A82" w:rsidRPr="00AB3920" w:rsidTr="002C0A82">
        <w:tc>
          <w:tcPr>
            <w:tcW w:w="534" w:type="dxa"/>
            <w:tcBorders>
              <w:top w:val="nil"/>
              <w:bottom w:val="single" w:sz="4" w:space="0" w:color="auto"/>
            </w:tcBorders>
            <w:vAlign w:val="center"/>
          </w:tcPr>
          <w:p w:rsidR="002C0A82" w:rsidRPr="00AB3920" w:rsidRDefault="002C0A82" w:rsidP="002C0A82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center"/>
          </w:tcPr>
          <w:p w:rsidR="002C0A82" w:rsidRPr="00AB3920" w:rsidRDefault="002C0A82" w:rsidP="002C0A8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91" w:type="dxa"/>
            <w:gridSpan w:val="2"/>
            <w:tcBorders>
              <w:top w:val="nil"/>
              <w:bottom w:val="single" w:sz="4" w:space="0" w:color="auto"/>
            </w:tcBorders>
          </w:tcPr>
          <w:p w:rsidR="002C0A82" w:rsidRPr="00AB3920" w:rsidRDefault="002C0A82" w:rsidP="002C0A8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Bread score</w:t>
            </w:r>
          </w:p>
        </w:tc>
        <w:tc>
          <w:tcPr>
            <w:tcW w:w="1399" w:type="dxa"/>
            <w:tcBorders>
              <w:top w:val="nil"/>
              <w:bottom w:val="single" w:sz="4" w:space="0" w:color="auto"/>
            </w:tcBorders>
          </w:tcPr>
          <w:p w:rsidR="002C0A82" w:rsidRPr="00AB3920" w:rsidRDefault="005D2699" w:rsidP="002C0A8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.034</w:t>
            </w:r>
          </w:p>
        </w:tc>
        <w:tc>
          <w:tcPr>
            <w:tcW w:w="2371" w:type="dxa"/>
            <w:tcBorders>
              <w:top w:val="nil"/>
              <w:bottom w:val="single" w:sz="4" w:space="0" w:color="auto"/>
            </w:tcBorders>
          </w:tcPr>
          <w:p w:rsidR="002C0A82" w:rsidRPr="00AB3920" w:rsidRDefault="002C0A82" w:rsidP="005D269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-.01</w:t>
            </w:r>
            <w:r w:rsidR="005D2699" w:rsidRPr="00AB3920">
              <w:rPr>
                <w:rFonts w:ascii="Times New Roman" w:hAnsi="Times New Roman" w:cs="Times New Roman"/>
                <w:lang w:val="en-US"/>
              </w:rPr>
              <w:t>0</w:t>
            </w:r>
            <w:r w:rsidRPr="00AB3920">
              <w:rPr>
                <w:rFonts w:ascii="Times New Roman" w:hAnsi="Times New Roman" w:cs="Times New Roman"/>
                <w:lang w:val="en-US"/>
              </w:rPr>
              <w:t xml:space="preserve"> ; .07</w:t>
            </w:r>
            <w:r w:rsidR="005D2699" w:rsidRPr="00AB3920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897" w:type="dxa"/>
            <w:tcBorders>
              <w:top w:val="nil"/>
              <w:bottom w:val="single" w:sz="4" w:space="0" w:color="auto"/>
            </w:tcBorders>
          </w:tcPr>
          <w:p w:rsidR="002C0A82" w:rsidRPr="00AB3920" w:rsidRDefault="002C0A82" w:rsidP="005D269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lang w:val="en-US"/>
              </w:rPr>
              <w:t>.</w:t>
            </w:r>
            <w:r w:rsidR="00E27E83" w:rsidRPr="00AB3920">
              <w:rPr>
                <w:rFonts w:ascii="Times New Roman" w:hAnsi="Times New Roman" w:cs="Times New Roman"/>
                <w:lang w:val="en-US"/>
              </w:rPr>
              <w:t>1</w:t>
            </w:r>
            <w:r w:rsidR="005D2699" w:rsidRPr="00AB3920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</w:tcPr>
          <w:p w:rsidR="002C0A82" w:rsidRPr="00AB3920" w:rsidRDefault="002C0A82" w:rsidP="002C0A8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C0A82" w:rsidRPr="006778F7" w:rsidTr="002C0A82">
        <w:trPr>
          <w:trHeight w:val="2586"/>
        </w:trPr>
        <w:tc>
          <w:tcPr>
            <w:tcW w:w="8475" w:type="dxa"/>
            <w:gridSpan w:val="7"/>
            <w:tcBorders>
              <w:top w:val="single" w:sz="4" w:space="0" w:color="auto"/>
              <w:bottom w:val="nil"/>
            </w:tcBorders>
            <w:vAlign w:val="center"/>
          </w:tcPr>
          <w:p w:rsidR="002C0A82" w:rsidRPr="00AB3920" w:rsidRDefault="002C0A82" w:rsidP="002C0A82">
            <w:pPr>
              <w:pStyle w:val="Geenafstand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b/>
                <w:sz w:val="20"/>
                <w:szCs w:val="20"/>
              </w:rPr>
              <w:t>Bold</w:t>
            </w:r>
            <w:r w:rsidRPr="00AB3920">
              <w:rPr>
                <w:rFonts w:ascii="Times New Roman" w:hAnsi="Times New Roman" w:cs="Times New Roman"/>
                <w:sz w:val="20"/>
                <w:szCs w:val="20"/>
              </w:rPr>
              <w:t xml:space="preserve">: p&lt;0.05, </w:t>
            </w:r>
            <w:r w:rsidRPr="00AB3920">
              <w:rPr>
                <w:rFonts w:ascii="Times New Roman" w:hAnsi="Times New Roman" w:cs="Times New Roman"/>
                <w:sz w:val="20"/>
                <w:lang w:val="en-US"/>
              </w:rPr>
              <w:t>N=1024</w:t>
            </w:r>
          </w:p>
          <w:p w:rsidR="002C0A82" w:rsidRPr="00AB3920" w:rsidRDefault="002C0A82" w:rsidP="002C0A82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lang w:val="en-US"/>
              </w:rPr>
              <w:br/>
              <w:t>Model 1</w:t>
            </w:r>
            <w:r w:rsidRPr="00AB39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 Breastfeeding at one month versus BMI z-score at the age of five, adjusted for birth weight, gestational age, ethnicity and gender.</w:t>
            </w:r>
            <w:r w:rsidRPr="00AB3920">
              <w:rPr>
                <w:rFonts w:ascii="Times New Roman" w:hAnsi="Times New Roman" w:cs="Times New Roman"/>
                <w:sz w:val="20"/>
                <w:lang w:val="en-US"/>
              </w:rPr>
              <w:br/>
              <w:t xml:space="preserve">Model 2: model 1 + adjustment for SSB consumption frequency and bread score  </w:t>
            </w:r>
          </w:p>
          <w:p w:rsidR="002C0A82" w:rsidRPr="00AB3920" w:rsidRDefault="002C0A82" w:rsidP="002C0A82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lang w:val="en-US"/>
              </w:rPr>
              <w:t>Model 3: model 2 + adjustment for parental lifestyle factors (maternal BMI, paternal BMI, maternal smoking during pregnancy)</w:t>
            </w:r>
          </w:p>
          <w:p w:rsidR="002C0A82" w:rsidRPr="00267266" w:rsidRDefault="002C0A82" w:rsidP="002C0A8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B3920">
              <w:rPr>
                <w:rFonts w:ascii="Times New Roman" w:hAnsi="Times New Roman" w:cs="Times New Roman"/>
                <w:sz w:val="20"/>
                <w:lang w:val="en-US"/>
              </w:rPr>
              <w:t>Model 4: model 3 + adjustment for socioeconomic factors (maternal educational level,  maternal age at birth, paternal educational level, household income)</w:t>
            </w:r>
          </w:p>
        </w:tc>
        <w:tc>
          <w:tcPr>
            <w:tcW w:w="813" w:type="dxa"/>
            <w:tcBorders>
              <w:top w:val="single" w:sz="4" w:space="0" w:color="auto"/>
              <w:bottom w:val="nil"/>
            </w:tcBorders>
          </w:tcPr>
          <w:p w:rsidR="002C0A82" w:rsidRPr="00C3309F" w:rsidRDefault="002C0A82" w:rsidP="002C0A82">
            <w:pPr>
              <w:pStyle w:val="Geenafstand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</w:tbl>
    <w:p w:rsidR="008C6FC6" w:rsidRPr="00EF45A9" w:rsidRDefault="008C6FC6"/>
    <w:sectPr w:rsidR="008C6FC6" w:rsidRPr="00EF45A9" w:rsidSect="006C473E">
      <w:footerReference w:type="default" r:id="rId11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B4FC9" w:rsidRDefault="005B4FC9">
      <w:pPr>
        <w:spacing w:after="0" w:line="240" w:lineRule="auto"/>
      </w:pPr>
      <w:r>
        <w:separator/>
      </w:r>
    </w:p>
  </w:endnote>
  <w:endnote w:type="continuationSeparator" w:id="0">
    <w:p w:rsidR="005B4FC9" w:rsidRDefault="005B4F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05329325"/>
      <w:docPartObj>
        <w:docPartGallery w:val="Page Numbers (Bottom of Page)"/>
        <w:docPartUnique/>
      </w:docPartObj>
    </w:sdtPr>
    <w:sdtEndPr/>
    <w:sdtContent>
      <w:p w:rsidR="005B4FC9" w:rsidRDefault="005B4FC9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3082A" w:rsidRPr="0033082A">
          <w:rPr>
            <w:noProof/>
            <w:lang w:val="nl-NL"/>
          </w:rPr>
          <w:t>9</w:t>
        </w:r>
        <w:r>
          <w:fldChar w:fldCharType="end"/>
        </w:r>
      </w:p>
    </w:sdtContent>
  </w:sdt>
  <w:p w:rsidR="005B4FC9" w:rsidRDefault="005B4FC9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B4FC9" w:rsidRDefault="005B4FC9">
      <w:pPr>
        <w:spacing w:after="0" w:line="240" w:lineRule="auto"/>
      </w:pPr>
      <w:r>
        <w:separator/>
      </w:r>
    </w:p>
  </w:footnote>
  <w:footnote w:type="continuationSeparator" w:id="0">
    <w:p w:rsidR="005B4FC9" w:rsidRDefault="005B4F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B717A0"/>
    <w:multiLevelType w:val="hybridMultilevel"/>
    <w:tmpl w:val="6AC4447C"/>
    <w:lvl w:ilvl="0" w:tplc="06846168">
      <w:start w:val="2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A864F8"/>
    <w:multiLevelType w:val="multilevel"/>
    <w:tmpl w:val="71927196"/>
    <w:lvl w:ilvl="0">
      <w:numFmt w:val="decimal"/>
      <w:lvlText w:val="%1"/>
      <w:lvlJc w:val="left"/>
      <w:pPr>
        <w:ind w:left="555" w:hanging="55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555" w:hanging="55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10902661"/>
    <w:multiLevelType w:val="hybridMultilevel"/>
    <w:tmpl w:val="01C6882C"/>
    <w:lvl w:ilvl="0" w:tplc="66B0D710">
      <w:start w:val="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CD4E5E"/>
    <w:multiLevelType w:val="hybridMultilevel"/>
    <w:tmpl w:val="E4FE7900"/>
    <w:lvl w:ilvl="0" w:tplc="CF6E2ABC">
      <w:numFmt w:val="bullet"/>
      <w:lvlText w:val="-"/>
      <w:lvlJc w:val="left"/>
      <w:pPr>
        <w:ind w:left="1068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">
    <w:nsid w:val="2BA355E3"/>
    <w:multiLevelType w:val="multilevel"/>
    <w:tmpl w:val="4F4CA0F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>
    <w:nsid w:val="2C353309"/>
    <w:multiLevelType w:val="hybridMultilevel"/>
    <w:tmpl w:val="6F8A58FA"/>
    <w:lvl w:ilvl="0" w:tplc="5C020F90">
      <w:start w:val="1"/>
      <w:numFmt w:val="bullet"/>
      <w:lvlText w:val="-"/>
      <w:lvlJc w:val="left"/>
      <w:pPr>
        <w:ind w:left="720" w:hanging="360"/>
      </w:pPr>
      <w:rPr>
        <w:rFonts w:ascii="Georgia" w:eastAsiaTheme="minorHAnsi" w:hAnsi="Georgi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3894D16"/>
    <w:multiLevelType w:val="hybridMultilevel"/>
    <w:tmpl w:val="0114C470"/>
    <w:lvl w:ilvl="0" w:tplc="5214316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40C6CB3"/>
    <w:multiLevelType w:val="hybridMultilevel"/>
    <w:tmpl w:val="8BE43C00"/>
    <w:lvl w:ilvl="0" w:tplc="9DB0E464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5D90A5C"/>
    <w:multiLevelType w:val="hybridMultilevel"/>
    <w:tmpl w:val="2B744B60"/>
    <w:lvl w:ilvl="0" w:tplc="7B5A97A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3780C84"/>
    <w:multiLevelType w:val="hybridMultilevel"/>
    <w:tmpl w:val="14520226"/>
    <w:lvl w:ilvl="0" w:tplc="4B36EC7C">
      <w:start w:val="1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A1B4184"/>
    <w:multiLevelType w:val="multilevel"/>
    <w:tmpl w:val="463AB102"/>
    <w:lvl w:ilvl="0">
      <w:numFmt w:val="decimal"/>
      <w:lvlText w:val="%1"/>
      <w:lvlJc w:val="left"/>
      <w:pPr>
        <w:ind w:left="555" w:hanging="55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555" w:hanging="55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>
    <w:nsid w:val="4F0118CA"/>
    <w:multiLevelType w:val="multilevel"/>
    <w:tmpl w:val="64CAF40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>
    <w:nsid w:val="52084493"/>
    <w:multiLevelType w:val="hybridMultilevel"/>
    <w:tmpl w:val="494E9BF4"/>
    <w:lvl w:ilvl="0" w:tplc="E698D670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21A6C33"/>
    <w:multiLevelType w:val="hybridMultilevel"/>
    <w:tmpl w:val="CBEE27B4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6F9645E"/>
    <w:multiLevelType w:val="hybridMultilevel"/>
    <w:tmpl w:val="0E1C9066"/>
    <w:lvl w:ilvl="0" w:tplc="A99A1C18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7F6309E"/>
    <w:multiLevelType w:val="hybridMultilevel"/>
    <w:tmpl w:val="7D38337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22746BA"/>
    <w:multiLevelType w:val="hybridMultilevel"/>
    <w:tmpl w:val="28C8F36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7143162"/>
    <w:multiLevelType w:val="hybridMultilevel"/>
    <w:tmpl w:val="31F017A2"/>
    <w:lvl w:ilvl="0" w:tplc="35E4F776">
      <w:start w:val="3"/>
      <w:numFmt w:val="bullet"/>
      <w:lvlText w:val="-"/>
      <w:lvlJc w:val="left"/>
      <w:pPr>
        <w:ind w:left="1068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8">
    <w:nsid w:val="687F0ECF"/>
    <w:multiLevelType w:val="hybridMultilevel"/>
    <w:tmpl w:val="D97CFB00"/>
    <w:lvl w:ilvl="0" w:tplc="B6740BD8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A9B067C"/>
    <w:multiLevelType w:val="hybridMultilevel"/>
    <w:tmpl w:val="6BCC0738"/>
    <w:lvl w:ilvl="0" w:tplc="A4EC94D0">
      <w:start w:val="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CA96A91"/>
    <w:multiLevelType w:val="multilevel"/>
    <w:tmpl w:val="F11082FA"/>
    <w:lvl w:ilvl="0">
      <w:numFmt w:val="decimal"/>
      <w:lvlText w:val="%1"/>
      <w:lvlJc w:val="left"/>
      <w:pPr>
        <w:ind w:left="555" w:hanging="55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10" w:hanging="55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38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3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85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77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32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240" w:hanging="1800"/>
      </w:pPr>
      <w:rPr>
        <w:rFonts w:hint="default"/>
      </w:rPr>
    </w:lvl>
  </w:abstractNum>
  <w:abstractNum w:abstractNumId="21">
    <w:nsid w:val="70651B8D"/>
    <w:multiLevelType w:val="hybridMultilevel"/>
    <w:tmpl w:val="708403FE"/>
    <w:lvl w:ilvl="0" w:tplc="D5D4A1C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1C73C2A"/>
    <w:multiLevelType w:val="hybridMultilevel"/>
    <w:tmpl w:val="F11C44D8"/>
    <w:lvl w:ilvl="0" w:tplc="3C54BDFC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2AD1554"/>
    <w:multiLevelType w:val="hybridMultilevel"/>
    <w:tmpl w:val="8288F986"/>
    <w:lvl w:ilvl="0" w:tplc="691E225C">
      <w:numFmt w:val="bullet"/>
      <w:lvlText w:val="-"/>
      <w:lvlJc w:val="left"/>
      <w:pPr>
        <w:ind w:left="1068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4">
    <w:nsid w:val="734C089E"/>
    <w:multiLevelType w:val="hybridMultilevel"/>
    <w:tmpl w:val="78105D7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C187FF7"/>
    <w:multiLevelType w:val="hybridMultilevel"/>
    <w:tmpl w:val="338CD7EC"/>
    <w:lvl w:ilvl="0" w:tplc="1338C88C">
      <w:numFmt w:val="bullet"/>
      <w:lvlText w:val="-"/>
      <w:lvlJc w:val="left"/>
      <w:pPr>
        <w:ind w:left="720" w:hanging="360"/>
      </w:pPr>
      <w:rPr>
        <w:rFonts w:ascii="Georgia" w:eastAsiaTheme="minorHAnsi" w:hAnsi="Georgi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14"/>
  </w:num>
  <w:num w:numId="3">
    <w:abstractNumId w:val="15"/>
  </w:num>
  <w:num w:numId="4">
    <w:abstractNumId w:val="17"/>
  </w:num>
  <w:num w:numId="5">
    <w:abstractNumId w:val="11"/>
  </w:num>
  <w:num w:numId="6">
    <w:abstractNumId w:val="8"/>
  </w:num>
  <w:num w:numId="7">
    <w:abstractNumId w:val="24"/>
  </w:num>
  <w:num w:numId="8">
    <w:abstractNumId w:val="22"/>
  </w:num>
  <w:num w:numId="9">
    <w:abstractNumId w:val="23"/>
  </w:num>
  <w:num w:numId="10">
    <w:abstractNumId w:val="3"/>
  </w:num>
  <w:num w:numId="11">
    <w:abstractNumId w:val="6"/>
  </w:num>
  <w:num w:numId="12">
    <w:abstractNumId w:val="4"/>
  </w:num>
  <w:num w:numId="13">
    <w:abstractNumId w:val="5"/>
  </w:num>
  <w:num w:numId="14">
    <w:abstractNumId w:val="10"/>
  </w:num>
  <w:num w:numId="15">
    <w:abstractNumId w:val="1"/>
  </w:num>
  <w:num w:numId="16">
    <w:abstractNumId w:val="20"/>
  </w:num>
  <w:num w:numId="17">
    <w:abstractNumId w:val="0"/>
  </w:num>
  <w:num w:numId="18">
    <w:abstractNumId w:val="21"/>
  </w:num>
  <w:num w:numId="19">
    <w:abstractNumId w:val="2"/>
  </w:num>
  <w:num w:numId="20">
    <w:abstractNumId w:val="19"/>
  </w:num>
  <w:num w:numId="21">
    <w:abstractNumId w:val="16"/>
  </w:num>
  <w:num w:numId="22">
    <w:abstractNumId w:val="12"/>
  </w:num>
  <w:num w:numId="23">
    <w:abstractNumId w:val="25"/>
  </w:num>
  <w:num w:numId="24">
    <w:abstractNumId w:val="7"/>
  </w:num>
  <w:num w:numId="25">
    <w:abstractNumId w:val="9"/>
  </w:num>
  <w:num w:numId="2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00C9"/>
    <w:rsid w:val="00000183"/>
    <w:rsid w:val="000049CE"/>
    <w:rsid w:val="00006D5D"/>
    <w:rsid w:val="00011556"/>
    <w:rsid w:val="00016959"/>
    <w:rsid w:val="000268C6"/>
    <w:rsid w:val="00054EAB"/>
    <w:rsid w:val="00071005"/>
    <w:rsid w:val="00142248"/>
    <w:rsid w:val="00143918"/>
    <w:rsid w:val="0017123F"/>
    <w:rsid w:val="00184119"/>
    <w:rsid w:val="0019319B"/>
    <w:rsid w:val="001A4936"/>
    <w:rsid w:val="001F40D0"/>
    <w:rsid w:val="0020597D"/>
    <w:rsid w:val="002247F5"/>
    <w:rsid w:val="00226D95"/>
    <w:rsid w:val="00266271"/>
    <w:rsid w:val="00274A73"/>
    <w:rsid w:val="0029628C"/>
    <w:rsid w:val="002A2C78"/>
    <w:rsid w:val="002C0A82"/>
    <w:rsid w:val="002E11BC"/>
    <w:rsid w:val="003004E3"/>
    <w:rsid w:val="00314AB3"/>
    <w:rsid w:val="00320D4E"/>
    <w:rsid w:val="0033082A"/>
    <w:rsid w:val="00334DDC"/>
    <w:rsid w:val="00346AD1"/>
    <w:rsid w:val="00354586"/>
    <w:rsid w:val="003A4B5A"/>
    <w:rsid w:val="003B2E01"/>
    <w:rsid w:val="003B622F"/>
    <w:rsid w:val="003C61F7"/>
    <w:rsid w:val="003D2467"/>
    <w:rsid w:val="003D4A7E"/>
    <w:rsid w:val="003E5D3C"/>
    <w:rsid w:val="00405CC4"/>
    <w:rsid w:val="00411AD3"/>
    <w:rsid w:val="0046205B"/>
    <w:rsid w:val="00462621"/>
    <w:rsid w:val="0046678B"/>
    <w:rsid w:val="004715FE"/>
    <w:rsid w:val="004761A6"/>
    <w:rsid w:val="004B00FB"/>
    <w:rsid w:val="00514794"/>
    <w:rsid w:val="0051661F"/>
    <w:rsid w:val="00523E22"/>
    <w:rsid w:val="00531E1F"/>
    <w:rsid w:val="005325E6"/>
    <w:rsid w:val="00555FBF"/>
    <w:rsid w:val="00556267"/>
    <w:rsid w:val="005771AF"/>
    <w:rsid w:val="005B4FC9"/>
    <w:rsid w:val="005D2699"/>
    <w:rsid w:val="00604107"/>
    <w:rsid w:val="006734F2"/>
    <w:rsid w:val="00681A92"/>
    <w:rsid w:val="00694B81"/>
    <w:rsid w:val="006C473E"/>
    <w:rsid w:val="006D0648"/>
    <w:rsid w:val="006D4A56"/>
    <w:rsid w:val="006F1C36"/>
    <w:rsid w:val="0074308A"/>
    <w:rsid w:val="00745577"/>
    <w:rsid w:val="007E21C6"/>
    <w:rsid w:val="007F4C37"/>
    <w:rsid w:val="007F5FC3"/>
    <w:rsid w:val="00802646"/>
    <w:rsid w:val="00812AFA"/>
    <w:rsid w:val="0081751C"/>
    <w:rsid w:val="008220DC"/>
    <w:rsid w:val="008374B3"/>
    <w:rsid w:val="00844C40"/>
    <w:rsid w:val="00883150"/>
    <w:rsid w:val="008A5C31"/>
    <w:rsid w:val="008B0AAF"/>
    <w:rsid w:val="008C6FC6"/>
    <w:rsid w:val="008D7D10"/>
    <w:rsid w:val="008E4620"/>
    <w:rsid w:val="008F34DA"/>
    <w:rsid w:val="00912757"/>
    <w:rsid w:val="00916469"/>
    <w:rsid w:val="00921CC3"/>
    <w:rsid w:val="0095384E"/>
    <w:rsid w:val="0098214A"/>
    <w:rsid w:val="009907C2"/>
    <w:rsid w:val="00996819"/>
    <w:rsid w:val="009A2EB8"/>
    <w:rsid w:val="009C595B"/>
    <w:rsid w:val="009F3F81"/>
    <w:rsid w:val="009F5DDF"/>
    <w:rsid w:val="00A26DF8"/>
    <w:rsid w:val="00A47629"/>
    <w:rsid w:val="00A81B11"/>
    <w:rsid w:val="00A955E6"/>
    <w:rsid w:val="00AA2D8A"/>
    <w:rsid w:val="00AB0ACB"/>
    <w:rsid w:val="00AB3920"/>
    <w:rsid w:val="00B14193"/>
    <w:rsid w:val="00B26B7F"/>
    <w:rsid w:val="00B34D0C"/>
    <w:rsid w:val="00B408A7"/>
    <w:rsid w:val="00B72C8C"/>
    <w:rsid w:val="00BD00C9"/>
    <w:rsid w:val="00BE2FB1"/>
    <w:rsid w:val="00C31347"/>
    <w:rsid w:val="00C55A97"/>
    <w:rsid w:val="00C74C07"/>
    <w:rsid w:val="00C90A86"/>
    <w:rsid w:val="00C91E62"/>
    <w:rsid w:val="00CF742F"/>
    <w:rsid w:val="00D67B0C"/>
    <w:rsid w:val="00D72DDD"/>
    <w:rsid w:val="00D91445"/>
    <w:rsid w:val="00DA074B"/>
    <w:rsid w:val="00DA4549"/>
    <w:rsid w:val="00DC737F"/>
    <w:rsid w:val="00DD3B28"/>
    <w:rsid w:val="00DE6725"/>
    <w:rsid w:val="00E2018B"/>
    <w:rsid w:val="00E27E83"/>
    <w:rsid w:val="00E32C3A"/>
    <w:rsid w:val="00E34C91"/>
    <w:rsid w:val="00E506A7"/>
    <w:rsid w:val="00E54C10"/>
    <w:rsid w:val="00E6409F"/>
    <w:rsid w:val="00E66771"/>
    <w:rsid w:val="00E858E9"/>
    <w:rsid w:val="00E96738"/>
    <w:rsid w:val="00EF45A9"/>
    <w:rsid w:val="00F41D8C"/>
    <w:rsid w:val="00F778BF"/>
    <w:rsid w:val="00FB0C4B"/>
    <w:rsid w:val="00FF2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D00C9"/>
    <w:rPr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BD00C9"/>
    <w:pPr>
      <w:keepNext/>
      <w:keepLines/>
      <w:spacing w:before="480" w:after="0"/>
      <w:outlineLvl w:val="0"/>
    </w:pPr>
    <w:rPr>
      <w:rFonts w:ascii="Georgia" w:eastAsiaTheme="majorEastAsia" w:hAnsi="Georgia" w:cstheme="majorBidi"/>
      <w:b/>
      <w:bCs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BD00C9"/>
    <w:pPr>
      <w:keepNext/>
      <w:keepLines/>
      <w:spacing w:before="200" w:after="0"/>
      <w:outlineLvl w:val="1"/>
    </w:pPr>
    <w:rPr>
      <w:rFonts w:ascii="Georgia" w:eastAsiaTheme="majorEastAsia" w:hAnsi="Georgia" w:cstheme="majorBidi"/>
      <w:b/>
      <w:bCs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BD00C9"/>
    <w:pPr>
      <w:keepNext/>
      <w:keepLines/>
      <w:spacing w:before="200" w:after="0"/>
      <w:outlineLvl w:val="2"/>
    </w:pPr>
    <w:rPr>
      <w:rFonts w:ascii="Georgia" w:eastAsiaTheme="majorEastAsia" w:hAnsi="Georgia" w:cstheme="majorBidi"/>
      <w:b/>
      <w:bCs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BD00C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D00C9"/>
    <w:rPr>
      <w:rFonts w:ascii="Georgia" w:eastAsiaTheme="majorEastAsia" w:hAnsi="Georgia" w:cstheme="majorBidi"/>
      <w:b/>
      <w:bCs/>
      <w:sz w:val="28"/>
      <w:szCs w:val="28"/>
      <w:lang w:val="en-GB"/>
    </w:rPr>
  </w:style>
  <w:style w:type="character" w:customStyle="1" w:styleId="Kop2Char">
    <w:name w:val="Kop 2 Char"/>
    <w:basedOn w:val="Standaardalinea-lettertype"/>
    <w:link w:val="Kop2"/>
    <w:uiPriority w:val="9"/>
    <w:rsid w:val="00BD00C9"/>
    <w:rPr>
      <w:rFonts w:ascii="Georgia" w:eastAsiaTheme="majorEastAsia" w:hAnsi="Georgia" w:cstheme="majorBidi"/>
      <w:b/>
      <w:bCs/>
      <w:sz w:val="26"/>
      <w:szCs w:val="26"/>
      <w:lang w:val="en-GB"/>
    </w:rPr>
  </w:style>
  <w:style w:type="character" w:customStyle="1" w:styleId="Kop3Char">
    <w:name w:val="Kop 3 Char"/>
    <w:basedOn w:val="Standaardalinea-lettertype"/>
    <w:link w:val="Kop3"/>
    <w:uiPriority w:val="9"/>
    <w:rsid w:val="00BD00C9"/>
    <w:rPr>
      <w:rFonts w:ascii="Georgia" w:eastAsiaTheme="majorEastAsia" w:hAnsi="Georgia" w:cstheme="majorBidi"/>
      <w:b/>
      <w:bCs/>
      <w:lang w:val="en-GB"/>
    </w:rPr>
  </w:style>
  <w:style w:type="character" w:customStyle="1" w:styleId="Kop4Char">
    <w:name w:val="Kop 4 Char"/>
    <w:basedOn w:val="Standaardalinea-lettertype"/>
    <w:link w:val="Kop4"/>
    <w:uiPriority w:val="9"/>
    <w:rsid w:val="00BD00C9"/>
    <w:rPr>
      <w:rFonts w:asciiTheme="majorHAnsi" w:eastAsiaTheme="majorEastAsia" w:hAnsiTheme="majorHAnsi" w:cstheme="majorBidi"/>
      <w:b/>
      <w:bCs/>
      <w:i/>
      <w:iCs/>
      <w:color w:val="4F81BD" w:themeColor="accent1"/>
      <w:lang w:val="en-GB"/>
    </w:rPr>
  </w:style>
  <w:style w:type="paragraph" w:styleId="Lijstalinea">
    <w:name w:val="List Paragraph"/>
    <w:basedOn w:val="Standaard"/>
    <w:uiPriority w:val="34"/>
    <w:qFormat/>
    <w:rsid w:val="00BD00C9"/>
    <w:pPr>
      <w:ind w:left="720"/>
      <w:contextualSpacing/>
    </w:pPr>
  </w:style>
  <w:style w:type="paragraph" w:styleId="Geenafstand">
    <w:name w:val="No Spacing"/>
    <w:link w:val="GeenafstandChar"/>
    <w:uiPriority w:val="1"/>
    <w:qFormat/>
    <w:rsid w:val="00BD00C9"/>
    <w:pPr>
      <w:spacing w:after="0" w:line="240" w:lineRule="auto"/>
    </w:pPr>
    <w:rPr>
      <w:rFonts w:ascii="Georgia" w:hAnsi="Georgia"/>
      <w:lang w:val="en-GB"/>
    </w:rPr>
  </w:style>
  <w:style w:type="character" w:styleId="HTML-citaat">
    <w:name w:val="HTML Cite"/>
    <w:basedOn w:val="Standaardalinea-lettertype"/>
    <w:uiPriority w:val="99"/>
    <w:semiHidden/>
    <w:unhideWhenUsed/>
    <w:rsid w:val="00BD00C9"/>
    <w:rPr>
      <w:i/>
      <w:iCs/>
    </w:rPr>
  </w:style>
  <w:style w:type="character" w:customStyle="1" w:styleId="author">
    <w:name w:val="author"/>
    <w:basedOn w:val="Standaardalinea-lettertype"/>
    <w:rsid w:val="00BD00C9"/>
  </w:style>
  <w:style w:type="character" w:customStyle="1" w:styleId="pubyear">
    <w:name w:val="pubyear"/>
    <w:basedOn w:val="Standaardalinea-lettertype"/>
    <w:rsid w:val="00BD00C9"/>
  </w:style>
  <w:style w:type="character" w:customStyle="1" w:styleId="articletitle">
    <w:name w:val="articletitle"/>
    <w:basedOn w:val="Standaardalinea-lettertype"/>
    <w:rsid w:val="00BD00C9"/>
  </w:style>
  <w:style w:type="character" w:customStyle="1" w:styleId="journaltitle">
    <w:name w:val="journaltitle"/>
    <w:basedOn w:val="Standaardalinea-lettertype"/>
    <w:rsid w:val="00BD00C9"/>
  </w:style>
  <w:style w:type="character" w:customStyle="1" w:styleId="vol">
    <w:name w:val="vol"/>
    <w:basedOn w:val="Standaardalinea-lettertype"/>
    <w:rsid w:val="00BD00C9"/>
  </w:style>
  <w:style w:type="character" w:customStyle="1" w:styleId="pagefirst">
    <w:name w:val="pagefirst"/>
    <w:basedOn w:val="Standaardalinea-lettertype"/>
    <w:rsid w:val="00BD00C9"/>
  </w:style>
  <w:style w:type="character" w:customStyle="1" w:styleId="pagelast">
    <w:name w:val="pagelast"/>
    <w:basedOn w:val="Standaardalinea-lettertype"/>
    <w:rsid w:val="00BD00C9"/>
  </w:style>
  <w:style w:type="paragraph" w:styleId="Ballontekst">
    <w:name w:val="Balloon Text"/>
    <w:basedOn w:val="Standaard"/>
    <w:link w:val="BallontekstChar"/>
    <w:uiPriority w:val="99"/>
    <w:semiHidden/>
    <w:unhideWhenUsed/>
    <w:rsid w:val="00BD00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D00C9"/>
    <w:rPr>
      <w:rFonts w:ascii="Tahoma" w:hAnsi="Tahoma" w:cs="Tahoma"/>
      <w:sz w:val="16"/>
      <w:szCs w:val="16"/>
      <w:lang w:val="en-GB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BD00C9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BD00C9"/>
    <w:rPr>
      <w:b/>
      <w:bCs/>
      <w:i/>
      <w:iCs/>
      <w:color w:val="4F81BD" w:themeColor="accent1"/>
      <w:lang w:val="en-GB"/>
    </w:rPr>
  </w:style>
  <w:style w:type="character" w:styleId="Subtieleverwijzing">
    <w:name w:val="Subtle Reference"/>
    <w:basedOn w:val="Standaardalinea-lettertype"/>
    <w:uiPriority w:val="31"/>
    <w:qFormat/>
    <w:rsid w:val="00BD00C9"/>
    <w:rPr>
      <w:smallCaps/>
      <w:color w:val="C0504D" w:themeColor="accent2"/>
      <w:u w:val="single"/>
    </w:rPr>
  </w:style>
  <w:style w:type="character" w:styleId="Intensievebenadrukking">
    <w:name w:val="Intense Emphasis"/>
    <w:basedOn w:val="Standaardalinea-lettertype"/>
    <w:uiPriority w:val="21"/>
    <w:qFormat/>
    <w:rsid w:val="00BD00C9"/>
    <w:rPr>
      <w:b/>
      <w:bCs/>
      <w:i/>
      <w:iCs/>
      <w:color w:val="4F81BD" w:themeColor="accent1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BD00C9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BD00C9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GB"/>
    </w:rPr>
  </w:style>
  <w:style w:type="paragraph" w:customStyle="1" w:styleId="fulltext-abstract">
    <w:name w:val="fulltext-abstract"/>
    <w:basedOn w:val="Standaard"/>
    <w:rsid w:val="00BD00C9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Hyperlink">
    <w:name w:val="Hyperlink"/>
    <w:basedOn w:val="Standaardalinea-lettertype"/>
    <w:uiPriority w:val="99"/>
    <w:unhideWhenUsed/>
    <w:rsid w:val="00BD00C9"/>
    <w:rPr>
      <w:strike w:val="0"/>
      <w:dstrike w:val="0"/>
      <w:color w:val="0000FF"/>
      <w:u w:val="none"/>
      <w:effect w:val="none"/>
    </w:rPr>
  </w:style>
  <w:style w:type="paragraph" w:customStyle="1" w:styleId="fulltext-text">
    <w:name w:val="fulltext-text"/>
    <w:basedOn w:val="Standaard"/>
    <w:rsid w:val="00BD00C9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fulltext-it">
    <w:name w:val="fulltext-it"/>
    <w:basedOn w:val="Standaardalinea-lettertype"/>
    <w:rsid w:val="00BD00C9"/>
  </w:style>
  <w:style w:type="paragraph" w:styleId="Normaalweb">
    <w:name w:val="Normal (Web)"/>
    <w:basedOn w:val="Standaard"/>
    <w:uiPriority w:val="99"/>
    <w:semiHidden/>
    <w:unhideWhenUsed/>
    <w:rsid w:val="00BD00C9"/>
    <w:pPr>
      <w:spacing w:after="18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BD00C9"/>
    <w:pPr>
      <w:outlineLvl w:val="9"/>
    </w:pPr>
    <w:rPr>
      <w:lang w:val="en-US" w:eastAsia="ja-JP"/>
    </w:rPr>
  </w:style>
  <w:style w:type="paragraph" w:styleId="Inhopg1">
    <w:name w:val="toc 1"/>
    <w:basedOn w:val="Standaard"/>
    <w:next w:val="Standaard"/>
    <w:autoRedefine/>
    <w:uiPriority w:val="39"/>
    <w:unhideWhenUsed/>
    <w:rsid w:val="00BD00C9"/>
    <w:pPr>
      <w:spacing w:after="100"/>
    </w:pPr>
  </w:style>
  <w:style w:type="paragraph" w:styleId="Inhopg2">
    <w:name w:val="toc 2"/>
    <w:basedOn w:val="Standaard"/>
    <w:next w:val="Standaard"/>
    <w:autoRedefine/>
    <w:uiPriority w:val="39"/>
    <w:unhideWhenUsed/>
    <w:rsid w:val="00BD00C9"/>
    <w:pPr>
      <w:spacing w:after="100"/>
      <w:ind w:left="220"/>
    </w:pPr>
  </w:style>
  <w:style w:type="paragraph" w:styleId="Titel">
    <w:name w:val="Title"/>
    <w:basedOn w:val="Standaard"/>
    <w:next w:val="Standaard"/>
    <w:link w:val="TitelChar"/>
    <w:uiPriority w:val="10"/>
    <w:qFormat/>
    <w:rsid w:val="00BD00C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BD00C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character" w:customStyle="1" w:styleId="GeenafstandChar">
    <w:name w:val="Geen afstand Char"/>
    <w:link w:val="Geenafstand"/>
    <w:uiPriority w:val="1"/>
    <w:locked/>
    <w:rsid w:val="00BD00C9"/>
    <w:rPr>
      <w:rFonts w:ascii="Georgia" w:hAnsi="Georgia"/>
      <w:lang w:val="en-GB"/>
    </w:rPr>
  </w:style>
  <w:style w:type="table" w:styleId="Tabelraster">
    <w:name w:val="Table Grid"/>
    <w:basedOn w:val="Standaardtabel"/>
    <w:uiPriority w:val="59"/>
    <w:rsid w:val="00BD00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hopg3">
    <w:name w:val="toc 3"/>
    <w:basedOn w:val="Standaard"/>
    <w:next w:val="Standaard"/>
    <w:autoRedefine/>
    <w:uiPriority w:val="39"/>
    <w:unhideWhenUsed/>
    <w:rsid w:val="00BD00C9"/>
    <w:pPr>
      <w:spacing w:after="100"/>
      <w:ind w:left="440"/>
    </w:pPr>
  </w:style>
  <w:style w:type="paragraph" w:styleId="Koptekst">
    <w:name w:val="header"/>
    <w:basedOn w:val="Standaard"/>
    <w:link w:val="KoptekstChar"/>
    <w:uiPriority w:val="99"/>
    <w:unhideWhenUsed/>
    <w:rsid w:val="00BD00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D00C9"/>
    <w:rPr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BD00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D00C9"/>
    <w:rPr>
      <w:lang w:val="en-GB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BD00C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BD00C9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BD00C9"/>
    <w:rPr>
      <w:sz w:val="20"/>
      <w:szCs w:val="20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D00C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D00C9"/>
    <w:rPr>
      <w:b/>
      <w:bCs/>
      <w:sz w:val="20"/>
      <w:szCs w:val="20"/>
      <w:lang w:val="en-GB"/>
    </w:rPr>
  </w:style>
  <w:style w:type="paragraph" w:styleId="Revisie">
    <w:name w:val="Revision"/>
    <w:hidden/>
    <w:uiPriority w:val="99"/>
    <w:semiHidden/>
    <w:rsid w:val="00BD00C9"/>
    <w:pPr>
      <w:spacing w:after="0" w:line="240" w:lineRule="auto"/>
    </w:pPr>
    <w:rPr>
      <w:lang w:val="en-GB"/>
    </w:rPr>
  </w:style>
  <w:style w:type="paragraph" w:styleId="Bijschrift">
    <w:name w:val="caption"/>
    <w:basedOn w:val="Standaard"/>
    <w:next w:val="Standaard"/>
    <w:uiPriority w:val="35"/>
    <w:unhideWhenUsed/>
    <w:qFormat/>
    <w:rsid w:val="00BD00C9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Regelnummer">
    <w:name w:val="line number"/>
    <w:basedOn w:val="Standaardalinea-lettertype"/>
    <w:uiPriority w:val="99"/>
    <w:semiHidden/>
    <w:unhideWhenUsed/>
    <w:rsid w:val="00BD00C9"/>
  </w:style>
  <w:style w:type="character" w:styleId="GevolgdeHyperlink">
    <w:name w:val="FollowedHyperlink"/>
    <w:basedOn w:val="Standaardalinea-lettertype"/>
    <w:uiPriority w:val="99"/>
    <w:semiHidden/>
    <w:unhideWhenUsed/>
    <w:rsid w:val="00BD00C9"/>
    <w:rPr>
      <w:color w:val="800080" w:themeColor="followedHyperlink"/>
      <w:u w:val="single"/>
    </w:rPr>
  </w:style>
  <w:style w:type="character" w:customStyle="1" w:styleId="subtitle9">
    <w:name w:val="subtitle9"/>
    <w:basedOn w:val="Standaardalinea-lettertype"/>
    <w:rsid w:val="00BD00C9"/>
  </w:style>
  <w:style w:type="character" w:customStyle="1" w:styleId="nlmarticle-title">
    <w:name w:val="nlm_article-title"/>
    <w:basedOn w:val="Standaardalinea-lettertype"/>
    <w:rsid w:val="00BD00C9"/>
  </w:style>
  <w:style w:type="character" w:customStyle="1" w:styleId="contribdegrees">
    <w:name w:val="contribdegrees"/>
    <w:basedOn w:val="Standaardalinea-lettertype"/>
    <w:rsid w:val="00BD00C9"/>
  </w:style>
  <w:style w:type="character" w:customStyle="1" w:styleId="overlay">
    <w:name w:val="overlay"/>
    <w:basedOn w:val="Standaardalinea-lettertype"/>
    <w:rsid w:val="00BD00C9"/>
  </w:style>
  <w:style w:type="character" w:customStyle="1" w:styleId="heading">
    <w:name w:val="heading"/>
    <w:basedOn w:val="Standaardalinea-lettertype"/>
    <w:rsid w:val="00BD00C9"/>
  </w:style>
  <w:style w:type="character" w:customStyle="1" w:styleId="corr-email">
    <w:name w:val="corr-email"/>
    <w:basedOn w:val="Standaardalinea-lettertype"/>
    <w:rsid w:val="00BD00C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D00C9"/>
    <w:rPr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BD00C9"/>
    <w:pPr>
      <w:keepNext/>
      <w:keepLines/>
      <w:spacing w:before="480" w:after="0"/>
      <w:outlineLvl w:val="0"/>
    </w:pPr>
    <w:rPr>
      <w:rFonts w:ascii="Georgia" w:eastAsiaTheme="majorEastAsia" w:hAnsi="Georgia" w:cstheme="majorBidi"/>
      <w:b/>
      <w:bCs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BD00C9"/>
    <w:pPr>
      <w:keepNext/>
      <w:keepLines/>
      <w:spacing w:before="200" w:after="0"/>
      <w:outlineLvl w:val="1"/>
    </w:pPr>
    <w:rPr>
      <w:rFonts w:ascii="Georgia" w:eastAsiaTheme="majorEastAsia" w:hAnsi="Georgia" w:cstheme="majorBidi"/>
      <w:b/>
      <w:bCs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BD00C9"/>
    <w:pPr>
      <w:keepNext/>
      <w:keepLines/>
      <w:spacing w:before="200" w:after="0"/>
      <w:outlineLvl w:val="2"/>
    </w:pPr>
    <w:rPr>
      <w:rFonts w:ascii="Georgia" w:eastAsiaTheme="majorEastAsia" w:hAnsi="Georgia" w:cstheme="majorBidi"/>
      <w:b/>
      <w:bCs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BD00C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D00C9"/>
    <w:rPr>
      <w:rFonts w:ascii="Georgia" w:eastAsiaTheme="majorEastAsia" w:hAnsi="Georgia" w:cstheme="majorBidi"/>
      <w:b/>
      <w:bCs/>
      <w:sz w:val="28"/>
      <w:szCs w:val="28"/>
      <w:lang w:val="en-GB"/>
    </w:rPr>
  </w:style>
  <w:style w:type="character" w:customStyle="1" w:styleId="Kop2Char">
    <w:name w:val="Kop 2 Char"/>
    <w:basedOn w:val="Standaardalinea-lettertype"/>
    <w:link w:val="Kop2"/>
    <w:uiPriority w:val="9"/>
    <w:rsid w:val="00BD00C9"/>
    <w:rPr>
      <w:rFonts w:ascii="Georgia" w:eastAsiaTheme="majorEastAsia" w:hAnsi="Georgia" w:cstheme="majorBidi"/>
      <w:b/>
      <w:bCs/>
      <w:sz w:val="26"/>
      <w:szCs w:val="26"/>
      <w:lang w:val="en-GB"/>
    </w:rPr>
  </w:style>
  <w:style w:type="character" w:customStyle="1" w:styleId="Kop3Char">
    <w:name w:val="Kop 3 Char"/>
    <w:basedOn w:val="Standaardalinea-lettertype"/>
    <w:link w:val="Kop3"/>
    <w:uiPriority w:val="9"/>
    <w:rsid w:val="00BD00C9"/>
    <w:rPr>
      <w:rFonts w:ascii="Georgia" w:eastAsiaTheme="majorEastAsia" w:hAnsi="Georgia" w:cstheme="majorBidi"/>
      <w:b/>
      <w:bCs/>
      <w:lang w:val="en-GB"/>
    </w:rPr>
  </w:style>
  <w:style w:type="character" w:customStyle="1" w:styleId="Kop4Char">
    <w:name w:val="Kop 4 Char"/>
    <w:basedOn w:val="Standaardalinea-lettertype"/>
    <w:link w:val="Kop4"/>
    <w:uiPriority w:val="9"/>
    <w:rsid w:val="00BD00C9"/>
    <w:rPr>
      <w:rFonts w:asciiTheme="majorHAnsi" w:eastAsiaTheme="majorEastAsia" w:hAnsiTheme="majorHAnsi" w:cstheme="majorBidi"/>
      <w:b/>
      <w:bCs/>
      <w:i/>
      <w:iCs/>
      <w:color w:val="4F81BD" w:themeColor="accent1"/>
      <w:lang w:val="en-GB"/>
    </w:rPr>
  </w:style>
  <w:style w:type="paragraph" w:styleId="Lijstalinea">
    <w:name w:val="List Paragraph"/>
    <w:basedOn w:val="Standaard"/>
    <w:uiPriority w:val="34"/>
    <w:qFormat/>
    <w:rsid w:val="00BD00C9"/>
    <w:pPr>
      <w:ind w:left="720"/>
      <w:contextualSpacing/>
    </w:pPr>
  </w:style>
  <w:style w:type="paragraph" w:styleId="Geenafstand">
    <w:name w:val="No Spacing"/>
    <w:link w:val="GeenafstandChar"/>
    <w:uiPriority w:val="1"/>
    <w:qFormat/>
    <w:rsid w:val="00BD00C9"/>
    <w:pPr>
      <w:spacing w:after="0" w:line="240" w:lineRule="auto"/>
    </w:pPr>
    <w:rPr>
      <w:rFonts w:ascii="Georgia" w:hAnsi="Georgia"/>
      <w:lang w:val="en-GB"/>
    </w:rPr>
  </w:style>
  <w:style w:type="character" w:styleId="HTML-citaat">
    <w:name w:val="HTML Cite"/>
    <w:basedOn w:val="Standaardalinea-lettertype"/>
    <w:uiPriority w:val="99"/>
    <w:semiHidden/>
    <w:unhideWhenUsed/>
    <w:rsid w:val="00BD00C9"/>
    <w:rPr>
      <w:i/>
      <w:iCs/>
    </w:rPr>
  </w:style>
  <w:style w:type="character" w:customStyle="1" w:styleId="author">
    <w:name w:val="author"/>
    <w:basedOn w:val="Standaardalinea-lettertype"/>
    <w:rsid w:val="00BD00C9"/>
  </w:style>
  <w:style w:type="character" w:customStyle="1" w:styleId="pubyear">
    <w:name w:val="pubyear"/>
    <w:basedOn w:val="Standaardalinea-lettertype"/>
    <w:rsid w:val="00BD00C9"/>
  </w:style>
  <w:style w:type="character" w:customStyle="1" w:styleId="articletitle">
    <w:name w:val="articletitle"/>
    <w:basedOn w:val="Standaardalinea-lettertype"/>
    <w:rsid w:val="00BD00C9"/>
  </w:style>
  <w:style w:type="character" w:customStyle="1" w:styleId="journaltitle">
    <w:name w:val="journaltitle"/>
    <w:basedOn w:val="Standaardalinea-lettertype"/>
    <w:rsid w:val="00BD00C9"/>
  </w:style>
  <w:style w:type="character" w:customStyle="1" w:styleId="vol">
    <w:name w:val="vol"/>
    <w:basedOn w:val="Standaardalinea-lettertype"/>
    <w:rsid w:val="00BD00C9"/>
  </w:style>
  <w:style w:type="character" w:customStyle="1" w:styleId="pagefirst">
    <w:name w:val="pagefirst"/>
    <w:basedOn w:val="Standaardalinea-lettertype"/>
    <w:rsid w:val="00BD00C9"/>
  </w:style>
  <w:style w:type="character" w:customStyle="1" w:styleId="pagelast">
    <w:name w:val="pagelast"/>
    <w:basedOn w:val="Standaardalinea-lettertype"/>
    <w:rsid w:val="00BD00C9"/>
  </w:style>
  <w:style w:type="paragraph" w:styleId="Ballontekst">
    <w:name w:val="Balloon Text"/>
    <w:basedOn w:val="Standaard"/>
    <w:link w:val="BallontekstChar"/>
    <w:uiPriority w:val="99"/>
    <w:semiHidden/>
    <w:unhideWhenUsed/>
    <w:rsid w:val="00BD00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D00C9"/>
    <w:rPr>
      <w:rFonts w:ascii="Tahoma" w:hAnsi="Tahoma" w:cs="Tahoma"/>
      <w:sz w:val="16"/>
      <w:szCs w:val="16"/>
      <w:lang w:val="en-GB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BD00C9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BD00C9"/>
    <w:rPr>
      <w:b/>
      <w:bCs/>
      <w:i/>
      <w:iCs/>
      <w:color w:val="4F81BD" w:themeColor="accent1"/>
      <w:lang w:val="en-GB"/>
    </w:rPr>
  </w:style>
  <w:style w:type="character" w:styleId="Subtieleverwijzing">
    <w:name w:val="Subtle Reference"/>
    <w:basedOn w:val="Standaardalinea-lettertype"/>
    <w:uiPriority w:val="31"/>
    <w:qFormat/>
    <w:rsid w:val="00BD00C9"/>
    <w:rPr>
      <w:smallCaps/>
      <w:color w:val="C0504D" w:themeColor="accent2"/>
      <w:u w:val="single"/>
    </w:rPr>
  </w:style>
  <w:style w:type="character" w:styleId="Intensievebenadrukking">
    <w:name w:val="Intense Emphasis"/>
    <w:basedOn w:val="Standaardalinea-lettertype"/>
    <w:uiPriority w:val="21"/>
    <w:qFormat/>
    <w:rsid w:val="00BD00C9"/>
    <w:rPr>
      <w:b/>
      <w:bCs/>
      <w:i/>
      <w:iCs/>
      <w:color w:val="4F81BD" w:themeColor="accent1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BD00C9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BD00C9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GB"/>
    </w:rPr>
  </w:style>
  <w:style w:type="paragraph" w:customStyle="1" w:styleId="fulltext-abstract">
    <w:name w:val="fulltext-abstract"/>
    <w:basedOn w:val="Standaard"/>
    <w:rsid w:val="00BD00C9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Hyperlink">
    <w:name w:val="Hyperlink"/>
    <w:basedOn w:val="Standaardalinea-lettertype"/>
    <w:uiPriority w:val="99"/>
    <w:unhideWhenUsed/>
    <w:rsid w:val="00BD00C9"/>
    <w:rPr>
      <w:strike w:val="0"/>
      <w:dstrike w:val="0"/>
      <w:color w:val="0000FF"/>
      <w:u w:val="none"/>
      <w:effect w:val="none"/>
    </w:rPr>
  </w:style>
  <w:style w:type="paragraph" w:customStyle="1" w:styleId="fulltext-text">
    <w:name w:val="fulltext-text"/>
    <w:basedOn w:val="Standaard"/>
    <w:rsid w:val="00BD00C9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fulltext-it">
    <w:name w:val="fulltext-it"/>
    <w:basedOn w:val="Standaardalinea-lettertype"/>
    <w:rsid w:val="00BD00C9"/>
  </w:style>
  <w:style w:type="paragraph" w:styleId="Normaalweb">
    <w:name w:val="Normal (Web)"/>
    <w:basedOn w:val="Standaard"/>
    <w:uiPriority w:val="99"/>
    <w:semiHidden/>
    <w:unhideWhenUsed/>
    <w:rsid w:val="00BD00C9"/>
    <w:pPr>
      <w:spacing w:after="18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BD00C9"/>
    <w:pPr>
      <w:outlineLvl w:val="9"/>
    </w:pPr>
    <w:rPr>
      <w:lang w:val="en-US" w:eastAsia="ja-JP"/>
    </w:rPr>
  </w:style>
  <w:style w:type="paragraph" w:styleId="Inhopg1">
    <w:name w:val="toc 1"/>
    <w:basedOn w:val="Standaard"/>
    <w:next w:val="Standaard"/>
    <w:autoRedefine/>
    <w:uiPriority w:val="39"/>
    <w:unhideWhenUsed/>
    <w:rsid w:val="00BD00C9"/>
    <w:pPr>
      <w:spacing w:after="100"/>
    </w:pPr>
  </w:style>
  <w:style w:type="paragraph" w:styleId="Inhopg2">
    <w:name w:val="toc 2"/>
    <w:basedOn w:val="Standaard"/>
    <w:next w:val="Standaard"/>
    <w:autoRedefine/>
    <w:uiPriority w:val="39"/>
    <w:unhideWhenUsed/>
    <w:rsid w:val="00BD00C9"/>
    <w:pPr>
      <w:spacing w:after="100"/>
      <w:ind w:left="220"/>
    </w:pPr>
  </w:style>
  <w:style w:type="paragraph" w:styleId="Titel">
    <w:name w:val="Title"/>
    <w:basedOn w:val="Standaard"/>
    <w:next w:val="Standaard"/>
    <w:link w:val="TitelChar"/>
    <w:uiPriority w:val="10"/>
    <w:qFormat/>
    <w:rsid w:val="00BD00C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BD00C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character" w:customStyle="1" w:styleId="GeenafstandChar">
    <w:name w:val="Geen afstand Char"/>
    <w:link w:val="Geenafstand"/>
    <w:uiPriority w:val="1"/>
    <w:locked/>
    <w:rsid w:val="00BD00C9"/>
    <w:rPr>
      <w:rFonts w:ascii="Georgia" w:hAnsi="Georgia"/>
      <w:lang w:val="en-GB"/>
    </w:rPr>
  </w:style>
  <w:style w:type="table" w:styleId="Tabelraster">
    <w:name w:val="Table Grid"/>
    <w:basedOn w:val="Standaardtabel"/>
    <w:uiPriority w:val="59"/>
    <w:rsid w:val="00BD00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hopg3">
    <w:name w:val="toc 3"/>
    <w:basedOn w:val="Standaard"/>
    <w:next w:val="Standaard"/>
    <w:autoRedefine/>
    <w:uiPriority w:val="39"/>
    <w:unhideWhenUsed/>
    <w:rsid w:val="00BD00C9"/>
    <w:pPr>
      <w:spacing w:after="100"/>
      <w:ind w:left="440"/>
    </w:pPr>
  </w:style>
  <w:style w:type="paragraph" w:styleId="Koptekst">
    <w:name w:val="header"/>
    <w:basedOn w:val="Standaard"/>
    <w:link w:val="KoptekstChar"/>
    <w:uiPriority w:val="99"/>
    <w:unhideWhenUsed/>
    <w:rsid w:val="00BD00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D00C9"/>
    <w:rPr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BD00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D00C9"/>
    <w:rPr>
      <w:lang w:val="en-GB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BD00C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BD00C9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BD00C9"/>
    <w:rPr>
      <w:sz w:val="20"/>
      <w:szCs w:val="20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D00C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D00C9"/>
    <w:rPr>
      <w:b/>
      <w:bCs/>
      <w:sz w:val="20"/>
      <w:szCs w:val="20"/>
      <w:lang w:val="en-GB"/>
    </w:rPr>
  </w:style>
  <w:style w:type="paragraph" w:styleId="Revisie">
    <w:name w:val="Revision"/>
    <w:hidden/>
    <w:uiPriority w:val="99"/>
    <w:semiHidden/>
    <w:rsid w:val="00BD00C9"/>
    <w:pPr>
      <w:spacing w:after="0" w:line="240" w:lineRule="auto"/>
    </w:pPr>
    <w:rPr>
      <w:lang w:val="en-GB"/>
    </w:rPr>
  </w:style>
  <w:style w:type="paragraph" w:styleId="Bijschrift">
    <w:name w:val="caption"/>
    <w:basedOn w:val="Standaard"/>
    <w:next w:val="Standaard"/>
    <w:uiPriority w:val="35"/>
    <w:unhideWhenUsed/>
    <w:qFormat/>
    <w:rsid w:val="00BD00C9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Regelnummer">
    <w:name w:val="line number"/>
    <w:basedOn w:val="Standaardalinea-lettertype"/>
    <w:uiPriority w:val="99"/>
    <w:semiHidden/>
    <w:unhideWhenUsed/>
    <w:rsid w:val="00BD00C9"/>
  </w:style>
  <w:style w:type="character" w:styleId="GevolgdeHyperlink">
    <w:name w:val="FollowedHyperlink"/>
    <w:basedOn w:val="Standaardalinea-lettertype"/>
    <w:uiPriority w:val="99"/>
    <w:semiHidden/>
    <w:unhideWhenUsed/>
    <w:rsid w:val="00BD00C9"/>
    <w:rPr>
      <w:color w:val="800080" w:themeColor="followedHyperlink"/>
      <w:u w:val="single"/>
    </w:rPr>
  </w:style>
  <w:style w:type="character" w:customStyle="1" w:styleId="subtitle9">
    <w:name w:val="subtitle9"/>
    <w:basedOn w:val="Standaardalinea-lettertype"/>
    <w:rsid w:val="00BD00C9"/>
  </w:style>
  <w:style w:type="character" w:customStyle="1" w:styleId="nlmarticle-title">
    <w:name w:val="nlm_article-title"/>
    <w:basedOn w:val="Standaardalinea-lettertype"/>
    <w:rsid w:val="00BD00C9"/>
  </w:style>
  <w:style w:type="character" w:customStyle="1" w:styleId="contribdegrees">
    <w:name w:val="contribdegrees"/>
    <w:basedOn w:val="Standaardalinea-lettertype"/>
    <w:rsid w:val="00BD00C9"/>
  </w:style>
  <w:style w:type="character" w:customStyle="1" w:styleId="overlay">
    <w:name w:val="overlay"/>
    <w:basedOn w:val="Standaardalinea-lettertype"/>
    <w:rsid w:val="00BD00C9"/>
  </w:style>
  <w:style w:type="character" w:customStyle="1" w:styleId="heading">
    <w:name w:val="heading"/>
    <w:basedOn w:val="Standaardalinea-lettertype"/>
    <w:rsid w:val="00BD00C9"/>
  </w:style>
  <w:style w:type="character" w:customStyle="1" w:styleId="corr-email">
    <w:name w:val="corr-email"/>
    <w:basedOn w:val="Standaardalinea-lettertype"/>
    <w:rsid w:val="00BD00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jpeg"/><Relationship Id="rId4" Type="http://schemas.microsoft.com/office/2007/relationships/stylesWithEffects" Target="stylesWithEffects.xml"/><Relationship Id="rId9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0CCE9BC-B662-4C4A-8127-8022D8D966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400</Words>
  <Characters>13203</Characters>
  <Application>Microsoft Office Word</Application>
  <DocSecurity>0</DocSecurity>
  <Lines>110</Lines>
  <Paragraphs>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5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ke, PC (epi)</dc:creator>
  <cp:lastModifiedBy>Vinke, PC (epi)</cp:lastModifiedBy>
  <cp:revision>4</cp:revision>
  <dcterms:created xsi:type="dcterms:W3CDTF">2020-09-30T09:28:00Z</dcterms:created>
  <dcterms:modified xsi:type="dcterms:W3CDTF">2020-11-24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csl.mendeley.com/styles/481253991/pnas</vt:lpwstr>
  </property>
  <property fmtid="{D5CDD505-2E9C-101B-9397-08002B2CF9AE}" pid="11" name="Mendeley Recent Style Name 4_1">
    <vt:lpwstr>Proceedings of the National Academy of Sciences of the United States of America - Petra Vinke</vt:lpwstr>
  </property>
  <property fmtid="{D5CDD505-2E9C-101B-9397-08002B2CF9AE}" pid="12" name="Mendeley Recent Style Id 5_1">
    <vt:lpwstr>https://csl.mendeley.com/styles/481253991/pnas</vt:lpwstr>
  </property>
  <property fmtid="{D5CDD505-2E9C-101B-9397-08002B2CF9AE}" pid="13" name="Mendeley Recent Style Name 5_1">
    <vt:lpwstr>Proceedings of the National Academy of Sciences of the United States of America - Petra Vinke BJN</vt:lpwstr>
  </property>
  <property fmtid="{D5CDD505-2E9C-101B-9397-08002B2CF9AE}" pid="14" name="Mendeley Recent Style Id 6_1">
    <vt:lpwstr>http://www.zotero.org/styles/vancouver-superscript</vt:lpwstr>
  </property>
  <property fmtid="{D5CDD505-2E9C-101B-9397-08002B2CF9AE}" pid="15" name="Mendeley Recent Style Name 6_1">
    <vt:lpwstr>Vancouver (superscript)</vt:lpwstr>
  </property>
  <property fmtid="{D5CDD505-2E9C-101B-9397-08002B2CF9AE}" pid="16" name="Mendeley Recent Style Id 7_1">
    <vt:lpwstr>http://csl.mendeley.com/styles/481253991/vancouver-superscript-2bjn</vt:lpwstr>
  </property>
  <property fmtid="{D5CDD505-2E9C-101B-9397-08002B2CF9AE}" pid="17" name="Mendeley Recent Style Name 7_1">
    <vt:lpwstr>Vancouver (superscript) - British Journal of Nutrition - Petra Vinke</vt:lpwstr>
  </property>
  <property fmtid="{D5CDD505-2E9C-101B-9397-08002B2CF9AE}" pid="18" name="Mendeley Recent Style Id 8_1">
    <vt:lpwstr>http://csl.mendeley.com/styles/481253991/vancouver-superscript-3etal-PCV</vt:lpwstr>
  </property>
  <property fmtid="{D5CDD505-2E9C-101B-9397-08002B2CF9AE}" pid="19" name="Mendeley Recent Style Name 8_1">
    <vt:lpwstr>Vancouver (superscript) - Petra Vinke</vt:lpwstr>
  </property>
  <property fmtid="{D5CDD505-2E9C-101B-9397-08002B2CF9AE}" pid="20" name="Mendeley Recent Style Id 9_1">
    <vt:lpwstr>http://www.zotero.org/styles/vancouver-superscript-brackets-only-year</vt:lpwstr>
  </property>
  <property fmtid="{D5CDD505-2E9C-101B-9397-08002B2CF9AE}" pid="21" name="Mendeley Recent Style Name 9_1">
    <vt:lpwstr>Vancouver (superscript, brackets, only year in date)</vt:lpwstr>
  </property>
</Properties>
</file>